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FE4B2" w14:textId="4079FAF5" w:rsidR="00FD07B1" w:rsidRPr="006F2F0D" w:rsidRDefault="00AB5295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8E655E" w:rsidRPr="006F2F0D">
        <w:rPr>
          <w:rFonts w:ascii="Times New Roman" w:hAnsi="Times New Roman" w:cs="Times New Roman"/>
          <w:sz w:val="24"/>
          <w:szCs w:val="24"/>
        </w:rPr>
        <w:t>Questionnaire</w:t>
      </w:r>
      <w:r w:rsidR="00BC0C20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0BFC37" w14:textId="64D77D3B" w:rsidR="00820BD4" w:rsidRPr="006F2F0D" w:rsidRDefault="00820BD4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6CE602" w14:textId="26FD3951" w:rsidR="00410F3D" w:rsidRPr="006F2F0D" w:rsidRDefault="001A42D8" w:rsidP="00333E23">
      <w:pPr>
        <w:spacing w:line="480" w:lineRule="auto"/>
        <w:ind w:firstLineChars="250" w:firstLine="600"/>
        <w:jc w:val="center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 survey of state quo of use of antioxidants in the treatment of vitiligo</w:t>
      </w:r>
    </w:p>
    <w:p w14:paraId="37AACD6C" w14:textId="2A854F4B" w:rsidR="00507EAC" w:rsidRPr="006F2F0D" w:rsidRDefault="00507EAC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.</w:t>
      </w:r>
      <w:r w:rsidR="00034579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Pr="006F2F0D">
        <w:rPr>
          <w:rFonts w:ascii="Times New Roman" w:hAnsi="Times New Roman" w:cs="Times New Roman"/>
          <w:sz w:val="24"/>
          <w:szCs w:val="24"/>
        </w:rPr>
        <w:t xml:space="preserve">Do you accept the role of oxidative stress in the progression of vitiligo? </w:t>
      </w:r>
    </w:p>
    <w:p w14:paraId="6E98F5CB" w14:textId="77777777" w:rsidR="00C917DD" w:rsidRPr="006F2F0D" w:rsidRDefault="006E077A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0F39DE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0F39DE" w:rsidRPr="006F2F0D">
        <w:rPr>
          <w:rFonts w:ascii="Times New Roman" w:hAnsi="Times New Roman" w:cs="Times New Roman" w:hint="eastAsia"/>
          <w:sz w:val="24"/>
          <w:szCs w:val="24"/>
        </w:rPr>
        <w:t>approval</w:t>
      </w:r>
    </w:p>
    <w:p w14:paraId="43E94039" w14:textId="28E9DD68" w:rsidR="00333E23" w:rsidRPr="006F2F0D" w:rsidRDefault="006E077A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0F39DE" w:rsidRPr="006F2F0D">
        <w:rPr>
          <w:rFonts w:ascii="Times New Roman" w:hAnsi="Times New Roman" w:cs="Times New Roman" w:hint="eastAsia"/>
          <w:sz w:val="24"/>
          <w:szCs w:val="24"/>
        </w:rPr>
        <w:t xml:space="preserve"> disapproval</w:t>
      </w:r>
    </w:p>
    <w:p w14:paraId="2EDFA0DF" w14:textId="77777777" w:rsidR="00333E23" w:rsidRPr="006F2F0D" w:rsidRDefault="00333E23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</w:p>
    <w:p w14:paraId="7C7F1A7A" w14:textId="6E842524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.</w:t>
      </w:r>
      <w:r w:rsidR="00507EAC" w:rsidRPr="006F2F0D">
        <w:rPr>
          <w:rFonts w:ascii="Times New Roman" w:hAnsi="Times New Roman" w:cs="Times New Roman"/>
          <w:sz w:val="24"/>
          <w:szCs w:val="24"/>
        </w:rPr>
        <w:t xml:space="preserve"> Which of the following do you think are antioxidants?</w:t>
      </w:r>
      <w:r w:rsidR="00DF2AEC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66D1F1" w14:textId="22CD068C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0F39DE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0F39DE" w:rsidRPr="006F2F0D">
        <w:rPr>
          <w:rFonts w:ascii="Times New Roman" w:hAnsi="Times New Roman" w:cs="Times New Roman" w:hint="eastAsia"/>
          <w:sz w:val="24"/>
          <w:szCs w:val="24"/>
        </w:rPr>
        <w:t>vitamin</w:t>
      </w:r>
      <w:r w:rsidR="000F39DE" w:rsidRPr="006F2F0D">
        <w:rPr>
          <w:rFonts w:ascii="Times New Roman" w:hAnsi="Times New Roman" w:cs="Times New Roman"/>
          <w:sz w:val="24"/>
          <w:szCs w:val="24"/>
        </w:rPr>
        <w:t xml:space="preserve"> C</w:t>
      </w:r>
    </w:p>
    <w:p w14:paraId="7F8479ED" w14:textId="77777777" w:rsidR="00507EAC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0F39DE" w:rsidRPr="006F2F0D">
        <w:rPr>
          <w:rFonts w:ascii="Times New Roman" w:hAnsi="Times New Roman" w:cs="Times New Roman"/>
          <w:sz w:val="24"/>
          <w:szCs w:val="24"/>
        </w:rPr>
        <w:t xml:space="preserve"> vitamin E</w:t>
      </w:r>
    </w:p>
    <w:p w14:paraId="03C403CE" w14:textId="77777777" w:rsidR="00507EAC" w:rsidRPr="006F2F0D" w:rsidRDefault="00507EAC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 reduced</w:t>
      </w:r>
      <w:r w:rsidRPr="006F2F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2F0D">
        <w:rPr>
          <w:rFonts w:ascii="Times New Roman" w:hAnsi="Times New Roman" w:cs="Times New Roman"/>
          <w:sz w:val="24"/>
          <w:szCs w:val="24"/>
        </w:rPr>
        <w:t>glutathione</w:t>
      </w:r>
    </w:p>
    <w:p w14:paraId="35D38801" w14:textId="77777777" w:rsidR="00507EAC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0F39DE" w:rsidRPr="006F2F0D">
        <w:rPr>
          <w:rFonts w:ascii="Times New Roman" w:hAnsi="Times New Roman" w:cs="Times New Roman"/>
          <w:sz w:val="24"/>
          <w:szCs w:val="24"/>
        </w:rPr>
        <w:t xml:space="preserve"> tea polyphenols</w:t>
      </w:r>
    </w:p>
    <w:p w14:paraId="446FC537" w14:textId="77777777" w:rsidR="00507EAC" w:rsidRPr="006F2F0D" w:rsidRDefault="000F39DE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e. resveratrol</w:t>
      </w:r>
    </w:p>
    <w:p w14:paraId="488B27E3" w14:textId="7092A83C" w:rsidR="00507EAC" w:rsidRPr="006F2F0D" w:rsidRDefault="000F39DE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>f</w:t>
      </w:r>
      <w:r w:rsidRPr="006F2F0D">
        <w:rPr>
          <w:rFonts w:ascii="Times New Roman" w:hAnsi="Times New Roman" w:cs="Times New Roman"/>
          <w:sz w:val="24"/>
          <w:szCs w:val="24"/>
        </w:rPr>
        <w:t xml:space="preserve">. </w:t>
      </w:r>
      <w:r w:rsidR="0083054D" w:rsidRPr="006F2F0D">
        <w:rPr>
          <w:rFonts w:ascii="Times New Roman" w:hAnsi="Times New Roman" w:cs="Times New Roman"/>
          <w:sz w:val="24"/>
          <w:szCs w:val="24"/>
        </w:rPr>
        <w:t>G</w:t>
      </w:r>
      <w:r w:rsidRPr="006F2F0D">
        <w:rPr>
          <w:rFonts w:ascii="Times New Roman" w:hAnsi="Times New Roman" w:cs="Times New Roman"/>
          <w:sz w:val="24"/>
          <w:szCs w:val="24"/>
        </w:rPr>
        <w:t>inkgo biloba extract</w:t>
      </w:r>
    </w:p>
    <w:p w14:paraId="38F4D475" w14:textId="6220EB75" w:rsidR="00507EAC" w:rsidRPr="006F2F0D" w:rsidRDefault="000F39DE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>g</w:t>
      </w:r>
      <w:r w:rsidRPr="006F2F0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3054D" w:rsidRPr="006F2F0D">
        <w:rPr>
          <w:rFonts w:ascii="Times New Roman" w:hAnsi="Times New Roman" w:cs="Times New Roman"/>
          <w:sz w:val="24"/>
          <w:szCs w:val="24"/>
        </w:rPr>
        <w:t>R</w:t>
      </w:r>
      <w:r w:rsidRPr="006F2F0D">
        <w:rPr>
          <w:rFonts w:ascii="Times New Roman" w:hAnsi="Times New Roman" w:cs="Times New Roman"/>
          <w:sz w:val="24"/>
          <w:szCs w:val="24"/>
        </w:rPr>
        <w:t>hodiola</w:t>
      </w:r>
      <w:proofErr w:type="spellEnd"/>
      <w:r w:rsidRPr="006F2F0D">
        <w:rPr>
          <w:rFonts w:ascii="Times New Roman" w:hAnsi="Times New Roman" w:cs="Times New Roman"/>
          <w:sz w:val="24"/>
          <w:szCs w:val="24"/>
        </w:rPr>
        <w:t xml:space="preserve"> extract</w:t>
      </w:r>
    </w:p>
    <w:p w14:paraId="23F5D49A" w14:textId="77777777" w:rsidR="00333E23" w:rsidRPr="006F2F0D" w:rsidRDefault="00333E23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1BF9781F" w14:textId="33136012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3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What is your attitude toward antioxidant use in patients with vitiligo?</w:t>
      </w:r>
      <w:r w:rsidR="00DF2AEC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B254BF" w14:textId="23073A92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A568B5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0849BB" w:rsidRPr="006F2F0D">
        <w:rPr>
          <w:rFonts w:ascii="Times New Roman" w:hAnsi="Times New Roman" w:cs="Times New Roman"/>
          <w:sz w:val="24"/>
          <w:szCs w:val="24"/>
        </w:rPr>
        <w:t>encouraging</w:t>
      </w:r>
    </w:p>
    <w:p w14:paraId="056A11FC" w14:textId="09790F3E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A568B5" w:rsidRPr="006F2F0D">
        <w:rPr>
          <w:rFonts w:ascii="Times New Roman" w:hAnsi="Times New Roman" w:cs="Times New Roman"/>
          <w:sz w:val="24"/>
          <w:szCs w:val="24"/>
        </w:rPr>
        <w:t xml:space="preserve"> neutrality</w:t>
      </w:r>
    </w:p>
    <w:p w14:paraId="635241C7" w14:textId="5F52D2FC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</w:t>
      </w:r>
      <w:r w:rsidR="00A568B5" w:rsidRPr="006F2F0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A568B5" w:rsidRPr="006F2F0D">
        <w:rPr>
          <w:rFonts w:ascii="Times New Roman" w:hAnsi="Times New Roman" w:cs="Times New Roman"/>
          <w:sz w:val="24"/>
          <w:szCs w:val="24"/>
        </w:rPr>
        <w:t>oppose</w:t>
      </w:r>
      <w:proofErr w:type="gramEnd"/>
    </w:p>
    <w:p w14:paraId="75C6F0EE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C41934A" w14:textId="0960BDAD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4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Have you ever used antioxidants in clinically treating vitiligo?</w:t>
      </w:r>
      <w:r w:rsidR="00DF2AEC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8460C8" w14:textId="464F6B9D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7938D3" w:rsidRPr="006F2F0D">
        <w:rPr>
          <w:rFonts w:ascii="Times New Roman" w:hAnsi="Times New Roman" w:cs="Times New Roman"/>
          <w:sz w:val="24"/>
          <w:szCs w:val="24"/>
        </w:rPr>
        <w:t xml:space="preserve"> never</w:t>
      </w:r>
    </w:p>
    <w:p w14:paraId="4581CDB2" w14:textId="09E272D6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7938D3" w:rsidRPr="006F2F0D">
        <w:rPr>
          <w:rFonts w:ascii="Times New Roman" w:hAnsi="Times New Roman" w:cs="Times New Roman"/>
          <w:sz w:val="24"/>
          <w:szCs w:val="24"/>
        </w:rPr>
        <w:t xml:space="preserve"> occasionally</w:t>
      </w:r>
    </w:p>
    <w:p w14:paraId="38A68444" w14:textId="77777777" w:rsidR="0083054D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>c.</w:t>
      </w:r>
      <w:r w:rsidR="007938D3" w:rsidRPr="006F2F0D">
        <w:rPr>
          <w:rFonts w:ascii="Times New Roman" w:hAnsi="Times New Roman" w:cs="Times New Roman"/>
          <w:sz w:val="24"/>
          <w:szCs w:val="24"/>
        </w:rPr>
        <w:t xml:space="preserve"> frequently</w:t>
      </w:r>
    </w:p>
    <w:p w14:paraId="11076A44" w14:textId="21EA0026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7938D3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41537B" w:rsidRPr="006F2F0D">
        <w:rPr>
          <w:rFonts w:ascii="Times New Roman" w:hAnsi="Times New Roman" w:cs="Times New Roman"/>
          <w:sz w:val="24"/>
          <w:szCs w:val="24"/>
        </w:rPr>
        <w:t>always</w:t>
      </w:r>
    </w:p>
    <w:p w14:paraId="1C6449AA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233A7B4" w14:textId="1A5BE989" w:rsidR="00107C35" w:rsidRPr="006F2F0D" w:rsidRDefault="00767DF9" w:rsidP="00333E23">
      <w:pPr>
        <w:pBdr>
          <w:bottom w:val="single" w:sz="6" w:space="1" w:color="auto"/>
        </w:pBd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5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What percentage of patients with vitiligo do you treat with antioxidants? (Enter the number from 0 to 100).</w:t>
      </w:r>
    </w:p>
    <w:p w14:paraId="605FC92E" w14:textId="77777777" w:rsidR="0083054D" w:rsidRPr="006F2F0D" w:rsidRDefault="0083054D" w:rsidP="00333E23">
      <w:pPr>
        <w:pBdr>
          <w:bottom w:val="single" w:sz="6" w:space="1" w:color="auto"/>
        </w:pBd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08E7209" w14:textId="77777777" w:rsidR="00107C35" w:rsidRPr="006F2F0D" w:rsidRDefault="00107C35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u w:val="single"/>
        </w:rPr>
      </w:pPr>
    </w:p>
    <w:p w14:paraId="6A566D6A" w14:textId="0D1F1659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6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Does the stage of vitiligo in a </w:t>
      </w:r>
      <w:r w:rsidR="0083054D" w:rsidRPr="006F2F0D">
        <w:rPr>
          <w:rFonts w:ascii="Times New Roman" w:eastAsia="等线" w:hAnsi="Times New Roman" w:cs="Times New Roman"/>
          <w:sz w:val="24"/>
          <w:szCs w:val="24"/>
        </w:rPr>
        <w:t>patient (stable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period or advanced period) affect your choice for the use of antioxidants</w:t>
      </w:r>
      <w:r w:rsidR="00DF2AEC" w:rsidRPr="006F2F0D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D382D86" w14:textId="553562D6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107C35" w:rsidRPr="006F2F0D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2F373CE1" w14:textId="23DF8AB4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107C35" w:rsidRPr="006F2F0D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818D2D4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B30E1B0" w14:textId="08F5412B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7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Does the type of patient (segmental, non-segmental, or undetermined type) affect your choice for the use of antioxidants?</w:t>
      </w:r>
      <w:r w:rsidR="00DF2AEC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2B5B71" w14:textId="50564142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6165B0" w:rsidRPr="006F2F0D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01EAB726" w14:textId="00844CEE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6165B0" w:rsidRPr="006F2F0D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F123941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B46ABFA" w14:textId="74BFC927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8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Does the area of the skin lesions in a patient (light, moderate, moderate to severe, or severe) affect your choice for the use of antioxidants?</w:t>
      </w:r>
    </w:p>
    <w:p w14:paraId="5B48C4AA" w14:textId="77777777" w:rsidR="006165B0" w:rsidRPr="006F2F0D" w:rsidRDefault="006165B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094405E7" w14:textId="6EBA5CAF" w:rsidR="006E077A" w:rsidRPr="006F2F0D" w:rsidRDefault="006165B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7EAA8184" w14:textId="72361F79" w:rsidR="006E077A" w:rsidRPr="006F2F0D" w:rsidRDefault="006E077A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2F0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435C7F5" w14:textId="74EBFD13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9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In which stages of vitiligo do you consider using antioxidants?</w:t>
      </w:r>
    </w:p>
    <w:p w14:paraId="181B3121" w14:textId="7EB45266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9456C0" w:rsidRPr="006F2F0D">
        <w:rPr>
          <w:sz w:val="24"/>
          <w:szCs w:val="24"/>
        </w:rPr>
        <w:t xml:space="preserve"> </w:t>
      </w:r>
      <w:r w:rsidR="009456C0" w:rsidRPr="006F2F0D">
        <w:rPr>
          <w:rFonts w:ascii="Times New Roman" w:hAnsi="Times New Roman" w:cs="Times New Roman"/>
          <w:sz w:val="24"/>
          <w:szCs w:val="24"/>
        </w:rPr>
        <w:t>stable progression</w:t>
      </w:r>
    </w:p>
    <w:p w14:paraId="2179CAF8" w14:textId="090D6D81" w:rsidR="0006567B" w:rsidRPr="006F2F0D" w:rsidRDefault="0006567B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>b</w:t>
      </w:r>
      <w:r w:rsidRPr="006F2F0D">
        <w:rPr>
          <w:rFonts w:ascii="Times New Roman" w:hAnsi="Times New Roman" w:cs="Times New Roman"/>
          <w:sz w:val="24"/>
          <w:szCs w:val="24"/>
        </w:rPr>
        <w:t>.</w:t>
      </w:r>
      <w:r w:rsidR="009456C0" w:rsidRPr="006F2F0D">
        <w:rPr>
          <w:rFonts w:ascii="Times New Roman" w:hAnsi="Times New Roman" w:cs="Times New Roman"/>
          <w:sz w:val="24"/>
          <w:szCs w:val="24"/>
        </w:rPr>
        <w:t xml:space="preserve"> advanced progression</w:t>
      </w:r>
    </w:p>
    <w:p w14:paraId="18A7F335" w14:textId="04803667" w:rsidR="006E077A" w:rsidRPr="006F2F0D" w:rsidRDefault="0006567B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</w:t>
      </w:r>
      <w:r w:rsidR="006E077A" w:rsidRPr="006F2F0D">
        <w:rPr>
          <w:rFonts w:ascii="Times New Roman" w:hAnsi="Times New Roman" w:cs="Times New Roman"/>
          <w:sz w:val="24"/>
          <w:szCs w:val="24"/>
        </w:rPr>
        <w:t>.</w:t>
      </w:r>
      <w:r w:rsidR="0064661D" w:rsidRPr="006F2F0D">
        <w:rPr>
          <w:rFonts w:ascii="Times New Roman" w:hAnsi="Times New Roman" w:cs="Times New Roman"/>
          <w:sz w:val="24"/>
          <w:szCs w:val="24"/>
        </w:rPr>
        <w:t xml:space="preserve"> rapid progression</w:t>
      </w:r>
    </w:p>
    <w:p w14:paraId="5199E60C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2DAFD55" w14:textId="3F979BBB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0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In which type of patients do you consider using antioxidants?</w:t>
      </w:r>
      <w:r w:rsidR="00DF2AEC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D154AC" w14:textId="5613A81E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>a.</w:t>
      </w:r>
      <w:r w:rsidR="00180FA3" w:rsidRPr="006F2F0D">
        <w:rPr>
          <w:rFonts w:ascii="Times New Roman" w:hAnsi="Times New Roman" w:cs="Times New Roman"/>
          <w:sz w:val="24"/>
          <w:szCs w:val="24"/>
        </w:rPr>
        <w:t xml:space="preserve"> segmental </w:t>
      </w:r>
      <w:r w:rsidR="00AC5C72" w:rsidRPr="006F2F0D">
        <w:rPr>
          <w:rFonts w:ascii="Times New Roman" w:hAnsi="Times New Roman" w:cs="Times New Roman" w:hint="eastAsia"/>
          <w:sz w:val="24"/>
          <w:szCs w:val="24"/>
        </w:rPr>
        <w:t>vitiligo</w:t>
      </w:r>
    </w:p>
    <w:p w14:paraId="7DAA32EE" w14:textId="4DE75CCC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180FA3" w:rsidRPr="006F2F0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59"/>
      <w:r w:rsidR="00180FA3" w:rsidRPr="006F2F0D">
        <w:rPr>
          <w:rFonts w:ascii="Times New Roman" w:hAnsi="Times New Roman" w:cs="Times New Roman"/>
          <w:sz w:val="24"/>
          <w:szCs w:val="24"/>
        </w:rPr>
        <w:t xml:space="preserve">non-segmental </w:t>
      </w:r>
      <w:bookmarkEnd w:id="0"/>
      <w:r w:rsidR="00AC5C72" w:rsidRPr="006F2F0D">
        <w:rPr>
          <w:rFonts w:ascii="Times New Roman" w:hAnsi="Times New Roman" w:cs="Times New Roman" w:hint="eastAsia"/>
          <w:sz w:val="24"/>
          <w:szCs w:val="24"/>
        </w:rPr>
        <w:t>vitiligo</w:t>
      </w:r>
    </w:p>
    <w:p w14:paraId="0E6DC0A2" w14:textId="1AFFBAFE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180FA3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1922CE" w:rsidRPr="006F2F0D">
        <w:rPr>
          <w:rFonts w:ascii="Times New Roman" w:hAnsi="Times New Roman" w:cs="Times New Roman"/>
          <w:sz w:val="24"/>
          <w:szCs w:val="24"/>
        </w:rPr>
        <w:t>u</w:t>
      </w:r>
      <w:r w:rsidR="00180FA3" w:rsidRPr="006F2F0D">
        <w:rPr>
          <w:rFonts w:ascii="Times New Roman" w:hAnsi="Times New Roman" w:cs="Times New Roman"/>
          <w:sz w:val="24"/>
          <w:szCs w:val="24"/>
        </w:rPr>
        <w:t xml:space="preserve">ndetermined </w:t>
      </w:r>
      <w:r w:rsidR="00AC5C72" w:rsidRPr="006F2F0D">
        <w:rPr>
          <w:rFonts w:ascii="Times New Roman" w:hAnsi="Times New Roman" w:cs="Times New Roman" w:hint="eastAsia"/>
          <w:sz w:val="24"/>
          <w:szCs w:val="24"/>
        </w:rPr>
        <w:t>vitiligo</w:t>
      </w:r>
    </w:p>
    <w:p w14:paraId="2D168AA3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A7AA9A9" w14:textId="5AE3B1DE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1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In which areas of the skin lesions do you consider using antioxidants?</w:t>
      </w:r>
    </w:p>
    <w:p w14:paraId="798239D6" w14:textId="1DCAC036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756E65" w:rsidRPr="006F2F0D">
        <w:rPr>
          <w:rFonts w:ascii="Times New Roman" w:hAnsi="Times New Roman" w:cs="Times New Roman"/>
          <w:sz w:val="24"/>
          <w:szCs w:val="24"/>
        </w:rPr>
        <w:t>m</w:t>
      </w:r>
      <w:r w:rsidR="009A2CF4" w:rsidRPr="006F2F0D">
        <w:rPr>
          <w:rFonts w:ascii="Times New Roman" w:hAnsi="Times New Roman" w:cs="Times New Roman"/>
          <w:sz w:val="24"/>
          <w:szCs w:val="24"/>
        </w:rPr>
        <w:t>ild</w:t>
      </w:r>
      <w:r w:rsidR="009A60BE" w:rsidRPr="006F2F0D">
        <w:rPr>
          <w:sz w:val="24"/>
          <w:szCs w:val="24"/>
        </w:rPr>
        <w:t xml:space="preserve"> </w:t>
      </w:r>
      <w:r w:rsidR="009A60BE" w:rsidRPr="006F2F0D">
        <w:rPr>
          <w:rFonts w:ascii="Times New Roman" w:hAnsi="Times New Roman" w:cs="Times New Roman"/>
          <w:sz w:val="24"/>
          <w:szCs w:val="24"/>
        </w:rPr>
        <w:t>vitiligo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(area &lt; 1%)</w:t>
      </w:r>
    </w:p>
    <w:p w14:paraId="13F1C021" w14:textId="6C4B9050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756E65" w:rsidRPr="006F2F0D">
        <w:rPr>
          <w:rFonts w:ascii="Times New Roman" w:hAnsi="Times New Roman" w:cs="Times New Roman"/>
          <w:sz w:val="24"/>
          <w:szCs w:val="24"/>
        </w:rPr>
        <w:t>m</w:t>
      </w:r>
      <w:r w:rsidR="009A2CF4" w:rsidRPr="006F2F0D">
        <w:rPr>
          <w:rFonts w:ascii="Times New Roman" w:hAnsi="Times New Roman" w:cs="Times New Roman"/>
          <w:sz w:val="24"/>
          <w:szCs w:val="24"/>
        </w:rPr>
        <w:t>oderate</w:t>
      </w:r>
      <w:r w:rsidR="009A60BE" w:rsidRPr="006F2F0D">
        <w:rPr>
          <w:sz w:val="24"/>
          <w:szCs w:val="24"/>
        </w:rPr>
        <w:t xml:space="preserve"> </w:t>
      </w:r>
      <w:r w:rsidR="009A60BE" w:rsidRPr="006F2F0D">
        <w:rPr>
          <w:rFonts w:ascii="Times New Roman" w:hAnsi="Times New Roman" w:cs="Times New Roman"/>
          <w:sz w:val="24"/>
          <w:szCs w:val="24"/>
        </w:rPr>
        <w:t>vitiligo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(area 1%-5%)</w:t>
      </w:r>
    </w:p>
    <w:p w14:paraId="3C646F5B" w14:textId="3503DC58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756E65" w:rsidRPr="006F2F0D">
        <w:rPr>
          <w:rFonts w:ascii="Times New Roman" w:hAnsi="Times New Roman" w:cs="Times New Roman"/>
          <w:sz w:val="24"/>
          <w:szCs w:val="24"/>
        </w:rPr>
        <w:t>m</w:t>
      </w:r>
      <w:r w:rsidR="009A2CF4" w:rsidRPr="006F2F0D">
        <w:rPr>
          <w:rFonts w:ascii="Times New Roman" w:hAnsi="Times New Roman" w:cs="Times New Roman"/>
          <w:sz w:val="24"/>
          <w:szCs w:val="24"/>
        </w:rPr>
        <w:t>oderate to severe</w:t>
      </w:r>
      <w:r w:rsidR="009A60BE" w:rsidRPr="006F2F0D">
        <w:rPr>
          <w:sz w:val="24"/>
          <w:szCs w:val="24"/>
        </w:rPr>
        <w:t xml:space="preserve"> </w:t>
      </w:r>
      <w:r w:rsidR="009A60BE" w:rsidRPr="006F2F0D">
        <w:rPr>
          <w:rFonts w:ascii="Times New Roman" w:hAnsi="Times New Roman" w:cs="Times New Roman"/>
          <w:sz w:val="24"/>
          <w:szCs w:val="24"/>
        </w:rPr>
        <w:t>vitiligo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(area 6%</w:t>
      </w:r>
      <w:r w:rsidR="00DC60AA" w:rsidRPr="006F2F0D">
        <w:rPr>
          <w:rFonts w:ascii="Times New Roman" w:hAnsi="Times New Roman" w:cs="Times New Roman"/>
          <w:sz w:val="24"/>
          <w:szCs w:val="24"/>
        </w:rPr>
        <w:t>-</w:t>
      </w:r>
      <w:r w:rsidR="009A2CF4" w:rsidRPr="006F2F0D">
        <w:rPr>
          <w:rFonts w:ascii="Times New Roman" w:hAnsi="Times New Roman" w:cs="Times New Roman"/>
          <w:sz w:val="24"/>
          <w:szCs w:val="24"/>
        </w:rPr>
        <w:t>50%)</w:t>
      </w:r>
    </w:p>
    <w:p w14:paraId="7410C6D4" w14:textId="7C874E16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severe</w:t>
      </w:r>
      <w:r w:rsidR="009A60BE" w:rsidRPr="006F2F0D">
        <w:rPr>
          <w:sz w:val="24"/>
          <w:szCs w:val="24"/>
        </w:rPr>
        <w:t xml:space="preserve"> </w:t>
      </w:r>
      <w:r w:rsidR="009A60BE" w:rsidRPr="006F2F0D">
        <w:rPr>
          <w:rFonts w:ascii="Times New Roman" w:hAnsi="Times New Roman" w:cs="Times New Roman"/>
          <w:sz w:val="24"/>
          <w:szCs w:val="24"/>
        </w:rPr>
        <w:t>vitiligo</w:t>
      </w:r>
      <w:r w:rsidR="009A2CF4" w:rsidRPr="006F2F0D">
        <w:rPr>
          <w:rFonts w:ascii="Times New Roman" w:hAnsi="Times New Roman" w:cs="Times New Roman"/>
          <w:sz w:val="24"/>
          <w:szCs w:val="24"/>
        </w:rPr>
        <w:t xml:space="preserve"> (area &gt; 50%)</w:t>
      </w:r>
    </w:p>
    <w:p w14:paraId="063AB936" w14:textId="0774F613" w:rsidR="00912A50" w:rsidRPr="006F2F0D" w:rsidRDefault="00C917DD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E78DE7E" w14:textId="3D7EC57B" w:rsidR="00912A50" w:rsidRPr="006F2F0D" w:rsidRDefault="00BF7FC3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2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In which age group of patients do you consider using antioxidants?</w:t>
      </w:r>
      <w:r w:rsidR="00912A50" w:rsidRPr="006F2F0D">
        <w:rPr>
          <w:rFonts w:ascii="Times New Roman" w:hAnsi="Times New Roman" w:cs="Times New Roman"/>
          <w:sz w:val="24"/>
          <w:szCs w:val="24"/>
        </w:rPr>
        <w:t xml:space="preserve"> (Q12)</w:t>
      </w:r>
      <w:r w:rsidR="00912A50" w:rsidRPr="006F2F0D">
        <w:rPr>
          <w:rFonts w:ascii="Times New Roman" w:hAnsi="Times New Roman" w:cs="Times New Roman" w:hint="eastAsia"/>
          <w:sz w:val="24"/>
          <w:szCs w:val="24"/>
        </w:rPr>
        <w:t>;</w:t>
      </w:r>
      <w:r w:rsidR="00912A50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692558" w14:textId="36022840" w:rsidR="00912A50" w:rsidRPr="006F2F0D" w:rsidRDefault="00912A5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DC60AA" w:rsidRPr="006F2F0D">
        <w:rPr>
          <w:rFonts w:cs="Times New Roman"/>
          <w:sz w:val="24"/>
          <w:szCs w:val="24"/>
        </w:rPr>
        <w:t xml:space="preserve"> </w:t>
      </w:r>
      <w:r w:rsidR="00DC60AA" w:rsidRPr="006F2F0D">
        <w:rPr>
          <w:rFonts w:ascii="Times New Roman" w:hAnsi="Times New Roman" w:cs="Times New Roman"/>
          <w:sz w:val="24"/>
          <w:szCs w:val="24"/>
        </w:rPr>
        <w:t>0</w:t>
      </w:r>
      <w:r w:rsidR="00034579" w:rsidRPr="006F2F0D">
        <w:rPr>
          <w:rFonts w:cs="Times New Roman"/>
          <w:sz w:val="24"/>
          <w:szCs w:val="24"/>
        </w:rPr>
        <w:t>–</w:t>
      </w:r>
      <w:r w:rsidR="00DC60AA" w:rsidRPr="006F2F0D">
        <w:rPr>
          <w:rFonts w:ascii="Times New Roman" w:hAnsi="Times New Roman" w:cs="Times New Roman"/>
          <w:sz w:val="24"/>
          <w:szCs w:val="24"/>
        </w:rPr>
        <w:t xml:space="preserve">2 years </w:t>
      </w:r>
    </w:p>
    <w:p w14:paraId="69CAA49E" w14:textId="5A1D0970" w:rsidR="00912A50" w:rsidRPr="006F2F0D" w:rsidRDefault="00912A5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DC60AA" w:rsidRPr="006F2F0D">
        <w:rPr>
          <w:rFonts w:ascii="Times New Roman" w:hAnsi="Times New Roman" w:cs="Times New Roman"/>
          <w:sz w:val="24"/>
          <w:szCs w:val="24"/>
        </w:rPr>
        <w:t xml:space="preserve"> 3</w:t>
      </w:r>
      <w:r w:rsidR="003D3BD9" w:rsidRPr="006F2F0D">
        <w:rPr>
          <w:rFonts w:cs="Times New Roman"/>
          <w:sz w:val="24"/>
          <w:szCs w:val="24"/>
        </w:rPr>
        <w:t>–</w:t>
      </w:r>
      <w:r w:rsidR="00DC60AA" w:rsidRPr="006F2F0D">
        <w:rPr>
          <w:rFonts w:ascii="Times New Roman" w:hAnsi="Times New Roman" w:cs="Times New Roman"/>
          <w:sz w:val="24"/>
          <w:szCs w:val="24"/>
        </w:rPr>
        <w:t xml:space="preserve">12 years </w:t>
      </w:r>
    </w:p>
    <w:p w14:paraId="5B710DDF" w14:textId="0A80C641" w:rsidR="0083054D" w:rsidRPr="006F2F0D" w:rsidRDefault="00912A5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DC60AA" w:rsidRPr="006F2F0D">
        <w:rPr>
          <w:rFonts w:ascii="Times New Roman" w:hAnsi="Times New Roman" w:cs="Times New Roman"/>
          <w:sz w:val="24"/>
          <w:szCs w:val="24"/>
        </w:rPr>
        <w:t xml:space="preserve"> 13</w:t>
      </w:r>
      <w:r w:rsidR="003D3BD9" w:rsidRPr="006F2F0D">
        <w:rPr>
          <w:rFonts w:cs="Times New Roman"/>
          <w:sz w:val="24"/>
          <w:szCs w:val="24"/>
        </w:rPr>
        <w:t>–</w:t>
      </w:r>
      <w:r w:rsidR="00DC60AA" w:rsidRPr="006F2F0D">
        <w:rPr>
          <w:rFonts w:ascii="Times New Roman" w:hAnsi="Times New Roman" w:cs="Times New Roman"/>
          <w:sz w:val="24"/>
          <w:szCs w:val="24"/>
        </w:rPr>
        <w:t xml:space="preserve">18 years </w:t>
      </w:r>
    </w:p>
    <w:p w14:paraId="6B687B42" w14:textId="4CFD8E14" w:rsidR="00912A50" w:rsidRPr="006F2F0D" w:rsidRDefault="00912A5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DC60AA" w:rsidRPr="006F2F0D">
        <w:rPr>
          <w:rFonts w:ascii="Times New Roman" w:hAnsi="Times New Roman" w:cs="Times New Roman"/>
          <w:sz w:val="24"/>
          <w:szCs w:val="24"/>
        </w:rPr>
        <w:t xml:space="preserve"> &gt;18 years </w:t>
      </w:r>
    </w:p>
    <w:p w14:paraId="4ADDB69E" w14:textId="77777777" w:rsidR="00912A50" w:rsidRPr="006F2F0D" w:rsidRDefault="00912A50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6D4CEBA" w14:textId="077A7D56" w:rsidR="00912A50" w:rsidRPr="006F2F0D" w:rsidRDefault="00BF7FC3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3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How do you use antioxidants?</w:t>
      </w:r>
      <w:r w:rsidR="00912A50" w:rsidRPr="006F2F0D">
        <w:rPr>
          <w:rFonts w:ascii="Times New Roman" w:hAnsi="Times New Roman" w:cs="Times New Roman"/>
          <w:sz w:val="24"/>
          <w:szCs w:val="24"/>
        </w:rPr>
        <w:t xml:space="preserve"> (Q13)</w:t>
      </w:r>
      <w:r w:rsidR="00912A50" w:rsidRPr="006F2F0D">
        <w:rPr>
          <w:rFonts w:ascii="Times New Roman" w:hAnsi="Times New Roman" w:cs="Times New Roman" w:hint="eastAsia"/>
          <w:sz w:val="24"/>
          <w:szCs w:val="24"/>
        </w:rPr>
        <w:t>;</w:t>
      </w:r>
      <w:r w:rsidR="00912A50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4D94AE" w14:textId="6C669472" w:rsidR="00912A50" w:rsidRPr="006F2F0D" w:rsidRDefault="00912A5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8F2AED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AC5C72" w:rsidRPr="006F2F0D">
        <w:rPr>
          <w:rFonts w:ascii="Times New Roman" w:hAnsi="Times New Roman" w:cs="Times New Roman"/>
          <w:sz w:val="24"/>
          <w:szCs w:val="24"/>
        </w:rPr>
        <w:t>topical</w:t>
      </w:r>
      <w:r w:rsidR="008F2AED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AC5C72" w:rsidRPr="006F2F0D">
        <w:rPr>
          <w:rFonts w:ascii="Times New Roman" w:hAnsi="Times New Roman" w:cs="Times New Roman"/>
          <w:sz w:val="24"/>
          <w:szCs w:val="24"/>
        </w:rPr>
        <w:t>therapy</w:t>
      </w:r>
    </w:p>
    <w:p w14:paraId="154D9AE0" w14:textId="2C581E41" w:rsidR="00912A50" w:rsidRPr="006F2F0D" w:rsidRDefault="00912A5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AC5C72" w:rsidRPr="006F2F0D">
        <w:rPr>
          <w:rFonts w:ascii="Times New Roman" w:hAnsi="Times New Roman" w:cs="Times New Roman"/>
          <w:sz w:val="24"/>
          <w:szCs w:val="24"/>
        </w:rPr>
        <w:t xml:space="preserve"> oral</w:t>
      </w:r>
      <w:r w:rsidR="008F2AED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AC5C72" w:rsidRPr="006F2F0D">
        <w:rPr>
          <w:rFonts w:ascii="Times New Roman" w:hAnsi="Times New Roman" w:cs="Times New Roman"/>
          <w:sz w:val="24"/>
          <w:szCs w:val="24"/>
        </w:rPr>
        <w:t>therapy</w:t>
      </w:r>
    </w:p>
    <w:p w14:paraId="5D3B37AC" w14:textId="0299BCCD" w:rsidR="00912A50" w:rsidRPr="006F2F0D" w:rsidRDefault="00912A50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8F2AED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AC5C72" w:rsidRPr="006F2F0D">
        <w:rPr>
          <w:rFonts w:ascii="Times New Roman" w:hAnsi="Times New Roman" w:cs="Times New Roman"/>
          <w:sz w:val="24"/>
          <w:szCs w:val="24"/>
        </w:rPr>
        <w:t>oral and topical combination therapy</w:t>
      </w:r>
    </w:p>
    <w:p w14:paraId="22F9BC4D" w14:textId="19E31046" w:rsidR="00912A50" w:rsidRPr="006F2F0D" w:rsidRDefault="00912A50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A921C22" w14:textId="12194EE1" w:rsidR="00912A50" w:rsidRPr="006F2F0D" w:rsidRDefault="00BF7FC3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4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For how long do you </w:t>
      </w:r>
      <w:bookmarkStart w:id="1" w:name="OLE_LINK2"/>
      <w:r w:rsidR="0083054D" w:rsidRPr="006F2F0D">
        <w:rPr>
          <w:rFonts w:ascii="Times New Roman" w:hAnsi="Times New Roman" w:cs="Times New Roman"/>
          <w:sz w:val="24"/>
          <w:szCs w:val="24"/>
        </w:rPr>
        <w:t>usually use antioxidants</w:t>
      </w:r>
      <w:bookmarkEnd w:id="1"/>
      <w:r w:rsidR="0083054D" w:rsidRPr="006F2F0D">
        <w:rPr>
          <w:rFonts w:ascii="Times New Roman" w:hAnsi="Times New Roman" w:cs="Times New Roman"/>
          <w:sz w:val="24"/>
          <w:szCs w:val="24"/>
        </w:rPr>
        <w:t xml:space="preserve">? </w:t>
      </w:r>
      <w:r w:rsidR="00912A50" w:rsidRPr="006F2F0D">
        <w:rPr>
          <w:rFonts w:ascii="Times New Roman" w:hAnsi="Times New Roman" w:cs="Times New Roman"/>
          <w:sz w:val="24"/>
          <w:szCs w:val="24"/>
        </w:rPr>
        <w:t>(Q14)</w:t>
      </w:r>
      <w:r w:rsidR="00912A50" w:rsidRPr="006F2F0D">
        <w:rPr>
          <w:rFonts w:ascii="Times New Roman" w:hAnsi="Times New Roman" w:cs="Times New Roman" w:hint="eastAsia"/>
          <w:sz w:val="24"/>
          <w:szCs w:val="24"/>
        </w:rPr>
        <w:t>;</w:t>
      </w:r>
    </w:p>
    <w:p w14:paraId="589B8295" w14:textId="393D15F9" w:rsidR="0060030B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60030B" w:rsidRPr="006F2F0D">
        <w:rPr>
          <w:rFonts w:ascii="Times New Roman" w:hAnsi="Times New Roman" w:cs="Times New Roman"/>
          <w:sz w:val="24"/>
          <w:szCs w:val="24"/>
        </w:rPr>
        <w:t xml:space="preserve"> &lt;</w:t>
      </w:r>
      <w:r w:rsidR="001A510D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60030B" w:rsidRPr="006F2F0D">
        <w:rPr>
          <w:rFonts w:ascii="Times New Roman" w:hAnsi="Times New Roman" w:cs="Times New Roman"/>
          <w:sz w:val="24"/>
          <w:szCs w:val="24"/>
        </w:rPr>
        <w:t>1 month</w:t>
      </w:r>
    </w:p>
    <w:p w14:paraId="059A7E70" w14:textId="50A85372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>b.</w:t>
      </w:r>
      <w:r w:rsidR="0060030B" w:rsidRPr="006F2F0D">
        <w:rPr>
          <w:rFonts w:ascii="Times New Roman" w:hAnsi="Times New Roman" w:cs="Times New Roman"/>
          <w:sz w:val="24"/>
          <w:szCs w:val="24"/>
        </w:rPr>
        <w:t xml:space="preserve"> 1</w:t>
      </w:r>
      <w:r w:rsidR="003D3BD9" w:rsidRPr="006F2F0D">
        <w:rPr>
          <w:rFonts w:cs="Times New Roman"/>
          <w:sz w:val="24"/>
          <w:szCs w:val="24"/>
        </w:rPr>
        <w:t>–</w:t>
      </w:r>
      <w:r w:rsidR="0060030B" w:rsidRPr="006F2F0D">
        <w:rPr>
          <w:rFonts w:ascii="Times New Roman" w:hAnsi="Times New Roman" w:cs="Times New Roman"/>
          <w:sz w:val="24"/>
          <w:szCs w:val="24"/>
        </w:rPr>
        <w:t>3 months</w:t>
      </w:r>
    </w:p>
    <w:p w14:paraId="12F14876" w14:textId="5D0721E9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60030B" w:rsidRPr="006F2F0D">
        <w:rPr>
          <w:rFonts w:ascii="Times New Roman" w:hAnsi="Times New Roman" w:cs="Times New Roman"/>
          <w:sz w:val="24"/>
          <w:szCs w:val="24"/>
        </w:rPr>
        <w:t xml:space="preserve"> 4</w:t>
      </w:r>
      <w:r w:rsidR="003D3BD9" w:rsidRPr="006F2F0D">
        <w:rPr>
          <w:rFonts w:cs="Times New Roman"/>
          <w:sz w:val="24"/>
          <w:szCs w:val="24"/>
        </w:rPr>
        <w:t>–</w:t>
      </w:r>
      <w:r w:rsidR="0060030B" w:rsidRPr="006F2F0D">
        <w:rPr>
          <w:rFonts w:ascii="Times New Roman" w:hAnsi="Times New Roman" w:cs="Times New Roman"/>
          <w:sz w:val="24"/>
          <w:szCs w:val="24"/>
        </w:rPr>
        <w:t>6 months</w:t>
      </w:r>
    </w:p>
    <w:p w14:paraId="4D758C11" w14:textId="625B2895" w:rsidR="006E077A" w:rsidRPr="006F2F0D" w:rsidRDefault="006E077A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60030B" w:rsidRPr="006F2F0D">
        <w:rPr>
          <w:rFonts w:ascii="Times New Roman" w:hAnsi="Times New Roman" w:cs="Times New Roman"/>
          <w:sz w:val="24"/>
          <w:szCs w:val="24"/>
        </w:rPr>
        <w:t xml:space="preserve"> &gt;6 months</w:t>
      </w:r>
    </w:p>
    <w:p w14:paraId="42BD4D73" w14:textId="77777777" w:rsidR="00BF7FC3" w:rsidRPr="006F2F0D" w:rsidRDefault="00BF7FC3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18B40AB" w14:textId="4C817506" w:rsidR="006E077A" w:rsidRPr="006F2F0D" w:rsidRDefault="00BF7FC3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5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In your clinical experience, do antioxidants have synergistic therapeutic effects in </w:t>
      </w:r>
      <w:r w:rsidR="0083054D" w:rsidRPr="006F2F0D">
        <w:rPr>
          <w:rFonts w:ascii="Times New Roman" w:eastAsia="等线" w:hAnsi="Times New Roman" w:cs="Times New Roman"/>
          <w:sz w:val="24"/>
          <w:szCs w:val="24"/>
        </w:rPr>
        <w:t>the overall assessment?</w:t>
      </w:r>
    </w:p>
    <w:p w14:paraId="6FBCC018" w14:textId="34EF1D0C" w:rsidR="00BF7FC3" w:rsidRPr="006F2F0D" w:rsidRDefault="00BF7FC3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813FD7" w:rsidRPr="006F2F0D">
        <w:rPr>
          <w:rFonts w:ascii="Times New Roman" w:hAnsi="Times New Roman" w:cs="Times New Roman"/>
          <w:sz w:val="24"/>
          <w:szCs w:val="24"/>
        </w:rPr>
        <w:t xml:space="preserve"> markedly effective</w:t>
      </w:r>
    </w:p>
    <w:p w14:paraId="37224FA1" w14:textId="556E3D81" w:rsidR="00BF7FC3" w:rsidRPr="006F2F0D" w:rsidRDefault="00BF7FC3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813FD7" w:rsidRPr="006F2F0D">
        <w:rPr>
          <w:rFonts w:ascii="Times New Roman" w:hAnsi="Times New Roman" w:cs="Times New Roman"/>
          <w:sz w:val="24"/>
          <w:szCs w:val="24"/>
        </w:rPr>
        <w:t xml:space="preserve"> effective</w:t>
      </w:r>
    </w:p>
    <w:p w14:paraId="78C08BB6" w14:textId="77777777" w:rsidR="0083054D" w:rsidRPr="006F2F0D" w:rsidRDefault="00BF7FC3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813FD7" w:rsidRPr="006F2F0D">
        <w:rPr>
          <w:rFonts w:ascii="Times New Roman" w:hAnsi="Times New Roman" w:cs="Times New Roman"/>
          <w:sz w:val="24"/>
          <w:szCs w:val="24"/>
        </w:rPr>
        <w:t xml:space="preserve"> uncertain</w:t>
      </w:r>
    </w:p>
    <w:p w14:paraId="056E2F9A" w14:textId="057BC851" w:rsidR="00BF7FC3" w:rsidRPr="006F2F0D" w:rsidRDefault="00BF7FC3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813FD7" w:rsidRPr="006F2F0D">
        <w:rPr>
          <w:rFonts w:ascii="Times New Roman" w:hAnsi="Times New Roman" w:cs="Times New Roman"/>
          <w:sz w:val="24"/>
          <w:szCs w:val="24"/>
        </w:rPr>
        <w:t xml:space="preserve"> invalid</w:t>
      </w:r>
    </w:p>
    <w:p w14:paraId="54EEF70D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9E5C85" w14:textId="3E813773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6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Do patients report side effects when using antioxidants?</w:t>
      </w:r>
    </w:p>
    <w:p w14:paraId="3CD9D163" w14:textId="77777777" w:rsidR="009E5DB8" w:rsidRPr="006F2F0D" w:rsidRDefault="009E5DB8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30E81503" w14:textId="120E2479" w:rsidR="006E077A" w:rsidRPr="006F2F0D" w:rsidRDefault="009E5DB8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1FF0E3FC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F693FDB" w14:textId="1990CEA0" w:rsidR="009E5DB8" w:rsidRPr="006F2F0D" w:rsidRDefault="00767DF9" w:rsidP="00333E23">
      <w:pPr>
        <w:pBdr>
          <w:bottom w:val="single" w:sz="6" w:space="1" w:color="auto"/>
        </w:pBd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7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Evaluate the proportion of patients with adverse effects (Enter the number from 0 to 100).</w:t>
      </w:r>
    </w:p>
    <w:p w14:paraId="33C3A5A0" w14:textId="77777777" w:rsidR="009E5DB8" w:rsidRPr="006F2F0D" w:rsidRDefault="009E5DB8" w:rsidP="00333E23">
      <w:pPr>
        <w:pBdr>
          <w:bottom w:val="single" w:sz="6" w:space="1" w:color="auto"/>
        </w:pBd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CAB4750" w14:textId="5761BF44" w:rsidR="006E077A" w:rsidRPr="006F2F0D" w:rsidRDefault="003C5645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2F0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30A9DE3" w14:textId="62F1E0EB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8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Have patients reported </w:t>
      </w:r>
      <w:bookmarkStart w:id="2" w:name="_Hlk68635559"/>
      <w:r w:rsidR="0083054D" w:rsidRPr="006F2F0D">
        <w:rPr>
          <w:rFonts w:ascii="Times New Roman" w:hAnsi="Times New Roman" w:cs="Times New Roman"/>
          <w:sz w:val="24"/>
          <w:szCs w:val="24"/>
        </w:rPr>
        <w:t>whitening or enlargement of leukoplakia</w:t>
      </w:r>
      <w:bookmarkEnd w:id="2"/>
      <w:r w:rsidR="0083054D" w:rsidRPr="006F2F0D">
        <w:rPr>
          <w:rFonts w:ascii="Times New Roman" w:hAnsi="Times New Roman" w:cs="Times New Roman"/>
          <w:sz w:val="24"/>
          <w:szCs w:val="24"/>
        </w:rPr>
        <w:t xml:space="preserve"> during the use</w:t>
      </w:r>
      <w:r w:rsidR="0083054D" w:rsidRPr="006F2F0D">
        <w:rPr>
          <w:rFonts w:ascii="Times New Roman" w:eastAsia="等线" w:hAnsi="Times New Roman" w:cs="Times New Roman"/>
          <w:sz w:val="24"/>
          <w:szCs w:val="24"/>
        </w:rPr>
        <w:t xml:space="preserve"> of antioxidants</w:t>
      </w:r>
      <w:r w:rsidR="0083054D" w:rsidRPr="006F2F0D">
        <w:rPr>
          <w:rFonts w:ascii="Times New Roman" w:hAnsi="Times New Roman" w:cs="Times New Roman"/>
          <w:sz w:val="24"/>
          <w:szCs w:val="24"/>
        </w:rPr>
        <w:t>?</w:t>
      </w:r>
    </w:p>
    <w:p w14:paraId="368FEDA8" w14:textId="77777777" w:rsidR="009E5DB8" w:rsidRPr="006F2F0D" w:rsidRDefault="009E5DB8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4A9D190D" w14:textId="77777777" w:rsidR="009E5DB8" w:rsidRPr="006F2F0D" w:rsidRDefault="009E5DB8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07D6EB75" w14:textId="77777777" w:rsidR="009E5DB8" w:rsidRPr="006F2F0D" w:rsidRDefault="009E5DB8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8D19082" w14:textId="21C5A80F" w:rsidR="009E5DB8" w:rsidRPr="006F2F0D" w:rsidRDefault="00767DF9" w:rsidP="00333E23">
      <w:pPr>
        <w:pBdr>
          <w:bottom w:val="single" w:sz="6" w:space="1" w:color="auto"/>
        </w:pBd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19.</w:t>
      </w:r>
      <w:r w:rsidR="0083054D" w:rsidRPr="006F2F0D">
        <w:rPr>
          <w:rFonts w:ascii="Times New Roman" w:hAnsi="Times New Roman" w:cs="Times New Roman"/>
          <w:sz w:val="24"/>
          <w:szCs w:val="24"/>
        </w:rPr>
        <w:t xml:space="preserve"> The percentage of patients with whitening or enlargement of leukoplakia during antioxidant use </w:t>
      </w:r>
      <w:r w:rsidR="009E5DB8" w:rsidRPr="006F2F0D">
        <w:rPr>
          <w:rFonts w:ascii="Times New Roman" w:hAnsi="Times New Roman" w:cs="Times New Roman"/>
          <w:sz w:val="24"/>
          <w:szCs w:val="24"/>
        </w:rPr>
        <w:t>(Enter the number from 0 to 100).</w:t>
      </w:r>
    </w:p>
    <w:p w14:paraId="6D9723B2" w14:textId="77777777" w:rsidR="009E5DB8" w:rsidRPr="006F2F0D" w:rsidRDefault="009E5DB8" w:rsidP="00333E23">
      <w:pPr>
        <w:pBdr>
          <w:bottom w:val="single" w:sz="6" w:space="1" w:color="auto"/>
        </w:pBd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C931966" w14:textId="3AA17E2E" w:rsidR="00DF2AEC" w:rsidRPr="006F2F0D" w:rsidRDefault="00DF2AEC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00F15F57" w14:textId="4D320EC3" w:rsidR="003C5645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0.</w:t>
      </w:r>
      <w:r w:rsidR="003C5645" w:rsidRPr="006F2F0D">
        <w:rPr>
          <w:rFonts w:ascii="Times New Roman" w:hAnsi="Times New Roman" w:cs="Times New Roman"/>
          <w:sz w:val="24"/>
          <w:szCs w:val="24"/>
        </w:rPr>
        <w:t xml:space="preserve"> Which of the following side effects d</w:t>
      </w:r>
      <w:r w:rsidR="003C5645" w:rsidRPr="006F2F0D">
        <w:rPr>
          <w:rFonts w:ascii="Times New Roman" w:hAnsi="Times New Roman" w:cs="Times New Roman" w:hint="eastAsia"/>
          <w:sz w:val="24"/>
          <w:szCs w:val="24"/>
        </w:rPr>
        <w:t>id</w:t>
      </w:r>
      <w:r w:rsidR="003C5645" w:rsidRPr="006F2F0D">
        <w:rPr>
          <w:rFonts w:ascii="Times New Roman" w:hAnsi="Times New Roman" w:cs="Times New Roman"/>
          <w:sz w:val="24"/>
          <w:szCs w:val="24"/>
        </w:rPr>
        <w:t xml:space="preserve"> the patients report? </w:t>
      </w:r>
    </w:p>
    <w:p w14:paraId="07EA5EAD" w14:textId="77777777" w:rsidR="00E7523E" w:rsidRPr="006F2F0D" w:rsidRDefault="006E077A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CE5D75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6636CA" w:rsidRPr="006F2F0D">
        <w:rPr>
          <w:rFonts w:ascii="Times New Roman" w:hAnsi="Times New Roman" w:cs="Times New Roman"/>
          <w:sz w:val="24"/>
          <w:szCs w:val="24"/>
        </w:rPr>
        <w:t>i</w:t>
      </w:r>
      <w:r w:rsidR="00CE5D75" w:rsidRPr="006F2F0D">
        <w:rPr>
          <w:rFonts w:ascii="Times New Roman" w:hAnsi="Times New Roman" w:cs="Times New Roman"/>
          <w:sz w:val="24"/>
          <w:szCs w:val="24"/>
        </w:rPr>
        <w:t>tching</w:t>
      </w:r>
    </w:p>
    <w:p w14:paraId="29697173" w14:textId="77777777" w:rsidR="00E7523E" w:rsidRPr="006F2F0D" w:rsidRDefault="006E077A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CE5D75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6636CA" w:rsidRPr="006F2F0D">
        <w:rPr>
          <w:rFonts w:ascii="Times New Roman" w:hAnsi="Times New Roman" w:cs="Times New Roman"/>
          <w:sz w:val="24"/>
          <w:szCs w:val="24"/>
        </w:rPr>
        <w:t>p</w:t>
      </w:r>
      <w:r w:rsidR="00CE5D75" w:rsidRPr="006F2F0D">
        <w:rPr>
          <w:rFonts w:ascii="Times New Roman" w:hAnsi="Times New Roman" w:cs="Times New Roman"/>
          <w:sz w:val="24"/>
          <w:szCs w:val="24"/>
        </w:rPr>
        <w:t>ain</w:t>
      </w:r>
    </w:p>
    <w:p w14:paraId="73CF1254" w14:textId="140BF2AC" w:rsidR="006E077A" w:rsidRPr="006F2F0D" w:rsidRDefault="006E077A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CE5D75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E7523E" w:rsidRPr="006F2F0D">
        <w:rPr>
          <w:rFonts w:ascii="Times New Roman" w:hAnsi="Times New Roman" w:cs="Times New Roman"/>
          <w:sz w:val="24"/>
          <w:szCs w:val="24"/>
        </w:rPr>
        <w:t>nausea</w:t>
      </w:r>
    </w:p>
    <w:p w14:paraId="69FF1C25" w14:textId="0D846603" w:rsidR="006E077A" w:rsidRPr="006F2F0D" w:rsidRDefault="006E077A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E7523E" w:rsidRPr="006F2F0D">
        <w:rPr>
          <w:rFonts w:ascii="Times New Roman" w:hAnsi="Times New Roman" w:cs="Times New Roman"/>
          <w:sz w:val="24"/>
          <w:szCs w:val="24"/>
        </w:rPr>
        <w:t xml:space="preserve"> queasiness</w:t>
      </w:r>
    </w:p>
    <w:p w14:paraId="3A266E3E" w14:textId="583CCCAF" w:rsidR="00CE5D75" w:rsidRPr="006F2F0D" w:rsidRDefault="00CE5D75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>e</w:t>
      </w:r>
      <w:r w:rsidRPr="006F2F0D">
        <w:rPr>
          <w:rFonts w:ascii="Times New Roman" w:hAnsi="Times New Roman" w:cs="Times New Roman"/>
          <w:sz w:val="24"/>
          <w:szCs w:val="24"/>
        </w:rPr>
        <w:t xml:space="preserve">. </w:t>
      </w:r>
      <w:r w:rsidR="006636CA" w:rsidRPr="006F2F0D">
        <w:rPr>
          <w:rFonts w:ascii="Times New Roman" w:hAnsi="Times New Roman" w:cs="Times New Roman"/>
          <w:sz w:val="24"/>
          <w:szCs w:val="24"/>
        </w:rPr>
        <w:t>d</w:t>
      </w:r>
      <w:r w:rsidRPr="006F2F0D">
        <w:rPr>
          <w:rFonts w:ascii="Times New Roman" w:hAnsi="Times New Roman" w:cs="Times New Roman"/>
          <w:sz w:val="24"/>
          <w:szCs w:val="24"/>
        </w:rPr>
        <w:t>iarrhea</w:t>
      </w:r>
    </w:p>
    <w:p w14:paraId="7AE7AC8D" w14:textId="2FA3CDBE" w:rsidR="006E077A" w:rsidRPr="006F2F0D" w:rsidRDefault="00CE5D75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>f</w:t>
      </w:r>
      <w:r w:rsidRPr="006F2F0D">
        <w:rPr>
          <w:rFonts w:ascii="Times New Roman" w:hAnsi="Times New Roman" w:cs="Times New Roman"/>
          <w:sz w:val="24"/>
          <w:szCs w:val="24"/>
        </w:rPr>
        <w:t xml:space="preserve">. </w:t>
      </w:r>
      <w:r w:rsidR="006636CA" w:rsidRPr="006F2F0D">
        <w:rPr>
          <w:rFonts w:ascii="Times New Roman" w:hAnsi="Times New Roman" w:cs="Times New Roman"/>
          <w:sz w:val="24"/>
          <w:szCs w:val="24"/>
        </w:rPr>
        <w:t>d</w:t>
      </w:r>
      <w:r w:rsidRPr="006F2F0D">
        <w:rPr>
          <w:rFonts w:ascii="Times New Roman" w:hAnsi="Times New Roman" w:cs="Times New Roman"/>
          <w:sz w:val="24"/>
          <w:szCs w:val="24"/>
        </w:rPr>
        <w:t>izziness</w:t>
      </w:r>
    </w:p>
    <w:p w14:paraId="76E600BB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97D40AB" w14:textId="41E59D46" w:rsidR="00DF2AEC" w:rsidRPr="006F2F0D" w:rsidRDefault="00767DF9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1.</w:t>
      </w:r>
      <w:r w:rsidR="00C917DD" w:rsidRPr="006F2F0D">
        <w:rPr>
          <w:rFonts w:ascii="Times New Roman" w:hAnsi="Times New Roman" w:cs="Times New Roman"/>
          <w:sz w:val="24"/>
          <w:szCs w:val="24"/>
        </w:rPr>
        <w:t xml:space="preserve"> Which of the following are your possible reasons for not using antioxidants?</w:t>
      </w:r>
    </w:p>
    <w:p w14:paraId="03B3CBE3" w14:textId="77777777" w:rsidR="00C917DD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q1</w:t>
      </w:r>
      <w:r w:rsidR="006E077A" w:rsidRPr="006F2F0D">
        <w:rPr>
          <w:rFonts w:ascii="Times New Roman" w:hAnsi="Times New Roman" w:cs="Times New Roman"/>
          <w:sz w:val="24"/>
          <w:szCs w:val="24"/>
        </w:rPr>
        <w:t>.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C917DD" w:rsidRPr="006F2F0D">
        <w:rPr>
          <w:rFonts w:ascii="Times New Roman" w:hAnsi="Times New Roman" w:cs="Times New Roman"/>
          <w:sz w:val="24"/>
          <w:szCs w:val="24"/>
        </w:rPr>
        <w:t xml:space="preserve">Is it because of the uncertain efficacy of antioxidants? </w:t>
      </w:r>
    </w:p>
    <w:p w14:paraId="232C2C0D" w14:textId="03D7AA7A" w:rsidR="00B51A62" w:rsidRPr="006F2F0D" w:rsidRDefault="00B51A62" w:rsidP="00333E23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70A2AD23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138D2C07" w14:textId="2BD8FD52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3E7AF1F4" w14:textId="16431D4D" w:rsidR="00B51A62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2. </w:t>
      </w:r>
      <w:r w:rsidR="00C917DD" w:rsidRPr="006F2F0D">
        <w:rPr>
          <w:rFonts w:ascii="Times New Roman" w:hAnsi="Times New Roman" w:cs="Times New Roman"/>
          <w:sz w:val="24"/>
          <w:szCs w:val="24"/>
        </w:rPr>
        <w:t>Is it because of the controversial evidence of antioxidants mentioned in dermatology-related textbooks or literature?</w:t>
      </w:r>
    </w:p>
    <w:p w14:paraId="0DDEFDA8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2AA16CFD" w14:textId="5BDEF489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135812B9" w14:textId="77777777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7D10D81C" w14:textId="23BE3B57" w:rsidR="00B51A62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3. </w:t>
      </w:r>
      <w:r w:rsidR="00C917DD" w:rsidRPr="006F2F0D">
        <w:rPr>
          <w:rFonts w:ascii="Times New Roman" w:hAnsi="Times New Roman" w:cs="Times New Roman"/>
          <w:sz w:val="24"/>
          <w:szCs w:val="24"/>
        </w:rPr>
        <w:t>Is it because of the lack of knowledge about antioxidants?</w:t>
      </w:r>
    </w:p>
    <w:p w14:paraId="0A3FB46B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48F9254B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19187F79" w14:textId="2D10F94A" w:rsidR="00B51A62" w:rsidRPr="006F2F0D" w:rsidRDefault="00C917DD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4D30CB6" w14:textId="0FA267BB" w:rsidR="00B51A62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4. </w:t>
      </w:r>
      <w:r w:rsidR="00C917DD" w:rsidRPr="006F2F0D">
        <w:rPr>
          <w:rFonts w:ascii="Times New Roman" w:hAnsi="Times New Roman" w:cs="Times New Roman"/>
          <w:sz w:val="24"/>
          <w:szCs w:val="24"/>
        </w:rPr>
        <w:t>Is it because of whitening effects or other scientific theories of antioxidants?</w:t>
      </w:r>
    </w:p>
    <w:p w14:paraId="1F9B833A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2C060B22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>b. no</w:t>
      </w:r>
    </w:p>
    <w:p w14:paraId="7EE5E0A1" w14:textId="77777777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53E7730E" w14:textId="75B9BD6E" w:rsidR="00B51A62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5. </w:t>
      </w:r>
      <w:r w:rsidR="00C917DD" w:rsidRPr="006F2F0D">
        <w:rPr>
          <w:rFonts w:ascii="Times New Roman" w:hAnsi="Times New Roman" w:cs="Times New Roman"/>
          <w:sz w:val="24"/>
          <w:szCs w:val="24"/>
        </w:rPr>
        <w:t>Is it because of worrying about the misunderstanding of patients, which may lead to medical disputes?</w:t>
      </w:r>
    </w:p>
    <w:p w14:paraId="7135AF95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339DDC9E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4A256C0B" w14:textId="77777777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18AEC940" w14:textId="69276AC1" w:rsidR="00B51A62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6. </w:t>
      </w:r>
      <w:r w:rsidR="00C917DD" w:rsidRPr="006F2F0D">
        <w:rPr>
          <w:rFonts w:ascii="Times New Roman" w:hAnsi="Times New Roman" w:cs="Times New Roman"/>
          <w:sz w:val="24"/>
          <w:szCs w:val="24"/>
        </w:rPr>
        <w:t>Is it because of unsuitable antioxidants in the hospital?</w:t>
      </w:r>
    </w:p>
    <w:p w14:paraId="046B5B45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25991054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7C142B12" w14:textId="77777777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2CC55976" w14:textId="3D0FE479" w:rsidR="00B51A62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q7.</w:t>
      </w:r>
      <w:r w:rsidR="00C917DD" w:rsidRPr="006F2F0D">
        <w:rPr>
          <w:rFonts w:ascii="Times New Roman" w:hAnsi="Times New Roman" w:cs="Times New Roman"/>
          <w:sz w:val="24"/>
          <w:szCs w:val="24"/>
        </w:rPr>
        <w:t xml:space="preserve"> Is it because of worrying about the side effect of antioxidants?</w:t>
      </w:r>
      <w:r w:rsidRPr="006F2F0D">
        <w:rPr>
          <w:rFonts w:ascii="Times New Roman" w:hAnsi="Times New Roman" w:cs="Times New Roman"/>
          <w:sz w:val="24"/>
          <w:szCs w:val="24"/>
        </w:rPr>
        <w:tab/>
      </w:r>
    </w:p>
    <w:p w14:paraId="2A05CA87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3B375B89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55BF5CFA" w14:textId="77777777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295EC43B" w14:textId="6BF97BF0" w:rsidR="00B51A62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8. </w:t>
      </w:r>
      <w:r w:rsidR="00C917DD" w:rsidRPr="006F2F0D">
        <w:rPr>
          <w:rFonts w:ascii="Times New Roman" w:hAnsi="Times New Roman" w:cs="Times New Roman"/>
          <w:sz w:val="24"/>
          <w:szCs w:val="24"/>
        </w:rPr>
        <w:t>Is it because of the indeterminate methods for using antioxidants?</w:t>
      </w:r>
    </w:p>
    <w:p w14:paraId="339AC401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535E3985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60D19761" w14:textId="77777777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33A033B1" w14:textId="720573FD" w:rsidR="00C917DD" w:rsidRPr="006F2F0D" w:rsidRDefault="00B51A62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9. </w:t>
      </w:r>
      <w:r w:rsidR="00C917DD" w:rsidRPr="006F2F0D">
        <w:rPr>
          <w:rFonts w:ascii="Times New Roman" w:hAnsi="Times New Roman" w:cs="Times New Roman"/>
          <w:sz w:val="24"/>
          <w:szCs w:val="24"/>
        </w:rPr>
        <w:t xml:space="preserve">other reasons. </w:t>
      </w:r>
    </w:p>
    <w:p w14:paraId="70D31F02" w14:textId="5EEC8B13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6E599459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7D9D07A6" w14:textId="77777777" w:rsidR="00B51A62" w:rsidRPr="006F2F0D" w:rsidRDefault="00B51A62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02CE8966" w14:textId="4D363C69" w:rsidR="00B51A62" w:rsidRPr="006F2F0D" w:rsidRDefault="00B51A62" w:rsidP="00333E23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q10. </w:t>
      </w:r>
      <w:r w:rsidR="00C917DD" w:rsidRPr="006F2F0D">
        <w:rPr>
          <w:rFonts w:ascii="Times New Roman" w:hAnsi="Times New Roman" w:cs="Times New Roman"/>
          <w:sz w:val="24"/>
          <w:szCs w:val="24"/>
        </w:rPr>
        <w:t>Is it because of the price of antioxidants?</w:t>
      </w:r>
    </w:p>
    <w:p w14:paraId="4879BE62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01899584" w14:textId="77777777" w:rsidR="00B51A62" w:rsidRPr="006F2F0D" w:rsidRDefault="00B51A62" w:rsidP="00333E23">
      <w:pPr>
        <w:spacing w:line="480" w:lineRule="auto"/>
        <w:ind w:left="560" w:firstLineChars="50" w:firstLine="12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>b. no</w:t>
      </w:r>
    </w:p>
    <w:p w14:paraId="64BE56C1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13BDC60" w14:textId="77777777" w:rsidR="00C917DD" w:rsidRPr="006F2F0D" w:rsidRDefault="00767DF9" w:rsidP="00333E23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2.</w:t>
      </w:r>
      <w:r w:rsidR="00C917DD" w:rsidRPr="006F2F0D">
        <w:rPr>
          <w:rFonts w:ascii="Times New Roman" w:hAnsi="Times New Roman" w:cs="Times New Roman"/>
          <w:sz w:val="24"/>
          <w:szCs w:val="24"/>
        </w:rPr>
        <w:t xml:space="preserve"> Do you wish expert consensus or guidelines for the use of antioxidants?</w:t>
      </w:r>
    </w:p>
    <w:p w14:paraId="4F1B372A" w14:textId="77777777" w:rsidR="00C917DD" w:rsidRPr="006F2F0D" w:rsidRDefault="006E077A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BE613D" w:rsidRPr="006F2F0D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64B5CF11" w14:textId="77777777" w:rsidR="00C917DD" w:rsidRPr="006F2F0D" w:rsidRDefault="006E077A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BE613D" w:rsidRPr="006F2F0D">
        <w:rPr>
          <w:rFonts w:ascii="Times New Roman" w:hAnsi="Times New Roman" w:cs="Times New Roman"/>
          <w:sz w:val="24"/>
          <w:szCs w:val="24"/>
        </w:rPr>
        <w:t xml:space="preserve"> unconcernedly</w:t>
      </w:r>
    </w:p>
    <w:p w14:paraId="7ED529A5" w14:textId="2DD5BEDB" w:rsidR="006E077A" w:rsidRPr="006F2F0D" w:rsidRDefault="006E077A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</w:t>
      </w:r>
      <w:r w:rsidR="00BE613D" w:rsidRPr="006F2F0D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C079ED0" w14:textId="77777777" w:rsidR="00C917DD" w:rsidRPr="006F2F0D" w:rsidRDefault="00C917DD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2D27BADB" w14:textId="2A6CD261" w:rsidR="00DF2AEC" w:rsidRPr="006F2F0D" w:rsidRDefault="00767DF9" w:rsidP="00333E23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3.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 Would you use antioxidants if RCTs or </w:t>
      </w:r>
      <w:r w:rsidR="00C26BD3" w:rsidRPr="006F2F0D">
        <w:rPr>
          <w:rFonts w:ascii="Times New Roman" w:hAnsi="Times New Roman" w:cs="Times New Roman"/>
          <w:sz w:val="24"/>
          <w:szCs w:val="24"/>
        </w:rPr>
        <w:t>medical evidence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 supporting the effectiveness of antioxidants for treating vitiligo were available?</w:t>
      </w:r>
    </w:p>
    <w:p w14:paraId="338E9A01" w14:textId="77777777" w:rsidR="004B2B3A" w:rsidRPr="006F2F0D" w:rsidRDefault="00C80D49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32BDA53C" w14:textId="25D0E3E0" w:rsidR="00C80D49" w:rsidRPr="006F2F0D" w:rsidRDefault="00C80D49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onlooking</w:t>
      </w:r>
      <w:r w:rsidR="00CE0F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15700D" w14:textId="542B466E" w:rsidR="00C917DD" w:rsidRPr="006F2F0D" w:rsidRDefault="00C80D49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 no</w:t>
      </w:r>
    </w:p>
    <w:p w14:paraId="1B39C560" w14:textId="77777777" w:rsidR="00333E23" w:rsidRPr="006F2F0D" w:rsidRDefault="00333E23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</w:p>
    <w:p w14:paraId="2E90FBD6" w14:textId="1823076D" w:rsidR="006E077A" w:rsidRPr="006F2F0D" w:rsidRDefault="00767DF9" w:rsidP="00333E23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4.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 Would you use antioxidants if consensus or guidelines </w:t>
      </w:r>
      <w:r w:rsidR="00C26BD3" w:rsidRPr="006F2F0D">
        <w:rPr>
          <w:rFonts w:ascii="Times New Roman" w:hAnsi="Times New Roman" w:cs="Times New Roman"/>
          <w:sz w:val="24"/>
          <w:szCs w:val="24"/>
        </w:rPr>
        <w:t>recommend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 antioxidants for treating vitiligo?</w:t>
      </w:r>
    </w:p>
    <w:p w14:paraId="28A7C85D" w14:textId="77777777" w:rsidR="004B2B3A" w:rsidRPr="006F2F0D" w:rsidRDefault="00B8759E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7D241EAE" w14:textId="77777777" w:rsidR="004B2B3A" w:rsidRPr="006F2F0D" w:rsidRDefault="00B8759E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onlooking</w:t>
      </w:r>
    </w:p>
    <w:p w14:paraId="41680CAD" w14:textId="6B4CD213" w:rsidR="00B8759E" w:rsidRPr="006F2F0D" w:rsidRDefault="00B8759E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c. no</w:t>
      </w:r>
    </w:p>
    <w:p w14:paraId="37712476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504C8A8" w14:textId="720A8259" w:rsidR="00DF2AEC" w:rsidRPr="006F2F0D" w:rsidRDefault="00767DF9" w:rsidP="00333E23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5.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 Are there any patients with vitiligo or their family members who consulted about the edibility of foods rich in</w:t>
      </w:r>
      <w:r w:rsidR="00C26BD3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4B2B3A" w:rsidRPr="006F2F0D">
        <w:rPr>
          <w:rFonts w:ascii="Times New Roman" w:hAnsi="Times New Roman" w:cs="Times New Roman"/>
          <w:sz w:val="24"/>
          <w:szCs w:val="24"/>
        </w:rPr>
        <w:t>vitamin C in</w:t>
      </w:r>
      <w:r w:rsidR="00034579" w:rsidRPr="006F2F0D">
        <w:rPr>
          <w:rFonts w:ascii="Times New Roman" w:hAnsi="Times New Roman" w:cs="Times New Roman"/>
          <w:sz w:val="24"/>
          <w:szCs w:val="24"/>
        </w:rPr>
        <w:t xml:space="preserve"> your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 clinical work?</w:t>
      </w:r>
    </w:p>
    <w:p w14:paraId="1416E561" w14:textId="77777777" w:rsidR="00635BDB" w:rsidRPr="006F2F0D" w:rsidRDefault="00635BDB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 yes</w:t>
      </w:r>
    </w:p>
    <w:p w14:paraId="4D6A8398" w14:textId="77777777" w:rsidR="00635BDB" w:rsidRPr="006F2F0D" w:rsidRDefault="00635BDB" w:rsidP="00333E23">
      <w:pPr>
        <w:spacing w:line="480" w:lineRule="auto"/>
        <w:ind w:left="5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 no</w:t>
      </w:r>
    </w:p>
    <w:p w14:paraId="697F55EC" w14:textId="77777777" w:rsidR="006E077A" w:rsidRPr="006F2F0D" w:rsidRDefault="006E077A" w:rsidP="0033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98CCE98" w14:textId="77777777" w:rsidR="004B2B3A" w:rsidRPr="006F2F0D" w:rsidRDefault="00767DF9" w:rsidP="00333E23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26.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 What is your answer when patients with vitiligo or their family members ask you about the edibility of foods rich in vitamin C? </w:t>
      </w:r>
    </w:p>
    <w:p w14:paraId="4FAB68A3" w14:textId="66FD6612" w:rsidR="004B2B3A" w:rsidRPr="006F2F0D" w:rsidRDefault="006E077A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a.</w:t>
      </w:r>
      <w:r w:rsidR="00635BDB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4B2B3A" w:rsidRPr="006F2F0D">
        <w:rPr>
          <w:rFonts w:ascii="Times New Roman" w:hAnsi="Times New Roman" w:cs="Times New Roman"/>
          <w:sz w:val="24"/>
          <w:szCs w:val="24"/>
        </w:rPr>
        <w:t xml:space="preserve">recommending </w:t>
      </w:r>
    </w:p>
    <w:p w14:paraId="58C9FF68" w14:textId="098FB606" w:rsidR="004B2B3A" w:rsidRPr="006F2F0D" w:rsidRDefault="006E077A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b.</w:t>
      </w:r>
      <w:r w:rsidR="00635BDB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4B2B3A" w:rsidRPr="006F2F0D">
        <w:rPr>
          <w:rFonts w:ascii="Times New Roman" w:hAnsi="Times New Roman" w:cs="Times New Roman"/>
          <w:sz w:val="24"/>
          <w:szCs w:val="24"/>
        </w:rPr>
        <w:t>edible</w:t>
      </w:r>
    </w:p>
    <w:p w14:paraId="2E5CA5F8" w14:textId="75BD9B5E" w:rsidR="004B2B3A" w:rsidRPr="006F2F0D" w:rsidRDefault="006E077A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>c.</w:t>
      </w:r>
      <w:r w:rsidR="00635BDB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4B2B3A" w:rsidRPr="006F2F0D">
        <w:rPr>
          <w:rFonts w:ascii="Times New Roman" w:hAnsi="Times New Roman" w:cs="Times New Roman"/>
          <w:sz w:val="24"/>
          <w:szCs w:val="24"/>
        </w:rPr>
        <w:t>occasionally edible</w:t>
      </w:r>
    </w:p>
    <w:p w14:paraId="7B98DEB7" w14:textId="2EB0F3DB" w:rsidR="004B2B3A" w:rsidRPr="006F2F0D" w:rsidRDefault="006E077A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d.</w:t>
      </w:r>
      <w:r w:rsidR="00635BDB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4B2B3A" w:rsidRPr="006F2F0D">
        <w:rPr>
          <w:rFonts w:ascii="Times New Roman" w:hAnsi="Times New Roman" w:cs="Times New Roman"/>
          <w:sz w:val="24"/>
          <w:szCs w:val="24"/>
        </w:rPr>
        <w:t>avoidable</w:t>
      </w:r>
    </w:p>
    <w:p w14:paraId="2771699C" w14:textId="7E775188" w:rsidR="00F016DE" w:rsidRPr="006F2F0D" w:rsidRDefault="00635BDB" w:rsidP="00333E23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 w:hint="eastAsia"/>
          <w:sz w:val="24"/>
          <w:szCs w:val="24"/>
        </w:rPr>
        <w:t>e</w:t>
      </w:r>
      <w:r w:rsidRPr="006F2F0D">
        <w:rPr>
          <w:rFonts w:ascii="Times New Roman" w:hAnsi="Times New Roman" w:cs="Times New Roman"/>
          <w:sz w:val="24"/>
          <w:szCs w:val="24"/>
        </w:rPr>
        <w:t xml:space="preserve">. </w:t>
      </w:r>
      <w:r w:rsidR="004B2B3A" w:rsidRPr="006F2F0D">
        <w:rPr>
          <w:rFonts w:ascii="Times New Roman" w:hAnsi="Times New Roman" w:cs="Times New Roman"/>
          <w:sz w:val="24"/>
          <w:szCs w:val="24"/>
        </w:rPr>
        <w:t>inedible</w:t>
      </w:r>
    </w:p>
    <w:p w14:paraId="6972AE0B" w14:textId="6606F4F4" w:rsidR="00820BD4" w:rsidRPr="006F2F0D" w:rsidRDefault="00820BD4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779450" w14:textId="6B8D41D5" w:rsidR="00A203CA" w:rsidRPr="006F2F0D" w:rsidRDefault="00A203CA" w:rsidP="00333E23">
      <w:pPr>
        <w:pStyle w:val="a9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FA050D" w14:textId="6564D984" w:rsidR="00333E23" w:rsidRPr="006F2F0D" w:rsidRDefault="00440663" w:rsidP="00440663">
      <w:pPr>
        <w:pStyle w:val="a9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2E257DE" wp14:editId="1DBB061E">
            <wp:simplePos x="0" y="0"/>
            <wp:positionH relativeFrom="column">
              <wp:posOffset>-33655</wp:posOffset>
            </wp:positionH>
            <wp:positionV relativeFrom="paragraph">
              <wp:posOffset>241300</wp:posOffset>
            </wp:positionV>
            <wp:extent cx="7041515" cy="4959985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9" t="-2673" r="-1129" b="9826"/>
                    <a:stretch/>
                  </pic:blipFill>
                  <pic:spPr bwMode="auto">
                    <a:xfrm>
                      <a:off x="0" y="0"/>
                      <a:ext cx="7041515" cy="4959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3E23" w:rsidRPr="006F2F0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077D47" wp14:editId="6E44A921">
                <wp:simplePos x="0" y="0"/>
                <wp:positionH relativeFrom="column">
                  <wp:posOffset>-1905</wp:posOffset>
                </wp:positionH>
                <wp:positionV relativeFrom="paragraph">
                  <wp:posOffset>-427355</wp:posOffset>
                </wp:positionV>
                <wp:extent cx="7041515" cy="457200"/>
                <wp:effectExtent l="0" t="0" r="6985" b="0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151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B1DCD29" w14:textId="28D0CFEC" w:rsidR="00333E23" w:rsidRPr="00A51319" w:rsidRDefault="00333E23" w:rsidP="00333E23">
                            <w:pPr>
                              <w:pStyle w:val="a9"/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</w:pPr>
                            <w:r w:rsidRPr="003E34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l Figure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Pr="003E34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3E34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mographic Distribu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The R</w:t>
                            </w:r>
                            <w:r w:rsidRPr="003E346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spond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077D4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.15pt;margin-top:-33.65pt;width:554.45pt;height:3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" stroked="f">
                <v:textbox inset="0,0,0,0">
                  <w:txbxContent>
                    <w:p w14:paraId="4B1DCD29" w14:textId="28D0CFEC" w:rsidR="00333E23" w:rsidRPr="00A51319" w:rsidRDefault="00333E23" w:rsidP="00333E23">
                      <w:pPr>
                        <w:pStyle w:val="a9"/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</w:pPr>
                      <w:r w:rsidRPr="003E34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l Figure 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Pr="003E34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Pr="003E34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mographic Distributio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The R</w:t>
                      </w:r>
                      <w:r w:rsidRPr="003E346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spondent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F98B65" w14:textId="486597DA" w:rsidR="00440663" w:rsidRPr="006F2F0D" w:rsidRDefault="00440663" w:rsidP="00440663"/>
    <w:p w14:paraId="7C7F7131" w14:textId="40264D53" w:rsidR="00440663" w:rsidRPr="006F2F0D" w:rsidRDefault="00440663" w:rsidP="00440663"/>
    <w:p w14:paraId="187151FB" w14:textId="4E62C214" w:rsidR="00440663" w:rsidRPr="006F2F0D" w:rsidRDefault="00440663" w:rsidP="00440663"/>
    <w:p w14:paraId="3DBC6670" w14:textId="7FB2A31C" w:rsidR="00440663" w:rsidRPr="006F2F0D" w:rsidRDefault="00440663" w:rsidP="00440663"/>
    <w:p w14:paraId="032873DE" w14:textId="77777777" w:rsidR="00440663" w:rsidRPr="006F2F0D" w:rsidRDefault="00440663" w:rsidP="00440663"/>
    <w:p w14:paraId="50DFBFE9" w14:textId="32D22324" w:rsidR="00333E23" w:rsidRPr="006F2F0D" w:rsidRDefault="00333E23" w:rsidP="00333E23"/>
    <w:p w14:paraId="429AD938" w14:textId="498C1B93" w:rsidR="00333E23" w:rsidRPr="006F2F0D" w:rsidRDefault="00333E23" w:rsidP="00333E23"/>
    <w:p w14:paraId="1F0AB544" w14:textId="78D8A387" w:rsidR="00333E23" w:rsidRPr="006F2F0D" w:rsidRDefault="00333E23" w:rsidP="00333E23"/>
    <w:p w14:paraId="2A066A3B" w14:textId="77777777" w:rsidR="00333E23" w:rsidRPr="006F2F0D" w:rsidRDefault="00333E23" w:rsidP="00333E23"/>
    <w:p w14:paraId="0951F147" w14:textId="7A0A3067" w:rsidR="00F016DE" w:rsidRPr="006F2F0D" w:rsidRDefault="00A319EE" w:rsidP="00333E23">
      <w:pPr>
        <w:pStyle w:val="a9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 (a), </w:t>
      </w:r>
      <w:r w:rsidR="00C963A3" w:rsidRPr="006F2F0D">
        <w:rPr>
          <w:rFonts w:ascii="Times New Roman" w:hAnsi="Times New Roman" w:cs="Times New Roman"/>
          <w:sz w:val="24"/>
          <w:szCs w:val="24"/>
        </w:rPr>
        <w:t>The d</w:t>
      </w:r>
      <w:r w:rsidRPr="006F2F0D">
        <w:rPr>
          <w:rFonts w:ascii="Times New Roman" w:hAnsi="Times New Roman" w:cs="Times New Roman"/>
          <w:sz w:val="24"/>
          <w:szCs w:val="24"/>
        </w:rPr>
        <w:t xml:space="preserve">istribution of </w:t>
      </w:r>
      <w:r w:rsidR="00DE705B" w:rsidRPr="006F2F0D">
        <w:rPr>
          <w:rFonts w:ascii="Times New Roman" w:hAnsi="Times New Roman" w:cs="Times New Roman"/>
          <w:sz w:val="24"/>
          <w:szCs w:val="24"/>
        </w:rPr>
        <w:t>s</w:t>
      </w:r>
      <w:r w:rsidRPr="006F2F0D">
        <w:rPr>
          <w:rFonts w:ascii="Times New Roman" w:hAnsi="Times New Roman" w:cs="Times New Roman"/>
          <w:sz w:val="24"/>
          <w:szCs w:val="24"/>
        </w:rPr>
        <w:t xml:space="preserve">ex of </w:t>
      </w:r>
      <w:r w:rsidR="00C963A3" w:rsidRPr="006F2F0D">
        <w:rPr>
          <w:rFonts w:ascii="Times New Roman" w:hAnsi="Times New Roman" w:cs="Times New Roman"/>
          <w:sz w:val="24"/>
          <w:szCs w:val="24"/>
        </w:rPr>
        <w:t xml:space="preserve">the </w:t>
      </w:r>
      <w:r w:rsidRPr="006F2F0D">
        <w:rPr>
          <w:rFonts w:ascii="Times New Roman" w:hAnsi="Times New Roman" w:cs="Times New Roman"/>
          <w:sz w:val="24"/>
          <w:szCs w:val="24"/>
        </w:rPr>
        <w:t xml:space="preserve">respondents; (b), </w:t>
      </w:r>
      <w:r w:rsidR="00C963A3" w:rsidRPr="006F2F0D">
        <w:rPr>
          <w:rFonts w:ascii="Times New Roman" w:hAnsi="Times New Roman" w:cs="Times New Roman"/>
          <w:sz w:val="24"/>
          <w:szCs w:val="24"/>
        </w:rPr>
        <w:t>The d</w:t>
      </w:r>
      <w:r w:rsidRPr="006F2F0D">
        <w:rPr>
          <w:rFonts w:ascii="Times New Roman" w:hAnsi="Times New Roman" w:cs="Times New Roman"/>
          <w:sz w:val="24"/>
          <w:szCs w:val="24"/>
        </w:rPr>
        <w:t xml:space="preserve">istribution of </w:t>
      </w:r>
      <w:r w:rsidR="00F1793D" w:rsidRPr="006F2F0D">
        <w:rPr>
          <w:rFonts w:ascii="Times New Roman" w:hAnsi="Times New Roman" w:cs="Times New Roman" w:hint="eastAsia"/>
          <w:sz w:val="24"/>
          <w:szCs w:val="24"/>
        </w:rPr>
        <w:t>the</w:t>
      </w:r>
      <w:r w:rsidR="00F1793D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DE705B" w:rsidRPr="006F2F0D">
        <w:rPr>
          <w:rFonts w:ascii="Times New Roman" w:hAnsi="Times New Roman" w:cs="Times New Roman"/>
          <w:sz w:val="24"/>
          <w:szCs w:val="24"/>
        </w:rPr>
        <w:t>a</w:t>
      </w:r>
      <w:r w:rsidRPr="006F2F0D">
        <w:rPr>
          <w:rFonts w:ascii="Times New Roman" w:hAnsi="Times New Roman" w:cs="Times New Roman"/>
          <w:sz w:val="24"/>
          <w:szCs w:val="24"/>
        </w:rPr>
        <w:t>ge of</w:t>
      </w:r>
      <w:r w:rsidR="00C963A3" w:rsidRPr="006F2F0D">
        <w:rPr>
          <w:rFonts w:ascii="Times New Roman" w:hAnsi="Times New Roman" w:cs="Times New Roman"/>
          <w:sz w:val="24"/>
          <w:szCs w:val="24"/>
        </w:rPr>
        <w:t xml:space="preserve"> the</w:t>
      </w:r>
      <w:r w:rsidRPr="006F2F0D">
        <w:rPr>
          <w:rFonts w:ascii="Times New Roman" w:hAnsi="Times New Roman" w:cs="Times New Roman"/>
          <w:sz w:val="24"/>
          <w:szCs w:val="24"/>
        </w:rPr>
        <w:t xml:space="preserve"> respondents; (c), </w:t>
      </w:r>
      <w:r w:rsidR="00C963A3" w:rsidRPr="006F2F0D">
        <w:rPr>
          <w:rFonts w:ascii="Times New Roman" w:hAnsi="Times New Roman" w:cs="Times New Roman"/>
          <w:sz w:val="24"/>
          <w:szCs w:val="24"/>
        </w:rPr>
        <w:t>The d</w:t>
      </w:r>
      <w:r w:rsidRPr="006F2F0D">
        <w:rPr>
          <w:rFonts w:ascii="Times New Roman" w:hAnsi="Times New Roman" w:cs="Times New Roman"/>
          <w:sz w:val="24"/>
          <w:szCs w:val="24"/>
        </w:rPr>
        <w:t xml:space="preserve">istribution of </w:t>
      </w:r>
      <w:r w:rsidR="00DE705B" w:rsidRPr="006F2F0D">
        <w:rPr>
          <w:rFonts w:ascii="Times New Roman" w:hAnsi="Times New Roman" w:cs="Times New Roman"/>
          <w:sz w:val="24"/>
          <w:szCs w:val="24"/>
        </w:rPr>
        <w:t>e</w:t>
      </w:r>
      <w:r w:rsidRPr="006F2F0D">
        <w:rPr>
          <w:rFonts w:ascii="Times New Roman" w:hAnsi="Times New Roman" w:cs="Times New Roman"/>
          <w:sz w:val="24"/>
          <w:szCs w:val="24"/>
        </w:rPr>
        <w:t>ducation</w:t>
      </w:r>
      <w:r w:rsidR="00BC0C20" w:rsidRPr="006F2F0D">
        <w:rPr>
          <w:rFonts w:ascii="Times New Roman" w:hAnsi="Times New Roman" w:cs="Times New Roman"/>
          <w:sz w:val="24"/>
          <w:szCs w:val="24"/>
        </w:rPr>
        <w:t>al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DE705B" w:rsidRPr="006F2F0D">
        <w:rPr>
          <w:rFonts w:ascii="Times New Roman" w:hAnsi="Times New Roman" w:cs="Times New Roman"/>
          <w:sz w:val="24"/>
          <w:szCs w:val="24"/>
        </w:rPr>
        <w:t>b</w:t>
      </w:r>
      <w:r w:rsidRPr="006F2F0D">
        <w:rPr>
          <w:rFonts w:ascii="Times New Roman" w:hAnsi="Times New Roman" w:cs="Times New Roman"/>
          <w:sz w:val="24"/>
          <w:szCs w:val="24"/>
        </w:rPr>
        <w:t xml:space="preserve">ackground of </w:t>
      </w:r>
      <w:r w:rsidR="00C963A3" w:rsidRPr="006F2F0D">
        <w:rPr>
          <w:rFonts w:ascii="Times New Roman" w:hAnsi="Times New Roman" w:cs="Times New Roman"/>
          <w:sz w:val="24"/>
          <w:szCs w:val="24"/>
        </w:rPr>
        <w:t xml:space="preserve">the </w:t>
      </w:r>
      <w:r w:rsidRPr="006F2F0D">
        <w:rPr>
          <w:rFonts w:ascii="Times New Roman" w:hAnsi="Times New Roman" w:cs="Times New Roman"/>
          <w:sz w:val="24"/>
          <w:szCs w:val="24"/>
        </w:rPr>
        <w:t xml:space="preserve">respondents; (d), </w:t>
      </w:r>
      <w:r w:rsidR="00C963A3" w:rsidRPr="006F2F0D">
        <w:rPr>
          <w:rFonts w:ascii="Times New Roman" w:hAnsi="Times New Roman" w:cs="Times New Roman"/>
          <w:sz w:val="24"/>
          <w:szCs w:val="24"/>
        </w:rPr>
        <w:t>The d</w:t>
      </w:r>
      <w:r w:rsidRPr="006F2F0D">
        <w:rPr>
          <w:rFonts w:ascii="Times New Roman" w:hAnsi="Times New Roman" w:cs="Times New Roman"/>
          <w:sz w:val="24"/>
          <w:szCs w:val="24"/>
        </w:rPr>
        <w:t xml:space="preserve">istribution of </w:t>
      </w:r>
      <w:r w:rsidR="00DE705B" w:rsidRPr="006F2F0D">
        <w:rPr>
          <w:rFonts w:ascii="Times New Roman" w:hAnsi="Times New Roman" w:cs="Times New Roman"/>
          <w:sz w:val="24"/>
          <w:szCs w:val="24"/>
        </w:rPr>
        <w:t>h</w:t>
      </w:r>
      <w:r w:rsidRPr="006F2F0D">
        <w:rPr>
          <w:rFonts w:ascii="Times New Roman" w:hAnsi="Times New Roman" w:cs="Times New Roman"/>
          <w:sz w:val="24"/>
          <w:szCs w:val="24"/>
        </w:rPr>
        <w:t>ospital</w:t>
      </w:r>
      <w:r w:rsidR="003D3BD9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DE705B" w:rsidRPr="006F2F0D">
        <w:rPr>
          <w:rFonts w:ascii="Times New Roman" w:hAnsi="Times New Roman" w:cs="Times New Roman"/>
          <w:sz w:val="24"/>
          <w:szCs w:val="24"/>
        </w:rPr>
        <w:t>l</w:t>
      </w:r>
      <w:r w:rsidRPr="006F2F0D">
        <w:rPr>
          <w:rFonts w:ascii="Times New Roman" w:hAnsi="Times New Roman" w:cs="Times New Roman"/>
          <w:sz w:val="24"/>
          <w:szCs w:val="24"/>
        </w:rPr>
        <w:t xml:space="preserve">evel of </w:t>
      </w:r>
      <w:r w:rsidR="00C963A3" w:rsidRPr="006F2F0D">
        <w:rPr>
          <w:rFonts w:ascii="Times New Roman" w:hAnsi="Times New Roman" w:cs="Times New Roman"/>
          <w:sz w:val="24"/>
          <w:szCs w:val="24"/>
        </w:rPr>
        <w:t xml:space="preserve">the </w:t>
      </w:r>
      <w:r w:rsidRPr="006F2F0D">
        <w:rPr>
          <w:rFonts w:ascii="Times New Roman" w:hAnsi="Times New Roman" w:cs="Times New Roman"/>
          <w:sz w:val="24"/>
          <w:szCs w:val="24"/>
        </w:rPr>
        <w:t>respondents; (e)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, </w:t>
      </w:r>
      <w:r w:rsidR="00C963A3" w:rsidRPr="006F2F0D">
        <w:rPr>
          <w:rFonts w:ascii="Times New Roman" w:hAnsi="Times New Roman" w:cs="Times New Roman"/>
          <w:sz w:val="24"/>
          <w:szCs w:val="24"/>
        </w:rPr>
        <w:t>The d</w:t>
      </w:r>
      <w:r w:rsidRPr="006F2F0D">
        <w:rPr>
          <w:rFonts w:ascii="Times New Roman" w:hAnsi="Times New Roman" w:cs="Times New Roman"/>
          <w:sz w:val="24"/>
          <w:szCs w:val="24"/>
        </w:rPr>
        <w:t xml:space="preserve">istribution of </w:t>
      </w:r>
      <w:r w:rsidR="00A23613" w:rsidRPr="006F2F0D">
        <w:rPr>
          <w:rFonts w:ascii="Times New Roman" w:hAnsi="Times New Roman" w:cs="Times New Roman" w:hint="eastAsia"/>
          <w:sz w:val="24"/>
          <w:szCs w:val="24"/>
        </w:rPr>
        <w:t>the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DE705B" w:rsidRPr="006F2F0D">
        <w:rPr>
          <w:rFonts w:ascii="Times New Roman" w:hAnsi="Times New Roman" w:cs="Times New Roman"/>
          <w:sz w:val="24"/>
          <w:szCs w:val="24"/>
        </w:rPr>
        <w:t>t</w:t>
      </w:r>
      <w:r w:rsidRPr="006F2F0D">
        <w:rPr>
          <w:rFonts w:ascii="Times New Roman" w:hAnsi="Times New Roman" w:cs="Times New Roman"/>
          <w:sz w:val="24"/>
          <w:szCs w:val="24"/>
        </w:rPr>
        <w:t xml:space="preserve">itle of </w:t>
      </w:r>
      <w:r w:rsidR="00C963A3" w:rsidRPr="006F2F0D">
        <w:rPr>
          <w:rFonts w:ascii="Times New Roman" w:hAnsi="Times New Roman" w:cs="Times New Roman"/>
          <w:sz w:val="24"/>
          <w:szCs w:val="24"/>
        </w:rPr>
        <w:t xml:space="preserve">the </w:t>
      </w:r>
      <w:r w:rsidRPr="006F2F0D">
        <w:rPr>
          <w:rFonts w:ascii="Times New Roman" w:hAnsi="Times New Roman" w:cs="Times New Roman"/>
          <w:sz w:val="24"/>
          <w:szCs w:val="24"/>
        </w:rPr>
        <w:t>respondents.</w:t>
      </w:r>
    </w:p>
    <w:p w14:paraId="62DC0A16" w14:textId="44ED4DFA" w:rsidR="00820BD4" w:rsidRPr="006F2F0D" w:rsidRDefault="00820BD4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D55486" w14:textId="39187751" w:rsidR="00F016DE" w:rsidRPr="006F2F0D" w:rsidRDefault="00F016DE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A621B5" w14:textId="5268214D" w:rsidR="00F016DE" w:rsidRPr="006F2F0D" w:rsidRDefault="00F016DE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D26D3F" w14:textId="46B607C4" w:rsidR="00F016DE" w:rsidRPr="006F2F0D" w:rsidRDefault="00F016DE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4DC89C" w14:textId="3DB9419C" w:rsidR="00F3793C" w:rsidRPr="006F2F0D" w:rsidRDefault="00F3793C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16DC89" w14:textId="77777777" w:rsidR="003D3BD9" w:rsidRPr="006F2F0D" w:rsidRDefault="003D3BD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1D850B" w14:textId="06A3F748" w:rsidR="00F3793C" w:rsidRPr="006F2F0D" w:rsidRDefault="009A2ED0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Supplemental Table 1</w:t>
      </w:r>
      <w:r w:rsidRPr="006F2F0D">
        <w:rPr>
          <w:rFonts w:ascii="Times New Roman" w:hAnsi="Times New Roman" w:cs="Times New Roman" w:hint="eastAsia"/>
          <w:sz w:val="24"/>
          <w:szCs w:val="24"/>
        </w:rPr>
        <w:t>.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Analysis of the Association Between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685D89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Pr="006F2F0D">
        <w:rPr>
          <w:rFonts w:ascii="Times New Roman" w:hAnsi="Times New Roman" w:cs="Times New Roman"/>
          <w:sz w:val="24"/>
          <w:szCs w:val="24"/>
        </w:rPr>
        <w:t xml:space="preserve">Demographic Variables and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685D89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Pr="006F2F0D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AE50ED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Pr="006F2F0D">
        <w:rPr>
          <w:rFonts w:ascii="Times New Roman" w:hAnsi="Times New Roman" w:cs="Times New Roman"/>
          <w:sz w:val="24"/>
          <w:szCs w:val="24"/>
        </w:rPr>
        <w:t>Use of Antioxidants.</w:t>
      </w:r>
    </w:p>
    <w:tbl>
      <w:tblPr>
        <w:tblStyle w:val="a3"/>
        <w:tblW w:w="5005" w:type="pct"/>
        <w:shd w:val="clear" w:color="auto" w:fill="F4F3EC"/>
        <w:tblLook w:val="04A0" w:firstRow="1" w:lastRow="0" w:firstColumn="1" w:lastColumn="0" w:noHBand="0" w:noVBand="1"/>
      </w:tblPr>
      <w:tblGrid>
        <w:gridCol w:w="4387"/>
        <w:gridCol w:w="56"/>
        <w:gridCol w:w="2022"/>
        <w:gridCol w:w="2636"/>
        <w:gridCol w:w="2199"/>
        <w:gridCol w:w="1613"/>
        <w:gridCol w:w="1828"/>
      </w:tblGrid>
      <w:tr w:rsidR="006F2F0D" w:rsidRPr="006F2F0D" w14:paraId="5836D308" w14:textId="77777777" w:rsidTr="00B03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0E561767" w14:textId="7A95E02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haracteristic</w:t>
            </w:r>
            <w:r w:rsidR="00C26024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05" w:type="pct"/>
            <w:gridSpan w:val="2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17CC944D" w14:textId="77777777" w:rsidR="00F3793C" w:rsidRPr="006F2F0D" w:rsidRDefault="00F3793C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bookmarkStart w:id="3" w:name="OLE_LINK8"/>
            <w:bookmarkStart w:id="4" w:name="OLE_LINK9"/>
            <w:r w:rsidRPr="006F2F0D">
              <w:rPr>
                <w:rFonts w:cs="Times New Roman"/>
                <w:kern w:val="0"/>
                <w:sz w:val="24"/>
                <w:szCs w:val="24"/>
              </w:rPr>
              <w:t>Never use antioxidants</w:t>
            </w:r>
            <w:bookmarkEnd w:id="3"/>
            <w:bookmarkEnd w:id="4"/>
          </w:p>
        </w:tc>
        <w:tc>
          <w:tcPr>
            <w:tcW w:w="894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1E620532" w14:textId="77777777" w:rsidR="00F3793C" w:rsidRPr="006F2F0D" w:rsidRDefault="00F3793C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Use antioxidants occasionally</w:t>
            </w:r>
          </w:p>
        </w:tc>
        <w:tc>
          <w:tcPr>
            <w:tcW w:w="746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316E23FC" w14:textId="1BFCAB70" w:rsidR="00F3793C" w:rsidRPr="006F2F0D" w:rsidRDefault="00685D89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Always</w:t>
            </w:r>
            <w:r w:rsidR="00F3793C" w:rsidRPr="006F2F0D">
              <w:rPr>
                <w:rFonts w:cs="Times New Roman"/>
                <w:kern w:val="0"/>
                <w:sz w:val="24"/>
                <w:szCs w:val="24"/>
              </w:rPr>
              <w:t xml:space="preserve"> use antioxidants</w:t>
            </w:r>
          </w:p>
        </w:tc>
        <w:tc>
          <w:tcPr>
            <w:tcW w:w="547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696745B3" w14:textId="77777777" w:rsidR="00F3793C" w:rsidRPr="006F2F0D" w:rsidRDefault="00AD70F5" w:rsidP="00B03C83">
            <w:pPr>
              <w:jc w:val="center"/>
              <w:rPr>
                <w:rFonts w:eastAsia="等线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F3793C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620" w:type="pct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39E9C4FC" w14:textId="5A1D68B0" w:rsidR="00F3793C" w:rsidRPr="006F2F0D" w:rsidRDefault="00F3793C" w:rsidP="00B03C83">
            <w:pPr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P value</w:t>
            </w:r>
            <w:r w:rsidR="005F3312" w:rsidRPr="006F2F0D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="005F3312" w:rsidRPr="006F2F0D">
              <w:rPr>
                <w:rFonts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F2F0D">
              <w:rPr>
                <w:rFonts w:cs="Times New Roman"/>
                <w:kern w:val="0"/>
                <w:sz w:val="24"/>
                <w:szCs w:val="24"/>
              </w:rPr>
              <w:t xml:space="preserve"> (95.0%CI)</w:t>
            </w:r>
          </w:p>
        </w:tc>
      </w:tr>
      <w:tr w:rsidR="006F2F0D" w:rsidRPr="006F2F0D" w14:paraId="13856E51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A4AD1CB" w14:textId="6F065A29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335F2433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3FC8EF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.064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B0697A3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6F44198" w14:textId="1C72400F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11</w:t>
            </w:r>
          </w:p>
        </w:tc>
      </w:tr>
      <w:tr w:rsidR="006F2F0D" w:rsidRPr="006F2F0D" w14:paraId="52278A86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0E5C3E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5" w:name="OLE_LINK15"/>
            <w:r w:rsidRPr="006F2F0D">
              <w:rPr>
                <w:rFonts w:cs="Times New Roman"/>
                <w:sz w:val="24"/>
                <w:szCs w:val="24"/>
              </w:rPr>
              <w:t>Male</w:t>
            </w:r>
            <w:bookmarkEnd w:id="5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999B1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7(32.5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4E0565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8(50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D5E274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16.7%)</w:t>
            </w:r>
          </w:p>
        </w:tc>
        <w:tc>
          <w:tcPr>
            <w:tcW w:w="547" w:type="pct"/>
            <w:vMerge/>
            <w:shd w:val="clear" w:color="auto" w:fill="F4F3EC"/>
          </w:tcPr>
          <w:p w14:paraId="7015D01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0FDDFC5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3E6C084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FA117E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6" w:name="OLE_LINK18"/>
            <w:r w:rsidRPr="006F2F0D">
              <w:rPr>
                <w:rFonts w:cs="Times New Roman"/>
                <w:sz w:val="24"/>
                <w:szCs w:val="24"/>
              </w:rPr>
              <w:t>Female</w:t>
            </w:r>
            <w:bookmarkEnd w:id="6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17DEE5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2(48.8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2C16E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7(41.6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7688D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0(9.6%)</w:t>
            </w:r>
          </w:p>
        </w:tc>
        <w:tc>
          <w:tcPr>
            <w:tcW w:w="54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B6C498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44E1E2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EA4DEE6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6744A58" w14:textId="5310206B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e</w:t>
            </w:r>
            <w:r w:rsidR="00C60CD3" w:rsidRPr="006F2F0D">
              <w:rPr>
                <w:rFonts w:cs="Times New Roman" w:hint="eastAsia"/>
                <w:sz w:val="24"/>
                <w:szCs w:val="24"/>
              </w:rPr>
              <w:t>(</w:t>
            </w:r>
            <w:r w:rsidR="00C60CD3" w:rsidRPr="006F2F0D">
              <w:rPr>
                <w:rFonts w:cs="Times New Roman"/>
                <w:sz w:val="24"/>
                <w:szCs w:val="24"/>
              </w:rPr>
              <w:t>years)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654C2E7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CC5BC7B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8DCAD19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4E9800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.715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CE0A418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103FE9D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14BBB5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115E6DB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839</w:t>
            </w:r>
          </w:p>
        </w:tc>
      </w:tr>
      <w:tr w:rsidR="006F2F0D" w:rsidRPr="006F2F0D" w14:paraId="348F20D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6080555" w14:textId="791A117F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7" w:name="OLE_LINK19"/>
            <w:r w:rsidRPr="006F2F0D">
              <w:rPr>
                <w:rFonts w:cs="Times New Roman"/>
                <w:sz w:val="24"/>
                <w:szCs w:val="24"/>
              </w:rPr>
              <w:t>18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25</w:t>
            </w:r>
            <w:bookmarkEnd w:id="7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CC1576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42.9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0422BB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57.1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93A82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47" w:type="pct"/>
            <w:vMerge/>
            <w:shd w:val="clear" w:color="auto" w:fill="F4F3EC"/>
          </w:tcPr>
          <w:p w14:paraId="6CA7B5F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78FD9D7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221E78A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EAE77C" w14:textId="36E95F8C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8" w:name="OLE_LINK20"/>
            <w:r w:rsidRPr="006F2F0D">
              <w:rPr>
                <w:rFonts w:cs="Times New Roman"/>
                <w:sz w:val="24"/>
                <w:szCs w:val="24"/>
              </w:rPr>
              <w:t>26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30</w:t>
            </w:r>
            <w:bookmarkEnd w:id="8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BF800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41.3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C9F494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3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CC417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8.7%)</w:t>
            </w:r>
          </w:p>
        </w:tc>
        <w:tc>
          <w:tcPr>
            <w:tcW w:w="547" w:type="pct"/>
            <w:vMerge/>
            <w:shd w:val="clear" w:color="auto" w:fill="F4F3EC"/>
          </w:tcPr>
          <w:p w14:paraId="67F7CC3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8633CD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33A1CFA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9BC4E08" w14:textId="14490AD6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9" w:name="OLE_LINK21"/>
            <w:r w:rsidRPr="006F2F0D">
              <w:rPr>
                <w:rFonts w:cs="Times New Roman"/>
                <w:sz w:val="24"/>
                <w:szCs w:val="24"/>
              </w:rPr>
              <w:t>3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40</w:t>
            </w:r>
            <w:bookmarkEnd w:id="9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80A6BE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0(43.9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2D9D24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3(46.5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96506D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9.6%)</w:t>
            </w:r>
          </w:p>
        </w:tc>
        <w:tc>
          <w:tcPr>
            <w:tcW w:w="547" w:type="pct"/>
            <w:vMerge/>
            <w:shd w:val="clear" w:color="auto" w:fill="F4F3EC"/>
          </w:tcPr>
          <w:p w14:paraId="73C5765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795B00C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D67E07C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766355" w14:textId="05ABDC29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0" w:name="OLE_LINK22"/>
            <w:r w:rsidRPr="006F2F0D">
              <w:rPr>
                <w:rFonts w:cs="Times New Roman"/>
                <w:sz w:val="24"/>
                <w:szCs w:val="24"/>
              </w:rPr>
              <w:t>4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50</w:t>
            </w:r>
            <w:bookmarkEnd w:id="10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3CD9CC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7(42.7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204638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6(41.8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D6ACE7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7(15.5%)</w:t>
            </w:r>
          </w:p>
        </w:tc>
        <w:tc>
          <w:tcPr>
            <w:tcW w:w="547" w:type="pct"/>
            <w:vMerge/>
            <w:shd w:val="clear" w:color="auto" w:fill="F4F3EC"/>
          </w:tcPr>
          <w:p w14:paraId="357E98D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54B98D2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EA9A61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1BE969" w14:textId="6C57A5CE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1" w:name="OLE_LINK23"/>
            <w:r w:rsidRPr="006F2F0D">
              <w:rPr>
                <w:rFonts w:cs="Times New Roman"/>
                <w:sz w:val="24"/>
                <w:szCs w:val="24"/>
              </w:rPr>
              <w:t>5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60</w:t>
            </w:r>
            <w:bookmarkEnd w:id="11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AD63E6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43.2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25E14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40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03FEFB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(15.9%)</w:t>
            </w:r>
          </w:p>
        </w:tc>
        <w:tc>
          <w:tcPr>
            <w:tcW w:w="547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FDBABD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295C8D6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74F1C23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D54F1D5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2" w:name="OLE_LINK24"/>
            <w:r w:rsidRPr="006F2F0D">
              <w:rPr>
                <w:rFonts w:cs="Times New Roman"/>
                <w:sz w:val="24"/>
                <w:szCs w:val="24"/>
              </w:rPr>
              <w:t>More than 60</w:t>
            </w:r>
            <w:bookmarkEnd w:id="12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CE446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50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2417D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5B256F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47" w:type="pct"/>
            <w:vMerge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75BEF16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393F2A8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ADE2AD8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0F7532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3" w:name="_Hlk76062016"/>
            <w:r w:rsidRPr="006F2F0D">
              <w:rPr>
                <w:rFonts w:cs="Times New Roman"/>
                <w:sz w:val="24"/>
                <w:szCs w:val="24"/>
              </w:rPr>
              <w:t>Education</w:t>
            </w:r>
            <w:bookmarkEnd w:id="13"/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B3E5409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12ADF0B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4BB99E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.673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C0C7595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507AB5F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24637F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263</w:t>
            </w:r>
          </w:p>
        </w:tc>
      </w:tr>
      <w:tr w:rsidR="006F2F0D" w:rsidRPr="006F2F0D" w14:paraId="4B486D1B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81E5CC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4" w:name="OLE_LINK30"/>
            <w:r w:rsidRPr="006F2F0D">
              <w:rPr>
                <w:rFonts w:cs="Times New Roman"/>
                <w:sz w:val="24"/>
                <w:szCs w:val="24"/>
              </w:rPr>
              <w:t>Doctor</w:t>
            </w:r>
            <w:bookmarkEnd w:id="14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FDA6D5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8(42.2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A0EEF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9(43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DFCE74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(14.4%)</w:t>
            </w:r>
          </w:p>
        </w:tc>
        <w:tc>
          <w:tcPr>
            <w:tcW w:w="547" w:type="pct"/>
            <w:vMerge/>
            <w:shd w:val="clear" w:color="auto" w:fill="F4F3EC"/>
          </w:tcPr>
          <w:p w14:paraId="2A407AD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06B43B0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97B6ED4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48E732F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5" w:name="OLE_LINK31"/>
            <w:r w:rsidRPr="006F2F0D">
              <w:rPr>
                <w:rFonts w:cs="Times New Roman"/>
                <w:sz w:val="24"/>
                <w:szCs w:val="24"/>
              </w:rPr>
              <w:t>Master's degree</w:t>
            </w:r>
            <w:bookmarkEnd w:id="15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E5ABC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2(40.9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0FB41F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5(43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21D75D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0(15.7%)</w:t>
            </w:r>
          </w:p>
        </w:tc>
        <w:tc>
          <w:tcPr>
            <w:tcW w:w="547" w:type="pct"/>
            <w:vMerge/>
            <w:shd w:val="clear" w:color="auto" w:fill="F4F3EC"/>
          </w:tcPr>
          <w:p w14:paraId="1F3DC6C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1FFF200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C2A397F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F5771CA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6" w:name="OLE_LINK32"/>
            <w:r w:rsidRPr="006F2F0D">
              <w:rPr>
                <w:rFonts w:cs="Times New Roman"/>
                <w:sz w:val="24"/>
                <w:szCs w:val="24"/>
              </w:rPr>
              <w:t>Bachelor's degree</w:t>
            </w:r>
            <w:bookmarkEnd w:id="16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8B523C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7(45.1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2986F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1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C2C9CF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4.9%)</w:t>
            </w:r>
          </w:p>
        </w:tc>
        <w:tc>
          <w:tcPr>
            <w:tcW w:w="547" w:type="pct"/>
            <w:vMerge/>
            <w:shd w:val="clear" w:color="auto" w:fill="F4F3EC"/>
          </w:tcPr>
          <w:p w14:paraId="768F39C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6FA9478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0C6E948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AEC982E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7" w:name="OLE_LINK33"/>
            <w:r w:rsidRPr="006F2F0D">
              <w:rPr>
                <w:rFonts w:cs="Times New Roman"/>
                <w:sz w:val="24"/>
                <w:szCs w:val="24"/>
              </w:rPr>
              <w:t>College degree and below</w:t>
            </w:r>
            <w:bookmarkEnd w:id="17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196C46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2(50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FFA476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41.7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9281B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8.3%)</w:t>
            </w:r>
          </w:p>
        </w:tc>
        <w:tc>
          <w:tcPr>
            <w:tcW w:w="54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2879CB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79380F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D56E9EC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F0446C" w14:textId="2D5E6D15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Hospital</w:t>
            </w:r>
            <w:r w:rsidR="004B2FCE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level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17DD833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3DBE4D6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5E6A41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.238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C31984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5AB2BFD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2C3671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39</w:t>
            </w:r>
          </w:p>
        </w:tc>
      </w:tr>
      <w:tr w:rsidR="006F2F0D" w:rsidRPr="006F2F0D" w14:paraId="4009EF73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A58D348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18" w:name="OLE_LINK16"/>
            <w:bookmarkStart w:id="19" w:name="OLE_LINK17"/>
            <w:bookmarkStart w:id="20" w:name="OLE_LINK34"/>
            <w:r w:rsidRPr="006F2F0D">
              <w:rPr>
                <w:rFonts w:cs="Times New Roman"/>
                <w:sz w:val="24"/>
                <w:szCs w:val="24"/>
              </w:rPr>
              <w:t>Tertiary A</w:t>
            </w:r>
            <w:bookmarkEnd w:id="18"/>
            <w:bookmarkEnd w:id="19"/>
            <w:r w:rsidRPr="006F2F0D">
              <w:rPr>
                <w:rFonts w:cs="Times New Roman"/>
                <w:sz w:val="24"/>
                <w:szCs w:val="24"/>
              </w:rPr>
              <w:t xml:space="preserve"> hospital</w:t>
            </w:r>
            <w:bookmarkEnd w:id="20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CAE551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5(46.3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03F8D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9(43.4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6E895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1(10.2%)</w:t>
            </w:r>
          </w:p>
        </w:tc>
        <w:tc>
          <w:tcPr>
            <w:tcW w:w="547" w:type="pct"/>
            <w:vMerge/>
            <w:shd w:val="clear" w:color="auto" w:fill="F4F3EC"/>
          </w:tcPr>
          <w:p w14:paraId="019735F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0FDB4B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666E45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833EB80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1" w:name="OLE_LINK35"/>
            <w:bookmarkStart w:id="22" w:name="_Hlk65789216"/>
            <w:r w:rsidRPr="006F2F0D">
              <w:rPr>
                <w:rFonts w:cs="Times New Roman"/>
                <w:sz w:val="24"/>
                <w:szCs w:val="24"/>
              </w:rPr>
              <w:t>Tertiary hospital</w:t>
            </w:r>
            <w:bookmarkEnd w:id="21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ADE720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6(27.6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CA53C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8(48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6FD118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24.1%)</w:t>
            </w:r>
          </w:p>
        </w:tc>
        <w:tc>
          <w:tcPr>
            <w:tcW w:w="547" w:type="pct"/>
            <w:vMerge/>
            <w:shd w:val="clear" w:color="auto" w:fill="F4F3EC"/>
          </w:tcPr>
          <w:p w14:paraId="7597054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3DB2FB7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5232F62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451E593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3" w:name="OLE_LINK36"/>
            <w:bookmarkEnd w:id="22"/>
            <w:r w:rsidRPr="006F2F0D">
              <w:rPr>
                <w:rFonts w:cs="Times New Roman"/>
                <w:sz w:val="24"/>
                <w:szCs w:val="24"/>
              </w:rPr>
              <w:t>Secondary hospital</w:t>
            </w:r>
            <w:bookmarkEnd w:id="23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4E0EC5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45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3D727A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0(5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01858E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5.0%)</w:t>
            </w:r>
          </w:p>
        </w:tc>
        <w:tc>
          <w:tcPr>
            <w:tcW w:w="547" w:type="pct"/>
            <w:vMerge/>
            <w:shd w:val="clear" w:color="auto" w:fill="F4F3EC"/>
          </w:tcPr>
          <w:p w14:paraId="4116803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1741749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EFD7A85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DD8A9B" w14:textId="7FA5BB5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4" w:name="OLE_LINK37"/>
            <w:r w:rsidRPr="006F2F0D">
              <w:rPr>
                <w:rFonts w:cs="Times New Roman"/>
                <w:sz w:val="24"/>
                <w:szCs w:val="24"/>
              </w:rPr>
              <w:t>First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level hospital and below</w:t>
            </w:r>
            <w:bookmarkEnd w:id="24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1B4B8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50.0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2C5C9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40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EA018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10.0%)</w:t>
            </w:r>
          </w:p>
        </w:tc>
        <w:tc>
          <w:tcPr>
            <w:tcW w:w="54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54A442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D2491E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7DE1DC5" w14:textId="77777777" w:rsidTr="00B03C83">
        <w:tc>
          <w:tcPr>
            <w:tcW w:w="3833" w:type="pct"/>
            <w:gridSpan w:val="5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D521DFB" w14:textId="7F4C9A70" w:rsidR="00F3793C" w:rsidRPr="006F2F0D" w:rsidRDefault="00C60CD3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 w:hint="eastAsia"/>
                <w:sz w:val="24"/>
                <w:szCs w:val="24"/>
              </w:rPr>
              <w:t>T</w:t>
            </w:r>
            <w:r w:rsidRPr="006F2F0D">
              <w:rPr>
                <w:rFonts w:cs="Times New Roman"/>
                <w:sz w:val="24"/>
                <w:szCs w:val="24"/>
              </w:rPr>
              <w:t>he Title of D</w:t>
            </w:r>
            <w:r w:rsidRPr="006F2F0D">
              <w:rPr>
                <w:rFonts w:cs="Times New Roman" w:hint="eastAsia"/>
                <w:sz w:val="24"/>
                <w:szCs w:val="24"/>
              </w:rPr>
              <w:t>ermatologists</w:t>
            </w:r>
          </w:p>
        </w:tc>
        <w:tc>
          <w:tcPr>
            <w:tcW w:w="54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254DB9B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C79B6B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462F8B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.847</w:t>
            </w:r>
          </w:p>
        </w:tc>
        <w:tc>
          <w:tcPr>
            <w:tcW w:w="620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3ECA92D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922E044" w14:textId="77777777" w:rsidR="00F3793C" w:rsidRPr="006F2F0D" w:rsidRDefault="00F3793C" w:rsidP="00B03C83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A025E0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553</w:t>
            </w:r>
          </w:p>
        </w:tc>
      </w:tr>
      <w:tr w:rsidR="006F2F0D" w:rsidRPr="006F2F0D" w14:paraId="74CEFCF9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28BF44" w14:textId="323D3516" w:rsidR="00F3793C" w:rsidRPr="006F2F0D" w:rsidRDefault="00F1793D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5" w:name="OLE_LINK42"/>
            <w:r w:rsidRPr="006F2F0D">
              <w:rPr>
                <w:rFonts w:cs="Times New Roman"/>
                <w:sz w:val="24"/>
                <w:szCs w:val="24"/>
              </w:rPr>
              <w:t>R</w:t>
            </w:r>
            <w:r w:rsidRPr="006F2F0D">
              <w:rPr>
                <w:rFonts w:cs="Times New Roman" w:hint="eastAsia"/>
                <w:sz w:val="24"/>
                <w:szCs w:val="24"/>
              </w:rPr>
              <w:t>esidents</w:t>
            </w:r>
            <w:r w:rsidR="00F3793C" w:rsidRPr="006F2F0D">
              <w:rPr>
                <w:rFonts w:cs="Times New Roman"/>
                <w:sz w:val="24"/>
                <w:szCs w:val="24"/>
              </w:rPr>
              <w:t xml:space="preserve"> </w:t>
            </w:r>
            <w:bookmarkEnd w:id="25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3E967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0(45.5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1EB8A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9(43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29DE62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(10.6%)</w:t>
            </w:r>
          </w:p>
        </w:tc>
        <w:tc>
          <w:tcPr>
            <w:tcW w:w="547" w:type="pct"/>
            <w:vMerge/>
            <w:shd w:val="clear" w:color="auto" w:fill="F4F3EC"/>
          </w:tcPr>
          <w:p w14:paraId="0E946FE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6F9651D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38670FA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3CBC223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6" w:name="OLE_LINK66"/>
            <w:bookmarkStart w:id="27" w:name="OLE_LINK43"/>
            <w:r w:rsidRPr="006F2F0D">
              <w:rPr>
                <w:rFonts w:cs="Times New Roman"/>
                <w:sz w:val="24"/>
                <w:szCs w:val="24"/>
              </w:rPr>
              <w:t>Attending</w:t>
            </w:r>
            <w:bookmarkEnd w:id="26"/>
            <w:r w:rsidRPr="006F2F0D">
              <w:rPr>
                <w:rFonts w:cs="Times New Roman"/>
                <w:sz w:val="24"/>
                <w:szCs w:val="24"/>
              </w:rPr>
              <w:t xml:space="preserve"> Physician</w:t>
            </w:r>
            <w:bookmarkEnd w:id="27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E37EE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8(37.6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489052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2(51.5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797150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10.9%)</w:t>
            </w:r>
          </w:p>
        </w:tc>
        <w:tc>
          <w:tcPr>
            <w:tcW w:w="547" w:type="pct"/>
            <w:vMerge/>
            <w:shd w:val="clear" w:color="auto" w:fill="F4F3EC"/>
          </w:tcPr>
          <w:p w14:paraId="1A0DF34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439ABF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7E36783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7A90FA5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28" w:name="OLE_LINK67"/>
            <w:bookmarkStart w:id="29" w:name="OLE_LINK44"/>
            <w:r w:rsidRPr="006F2F0D">
              <w:rPr>
                <w:rFonts w:cs="Times New Roman"/>
                <w:sz w:val="24"/>
                <w:szCs w:val="24"/>
              </w:rPr>
              <w:t>Deputy Chief</w:t>
            </w:r>
            <w:bookmarkEnd w:id="28"/>
            <w:r w:rsidRPr="006F2F0D">
              <w:rPr>
                <w:rFonts w:cs="Times New Roman"/>
                <w:sz w:val="24"/>
                <w:szCs w:val="24"/>
              </w:rPr>
              <w:t xml:space="preserve"> Physician</w:t>
            </w:r>
            <w:bookmarkEnd w:id="29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CA0B3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9(45.3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1C90B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6(41.9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E7EF7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12.8%)</w:t>
            </w:r>
          </w:p>
        </w:tc>
        <w:tc>
          <w:tcPr>
            <w:tcW w:w="547" w:type="pct"/>
            <w:vMerge/>
            <w:shd w:val="clear" w:color="auto" w:fill="F4F3EC"/>
          </w:tcPr>
          <w:p w14:paraId="2FDA197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5D0FF2D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062B5CC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06E4C7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30" w:name="OLE_LINK68"/>
            <w:bookmarkStart w:id="31" w:name="OLE_LINK45"/>
            <w:r w:rsidRPr="006F2F0D">
              <w:rPr>
                <w:rFonts w:cs="Times New Roman"/>
                <w:sz w:val="24"/>
                <w:szCs w:val="24"/>
              </w:rPr>
              <w:t xml:space="preserve">Chief </w:t>
            </w:r>
            <w:bookmarkEnd w:id="30"/>
            <w:r w:rsidRPr="006F2F0D">
              <w:rPr>
                <w:rFonts w:cs="Times New Roman"/>
                <w:sz w:val="24"/>
                <w:szCs w:val="24"/>
              </w:rPr>
              <w:t>Physician</w:t>
            </w:r>
            <w:bookmarkEnd w:id="31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5839E7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6(42.6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56395A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5(41.0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70C75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16.4%)</w:t>
            </w:r>
          </w:p>
        </w:tc>
        <w:tc>
          <w:tcPr>
            <w:tcW w:w="547" w:type="pct"/>
            <w:vMerge/>
            <w:shd w:val="clear" w:color="auto" w:fill="F4F3EC"/>
          </w:tcPr>
          <w:p w14:paraId="499D0E4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4F3EC"/>
          </w:tcPr>
          <w:p w14:paraId="2938BAC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F97093C" w14:textId="77777777" w:rsidTr="00B03C83">
        <w:tc>
          <w:tcPr>
            <w:tcW w:w="1507" w:type="pct"/>
            <w:gridSpan w:val="2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65E5017D" w14:textId="77777777" w:rsidR="00F3793C" w:rsidRPr="006F2F0D" w:rsidRDefault="00F3793C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bookmarkStart w:id="32" w:name="OLE_LINK46"/>
            <w:r w:rsidRPr="006F2F0D">
              <w:rPr>
                <w:rFonts w:cs="Times New Roman"/>
                <w:sz w:val="24"/>
                <w:szCs w:val="24"/>
              </w:rPr>
              <w:t>No title</w:t>
            </w:r>
            <w:bookmarkEnd w:id="32"/>
          </w:p>
        </w:tc>
        <w:tc>
          <w:tcPr>
            <w:tcW w:w="686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1D7702F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66.7%)</w:t>
            </w:r>
          </w:p>
        </w:tc>
        <w:tc>
          <w:tcPr>
            <w:tcW w:w="894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79B9647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33.3%)</w:t>
            </w:r>
          </w:p>
        </w:tc>
        <w:tc>
          <w:tcPr>
            <w:tcW w:w="746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585025E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47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15CB3F1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313F972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5ED9FA94" w14:textId="08EE4C19" w:rsidR="00C325C8" w:rsidRPr="006F2F0D" w:rsidRDefault="0061574E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C325C8" w:rsidRPr="006F2F0D">
        <w:rPr>
          <w:rFonts w:ascii="Times New Roman" w:hAnsi="Times New Roman" w:cs="Times New Roman"/>
          <w:sz w:val="24"/>
          <w:szCs w:val="24"/>
        </w:rPr>
        <w:t>P values computed using the χ</w:t>
      </w:r>
      <w:r w:rsidR="00C325C8"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325C8" w:rsidRPr="006F2F0D">
        <w:rPr>
          <w:rFonts w:ascii="Times New Roman" w:hAnsi="Times New Roman" w:cs="Times New Roman"/>
          <w:sz w:val="24"/>
          <w:szCs w:val="24"/>
        </w:rPr>
        <w:t>test</w:t>
      </w:r>
      <w:r w:rsidR="00305A50" w:rsidRPr="006F2F0D">
        <w:rPr>
          <w:rFonts w:ascii="Times New Roman" w:hAnsi="Times New Roman" w:cs="Times New Roman"/>
          <w:sz w:val="24"/>
          <w:szCs w:val="24"/>
        </w:rPr>
        <w:t>s</w:t>
      </w:r>
      <w:r w:rsidR="00C26024" w:rsidRPr="006F2F0D">
        <w:rPr>
          <w:rFonts w:ascii="Times New Roman" w:hAnsi="Times New Roman" w:cs="Times New Roman"/>
          <w:sz w:val="24"/>
          <w:szCs w:val="24"/>
        </w:rPr>
        <w:t>;</w:t>
      </w:r>
    </w:p>
    <w:p w14:paraId="4B7CF467" w14:textId="10248A0A" w:rsidR="00F3793C" w:rsidRPr="006F2F0D" w:rsidRDefault="00C325C8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F2F0D">
        <w:rPr>
          <w:rFonts w:ascii="Times New Roman" w:hAnsi="Times New Roman" w:cs="Times New Roman"/>
          <w:sz w:val="24"/>
          <w:szCs w:val="24"/>
        </w:rPr>
        <w:t>Data were analy</w:t>
      </w:r>
      <w:r w:rsidR="001A510D" w:rsidRPr="006F2F0D">
        <w:rPr>
          <w:rFonts w:ascii="Times New Roman" w:hAnsi="Times New Roman" w:cs="Times New Roman"/>
          <w:sz w:val="24"/>
          <w:szCs w:val="24"/>
        </w:rPr>
        <w:t>zed</w:t>
      </w:r>
      <w:r w:rsidRPr="006F2F0D">
        <w:rPr>
          <w:rFonts w:ascii="Times New Roman" w:hAnsi="Times New Roman" w:cs="Times New Roman"/>
          <w:sz w:val="24"/>
          <w:szCs w:val="24"/>
        </w:rPr>
        <w:t xml:space="preserve"> on</w:t>
      </w:r>
      <w:r w:rsidR="003126E5" w:rsidRPr="006F2F0D">
        <w:rPr>
          <w:rFonts w:ascii="Times New Roman" w:hAnsi="Times New Roman" w:cs="Times New Roman"/>
          <w:sz w:val="24"/>
          <w:szCs w:val="24"/>
        </w:rPr>
        <w:t xml:space="preserve"> a total of</w:t>
      </w:r>
      <w:r w:rsidRPr="006F2F0D">
        <w:rPr>
          <w:rFonts w:ascii="Times New Roman" w:hAnsi="Times New Roman" w:cs="Times New Roman"/>
          <w:sz w:val="24"/>
          <w:szCs w:val="24"/>
        </w:rPr>
        <w:t xml:space="preserve"> 323 dermatolo</w:t>
      </w:r>
      <w:r w:rsidRPr="006F2F0D">
        <w:rPr>
          <w:rFonts w:ascii="Times New Roman" w:eastAsia="黑体" w:hAnsi="Times New Roman" w:cs="Times New Roman"/>
          <w:sz w:val="24"/>
          <w:szCs w:val="24"/>
        </w:rPr>
        <w:t>gists</w:t>
      </w:r>
      <w:r w:rsidR="005D6217" w:rsidRPr="006F2F0D">
        <w:rPr>
          <w:rFonts w:ascii="Times New Roman" w:eastAsia="黑体" w:hAnsi="Times New Roman" w:cs="Times New Roman"/>
          <w:sz w:val="24"/>
          <w:szCs w:val="24"/>
        </w:rPr>
        <w:t>, except</w:t>
      </w:r>
      <w:r w:rsidR="00351128" w:rsidRPr="006F2F0D">
        <w:rPr>
          <w:rFonts w:ascii="Times New Roman" w:eastAsia="黑体" w:hAnsi="Times New Roman" w:cs="Times New Roman"/>
          <w:sz w:val="24"/>
          <w:szCs w:val="24"/>
        </w:rPr>
        <w:t xml:space="preserve"> the grou</w:t>
      </w:r>
      <w:r w:rsidR="00351128" w:rsidRPr="006F2F0D">
        <w:rPr>
          <w:rFonts w:ascii="Times New Roman" w:hAnsi="Times New Roman" w:cs="Times New Roman"/>
          <w:sz w:val="24"/>
          <w:szCs w:val="24"/>
        </w:rPr>
        <w:t>p of</w:t>
      </w:r>
      <w:r w:rsidR="005D6217" w:rsidRPr="006F2F0D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80706C" w:rsidRPr="006F2F0D">
        <w:rPr>
          <w:rFonts w:ascii="Times New Roman" w:eastAsia="黑体" w:hAnsi="Times New Roman" w:cs="Times New Roman"/>
          <w:sz w:val="24"/>
          <w:szCs w:val="24"/>
        </w:rPr>
        <w:t>always</w:t>
      </w:r>
      <w:r w:rsidR="005D6217" w:rsidRPr="006F2F0D">
        <w:rPr>
          <w:rFonts w:ascii="Times New Roman" w:eastAsia="黑体" w:hAnsi="Times New Roman" w:cs="Times New Roman"/>
          <w:sz w:val="24"/>
          <w:szCs w:val="24"/>
        </w:rPr>
        <w:t xml:space="preserve"> use antioxidants (</w:t>
      </w:r>
      <w:r w:rsidR="00577E39" w:rsidRPr="006F2F0D">
        <w:rPr>
          <w:rFonts w:ascii="Times New Roman" w:eastAsia="黑体" w:hAnsi="Times New Roman" w:cs="Times New Roman"/>
          <w:sz w:val="24"/>
          <w:szCs w:val="24"/>
        </w:rPr>
        <w:t>for t</w:t>
      </w:r>
      <w:r w:rsidR="002A70D2" w:rsidRPr="006F2F0D">
        <w:rPr>
          <w:rFonts w:ascii="Times New Roman" w:eastAsia="黑体" w:hAnsi="Times New Roman" w:cs="Times New Roman"/>
          <w:sz w:val="24"/>
          <w:szCs w:val="24"/>
        </w:rPr>
        <w:t>he amount was too small to be statistically significant</w:t>
      </w:r>
      <w:r w:rsidR="00577E39" w:rsidRPr="006F2F0D">
        <w:rPr>
          <w:rFonts w:ascii="Times New Roman" w:eastAsia="黑体" w:hAnsi="Times New Roman" w:cs="Times New Roman"/>
          <w:sz w:val="24"/>
          <w:szCs w:val="24"/>
        </w:rPr>
        <w:t>) (</w:t>
      </w:r>
      <w:r w:rsidR="005D6217" w:rsidRPr="006F2F0D">
        <w:rPr>
          <w:rFonts w:ascii="Times New Roman" w:eastAsia="黑体" w:hAnsi="Times New Roman" w:cs="Times New Roman"/>
          <w:sz w:val="24"/>
          <w:szCs w:val="24"/>
        </w:rPr>
        <w:t>N=1)</w:t>
      </w:r>
      <w:r w:rsidRPr="006F2F0D">
        <w:rPr>
          <w:rFonts w:ascii="Times New Roman" w:hAnsi="Times New Roman" w:cs="Times New Roman"/>
          <w:sz w:val="24"/>
          <w:szCs w:val="24"/>
        </w:rPr>
        <w:t>.</w:t>
      </w:r>
    </w:p>
    <w:p w14:paraId="64EE2FA1" w14:textId="69BE9358" w:rsidR="00F3793C" w:rsidRPr="006F2F0D" w:rsidRDefault="00F3793C" w:rsidP="00333E23">
      <w:pPr>
        <w:spacing w:line="480" w:lineRule="auto"/>
        <w:rPr>
          <w:sz w:val="24"/>
          <w:szCs w:val="24"/>
        </w:rPr>
      </w:pPr>
    </w:p>
    <w:p w14:paraId="4F277F91" w14:textId="23B07247" w:rsidR="00F3793C" w:rsidRPr="006F2F0D" w:rsidRDefault="00F3793C" w:rsidP="00333E23">
      <w:pPr>
        <w:spacing w:line="480" w:lineRule="auto"/>
        <w:rPr>
          <w:sz w:val="24"/>
          <w:szCs w:val="24"/>
        </w:rPr>
      </w:pPr>
    </w:p>
    <w:p w14:paraId="431CD50D" w14:textId="77777777" w:rsidR="00C26BD3" w:rsidRPr="006F2F0D" w:rsidRDefault="00C26BD3" w:rsidP="00333E23">
      <w:pPr>
        <w:spacing w:line="480" w:lineRule="auto"/>
        <w:rPr>
          <w:sz w:val="24"/>
          <w:szCs w:val="24"/>
        </w:rPr>
      </w:pPr>
    </w:p>
    <w:p w14:paraId="21106C63" w14:textId="11585ACB" w:rsidR="00F3793C" w:rsidRPr="006F2F0D" w:rsidRDefault="00F3793C" w:rsidP="00333E23">
      <w:pPr>
        <w:spacing w:line="480" w:lineRule="auto"/>
        <w:rPr>
          <w:sz w:val="24"/>
          <w:szCs w:val="24"/>
        </w:rPr>
      </w:pPr>
    </w:p>
    <w:p w14:paraId="059FD1AD" w14:textId="1BA51CFD" w:rsidR="003126E5" w:rsidRPr="006F2F0D" w:rsidRDefault="009A2ED0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>Supplemental Table 2.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  <w:bookmarkStart w:id="33" w:name="_Hlk83138875"/>
      <w:r w:rsidR="00281771" w:rsidRPr="006F2F0D">
        <w:rPr>
          <w:rFonts w:ascii="Times New Roman" w:hAnsi="Times New Roman" w:cs="Times New Roman"/>
          <w:sz w:val="24"/>
          <w:szCs w:val="24"/>
        </w:rPr>
        <w:t>Analysis of the Association Between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he Demographic Variables and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>he Synergistic Curative Efficacy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Pr="006F2F0D">
        <w:rPr>
          <w:rFonts w:ascii="Times New Roman" w:hAnsi="Times New Roman" w:cs="Times New Roman" w:hint="eastAsia"/>
          <w:sz w:val="24"/>
          <w:szCs w:val="24"/>
        </w:rPr>
        <w:t>of</w:t>
      </w:r>
      <w:r w:rsidRPr="006F2F0D">
        <w:rPr>
          <w:rFonts w:ascii="Times New Roman" w:hAnsi="Times New Roman" w:cs="Times New Roman"/>
          <w:sz w:val="24"/>
          <w:szCs w:val="24"/>
        </w:rPr>
        <w:t xml:space="preserve"> Antioxidants.</w:t>
      </w:r>
    </w:p>
    <w:tbl>
      <w:tblPr>
        <w:tblStyle w:val="a3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4012"/>
        <w:gridCol w:w="2300"/>
        <w:gridCol w:w="2453"/>
        <w:gridCol w:w="2009"/>
        <w:gridCol w:w="1699"/>
        <w:gridCol w:w="2253"/>
      </w:tblGrid>
      <w:tr w:rsidR="006F2F0D" w:rsidRPr="006F2F0D" w14:paraId="64C0B752" w14:textId="77777777" w:rsidTr="000F2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1362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58AAE8B" w14:textId="7C54239F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bookmarkStart w:id="34" w:name="_Hlk66277670"/>
            <w:bookmarkEnd w:id="33"/>
            <w:r w:rsidRPr="006F2F0D">
              <w:rPr>
                <w:rFonts w:cs="Times New Roman"/>
                <w:sz w:val="24"/>
                <w:szCs w:val="24"/>
              </w:rPr>
              <w:t>Characteristic</w:t>
            </w:r>
            <w:r w:rsidR="00A879A8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81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456F43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Markedly effective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6E3F8F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682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2D2CF6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uncertain</w:t>
            </w:r>
          </w:p>
        </w:tc>
        <w:tc>
          <w:tcPr>
            <w:tcW w:w="577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C6C9589" w14:textId="77777777" w:rsidR="00F3793C" w:rsidRPr="006F2F0D" w:rsidRDefault="00AD70F5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F3793C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5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1CB19C2A" w14:textId="4F921D8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P value (95.0%CI)</w:t>
            </w:r>
            <w:r w:rsidR="000F201E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F2F0D" w:rsidRPr="006F2F0D" w14:paraId="56A68E8D" w14:textId="77777777" w:rsidTr="000F201E">
        <w:tc>
          <w:tcPr>
            <w:tcW w:w="3658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5045AA3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577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1BA0E41E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65C135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.987</w:t>
            </w:r>
          </w:p>
        </w:tc>
        <w:tc>
          <w:tcPr>
            <w:tcW w:w="765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155EAC2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BFFFD55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83</w:t>
            </w:r>
          </w:p>
        </w:tc>
      </w:tr>
      <w:tr w:rsidR="006F2F0D" w:rsidRPr="006F2F0D" w14:paraId="25C9A886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B7ADF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79A729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14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B29EC3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0(52.6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2587F4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5(32.9%)</w:t>
            </w:r>
          </w:p>
        </w:tc>
        <w:tc>
          <w:tcPr>
            <w:tcW w:w="577" w:type="pct"/>
            <w:vMerge/>
            <w:shd w:val="clear" w:color="auto" w:fill="F4F3EC"/>
          </w:tcPr>
          <w:p w14:paraId="6816C92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D2F2C7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230CC80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452E79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B8C17B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7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876FC1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8(44.9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7B09BD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1(47.7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2D57A9D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171BD7C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755404F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22059E" w14:textId="0AB211EB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e</w:t>
            </w:r>
            <w:r w:rsidR="00C60CD3" w:rsidRPr="006F2F0D">
              <w:rPr>
                <w:rFonts w:cs="Times New Roman" w:hint="eastAsia"/>
                <w:sz w:val="24"/>
                <w:szCs w:val="24"/>
              </w:rPr>
              <w:t>(</w:t>
            </w:r>
            <w:r w:rsidR="00C60CD3" w:rsidRPr="006F2F0D">
              <w:rPr>
                <w:rFonts w:cs="Times New Roman"/>
                <w:sz w:val="24"/>
                <w:szCs w:val="24"/>
              </w:rPr>
              <w:t>years)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53E644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59AB904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1BB8762B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E9A0D7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.538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70255E8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FA6856A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2590F11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DA3FE0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395</w:t>
            </w:r>
          </w:p>
        </w:tc>
      </w:tr>
      <w:tr w:rsidR="006F2F0D" w:rsidRPr="006F2F0D" w14:paraId="4DE8BCFD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C911AE0" w14:textId="60F25302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8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5C0C6B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F94FF7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25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18C0D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75.0%)</w:t>
            </w:r>
          </w:p>
        </w:tc>
        <w:tc>
          <w:tcPr>
            <w:tcW w:w="577" w:type="pct"/>
            <w:vMerge/>
            <w:shd w:val="clear" w:color="auto" w:fill="F4F3EC"/>
          </w:tcPr>
          <w:p w14:paraId="2AAB88D9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11ADA6E8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7E53C51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4A72447" w14:textId="1F085478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6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27A6F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23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3E00A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38.5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AC61E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38.5%)</w:t>
            </w:r>
          </w:p>
        </w:tc>
        <w:tc>
          <w:tcPr>
            <w:tcW w:w="577" w:type="pct"/>
            <w:vMerge/>
            <w:shd w:val="clear" w:color="auto" w:fill="F4F3EC"/>
          </w:tcPr>
          <w:p w14:paraId="0434ED8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7D8A261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429A6A8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047CD29" w14:textId="2D479B28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D9680A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6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1D249B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2(5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63543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8(43.8%)</w:t>
            </w:r>
          </w:p>
        </w:tc>
        <w:tc>
          <w:tcPr>
            <w:tcW w:w="577" w:type="pct"/>
            <w:vMerge/>
            <w:shd w:val="clear" w:color="auto" w:fill="F4F3EC"/>
          </w:tcPr>
          <w:p w14:paraId="0CA28E3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5335707F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394BBBB1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CEB51CD" w14:textId="00A798CF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ADE5F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12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C5CDD7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1(49.2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A843A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4(38.1%)</w:t>
            </w:r>
          </w:p>
        </w:tc>
        <w:tc>
          <w:tcPr>
            <w:tcW w:w="577" w:type="pct"/>
            <w:vMerge/>
            <w:shd w:val="clear" w:color="auto" w:fill="F4F3EC"/>
          </w:tcPr>
          <w:p w14:paraId="3F37D3A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5BBE944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C1CE96F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96C42DA" w14:textId="2BE5C87C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1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94D7EF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4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D0C6E1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(52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0E7860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1(44.0%)</w:t>
            </w:r>
          </w:p>
        </w:tc>
        <w:tc>
          <w:tcPr>
            <w:tcW w:w="577" w:type="pct"/>
            <w:vMerge/>
            <w:shd w:val="clear" w:color="auto" w:fill="F4F3EC"/>
          </w:tcPr>
          <w:p w14:paraId="1D0E6E9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DB4CCA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466B84A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C33FFF8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More than 60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1EFB33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BB5B5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10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ACC77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06D016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0DC098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50FE4B1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B8E1D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Education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6BC278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B464C80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32F1A32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.346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B0C7158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76531EF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039662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885</w:t>
            </w:r>
          </w:p>
        </w:tc>
      </w:tr>
      <w:tr w:rsidR="006F2F0D" w:rsidRPr="006F2F0D" w14:paraId="1AFD84F8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DC538F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octor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226127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9.8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9F8A2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4(47.1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8836D4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2(43.1%)</w:t>
            </w:r>
          </w:p>
        </w:tc>
        <w:tc>
          <w:tcPr>
            <w:tcW w:w="577" w:type="pct"/>
            <w:vMerge/>
            <w:shd w:val="clear" w:color="auto" w:fill="F4F3EC"/>
          </w:tcPr>
          <w:p w14:paraId="75044AB2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0B280A1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8737744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AE2E7D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Master's degre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DE4594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8(10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C42BC0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0(53.3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7346FA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7(36.0%)</w:t>
            </w:r>
          </w:p>
        </w:tc>
        <w:tc>
          <w:tcPr>
            <w:tcW w:w="577" w:type="pct"/>
            <w:vMerge/>
            <w:shd w:val="clear" w:color="auto" w:fill="F4F3EC"/>
          </w:tcPr>
          <w:p w14:paraId="21AD019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0521B042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7B1F391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0B35AC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Bachelor's degre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BAD32B7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11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E7F94D0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4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7CB80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2(48.9%)</w:t>
            </w:r>
          </w:p>
        </w:tc>
        <w:tc>
          <w:tcPr>
            <w:tcW w:w="577" w:type="pct"/>
            <w:vMerge/>
            <w:shd w:val="clear" w:color="auto" w:fill="F4F3EC"/>
          </w:tcPr>
          <w:p w14:paraId="2EAC6418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2688C31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99E01A9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D9FF2F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llege degree and below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1F6B1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8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E5B3F7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5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D9EC5B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41.7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0F13151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6A1D85A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FF4588D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DB272A2" w14:textId="6F2B1652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Hospital</w:t>
            </w:r>
            <w:r w:rsidR="00C26BD3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level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1E47A36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0531166E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7361EE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.016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4C4C74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41DAB06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136D77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918</w:t>
            </w:r>
          </w:p>
        </w:tc>
      </w:tr>
      <w:tr w:rsidR="006F2F0D" w:rsidRPr="006F2F0D" w14:paraId="179AD7B2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BF60A25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Tertiary A hospital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8EFD6B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9.2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0D7AA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0(45.9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4266368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9(45.0%)</w:t>
            </w:r>
          </w:p>
        </w:tc>
        <w:tc>
          <w:tcPr>
            <w:tcW w:w="577" w:type="pct"/>
            <w:vMerge/>
            <w:shd w:val="clear" w:color="auto" w:fill="F4F3EC"/>
          </w:tcPr>
          <w:p w14:paraId="3FC05C5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51A3E527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2736B2F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A5188E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Tertiary hospital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4FECDF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11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E2FEC0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3(54.8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F7E689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33.3%)</w:t>
            </w:r>
          </w:p>
        </w:tc>
        <w:tc>
          <w:tcPr>
            <w:tcW w:w="577" w:type="pct"/>
            <w:vMerge/>
            <w:shd w:val="clear" w:color="auto" w:fill="F4F3EC"/>
          </w:tcPr>
          <w:p w14:paraId="0F801EF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41317C1E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ADA7BB4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0E3AD36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Secondary hospital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78C0D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13.6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88BCCBB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0(45.5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639F1E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(40.9%)</w:t>
            </w:r>
          </w:p>
        </w:tc>
        <w:tc>
          <w:tcPr>
            <w:tcW w:w="577" w:type="pct"/>
            <w:vMerge/>
            <w:shd w:val="clear" w:color="auto" w:fill="F4F3EC"/>
          </w:tcPr>
          <w:p w14:paraId="48013DA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72A7CFC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5817C1B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C878A4" w14:textId="120C877A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First</w:t>
            </w:r>
            <w:r w:rsidR="00C26BD3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level hospital and below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7C8F3A9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1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3386A32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5(50.0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4EC4C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40.0%)</w:t>
            </w:r>
          </w:p>
        </w:tc>
        <w:tc>
          <w:tcPr>
            <w:tcW w:w="577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6E0AEA2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349865A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0216DAF" w14:textId="77777777" w:rsidTr="000F201E">
        <w:tc>
          <w:tcPr>
            <w:tcW w:w="3658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38304FA" w14:textId="19C457FF" w:rsidR="00F3793C" w:rsidRPr="006F2F0D" w:rsidRDefault="00C60CD3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 w:hint="eastAsia"/>
                <w:sz w:val="24"/>
                <w:szCs w:val="24"/>
              </w:rPr>
              <w:t>T</w:t>
            </w:r>
            <w:r w:rsidRPr="006F2F0D">
              <w:rPr>
                <w:rFonts w:cs="Times New Roman"/>
                <w:sz w:val="24"/>
                <w:szCs w:val="24"/>
              </w:rPr>
              <w:t>he Title of D</w:t>
            </w:r>
            <w:r w:rsidRPr="006F2F0D">
              <w:rPr>
                <w:rFonts w:cs="Times New Roman" w:hint="eastAsia"/>
                <w:sz w:val="24"/>
                <w:szCs w:val="24"/>
              </w:rPr>
              <w:t>ermatologists</w:t>
            </w:r>
          </w:p>
        </w:tc>
        <w:tc>
          <w:tcPr>
            <w:tcW w:w="577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462DD9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4FDC8E00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B407828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534E6E6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.232</w:t>
            </w:r>
          </w:p>
        </w:tc>
        <w:tc>
          <w:tcPr>
            <w:tcW w:w="765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EF018D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61B294F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B0C802F" w14:textId="77777777" w:rsidR="00F3793C" w:rsidRPr="006F2F0D" w:rsidRDefault="00F3793C" w:rsidP="00B03C83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299E7CA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919</w:t>
            </w:r>
          </w:p>
        </w:tc>
      </w:tr>
      <w:tr w:rsidR="006F2F0D" w:rsidRPr="006F2F0D" w14:paraId="56303980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79A9F0" w14:textId="0DE41482" w:rsidR="00F3793C" w:rsidRPr="006F2F0D" w:rsidRDefault="00F1793D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R</w:t>
            </w:r>
            <w:r w:rsidRPr="006F2F0D">
              <w:rPr>
                <w:rFonts w:cs="Times New Roman" w:hint="eastAsia"/>
                <w:sz w:val="24"/>
                <w:szCs w:val="24"/>
              </w:rPr>
              <w:t>esidents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F79547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17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CA987B6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5(42.9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EC812F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40.0%)</w:t>
            </w:r>
          </w:p>
        </w:tc>
        <w:tc>
          <w:tcPr>
            <w:tcW w:w="577" w:type="pct"/>
            <w:vMerge/>
            <w:shd w:val="clear" w:color="auto" w:fill="F4F3EC"/>
          </w:tcPr>
          <w:p w14:paraId="3C8CF41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067BCB3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1CC365C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31ABDA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ttending Physician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EA03C4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(9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39F18B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0(47.6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85271C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7(42.9%)</w:t>
            </w:r>
          </w:p>
        </w:tc>
        <w:tc>
          <w:tcPr>
            <w:tcW w:w="577" w:type="pct"/>
            <w:vMerge/>
            <w:shd w:val="clear" w:color="auto" w:fill="F4F3EC"/>
          </w:tcPr>
          <w:p w14:paraId="143A4134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19E42E2D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98844F2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24E423B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eputy Chief Physician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4FD755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(8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504A22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4(51.1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DCCCC6A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9(40.4%)</w:t>
            </w:r>
          </w:p>
        </w:tc>
        <w:tc>
          <w:tcPr>
            <w:tcW w:w="577" w:type="pct"/>
            <w:vMerge/>
            <w:shd w:val="clear" w:color="auto" w:fill="F4F3EC"/>
          </w:tcPr>
          <w:p w14:paraId="44CAE53C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36C909C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CDF31FB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C9E036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hief Physician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AAB71D3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3(8.6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3A8F4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8(51.4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989381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4(40.0%)</w:t>
            </w:r>
          </w:p>
        </w:tc>
        <w:tc>
          <w:tcPr>
            <w:tcW w:w="577" w:type="pct"/>
            <w:vMerge/>
            <w:shd w:val="clear" w:color="auto" w:fill="F4F3EC"/>
          </w:tcPr>
          <w:p w14:paraId="735F927A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shd w:val="clear" w:color="auto" w:fill="F4F3EC"/>
          </w:tcPr>
          <w:p w14:paraId="348351A0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38DA20C" w14:textId="77777777" w:rsidTr="000F201E">
        <w:tc>
          <w:tcPr>
            <w:tcW w:w="1362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98D2F45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No title</w:t>
            </w:r>
          </w:p>
        </w:tc>
        <w:tc>
          <w:tcPr>
            <w:tcW w:w="781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85B2FAE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2D40CFDF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(33.3%)</w:t>
            </w:r>
          </w:p>
        </w:tc>
        <w:tc>
          <w:tcPr>
            <w:tcW w:w="682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2A73778D" w14:textId="77777777" w:rsidR="00F3793C" w:rsidRPr="006F2F0D" w:rsidRDefault="00F3793C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(66.7%)</w:t>
            </w:r>
          </w:p>
        </w:tc>
        <w:tc>
          <w:tcPr>
            <w:tcW w:w="577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2ABE3863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5E85F179" w14:textId="77777777" w:rsidR="00F3793C" w:rsidRPr="006F2F0D" w:rsidRDefault="00F3793C" w:rsidP="00B03C83">
            <w:pPr>
              <w:rPr>
                <w:rFonts w:cs="Times New Roman"/>
                <w:sz w:val="24"/>
                <w:szCs w:val="24"/>
              </w:rPr>
            </w:pPr>
          </w:p>
        </w:tc>
      </w:tr>
    </w:tbl>
    <w:bookmarkEnd w:id="34"/>
    <w:p w14:paraId="5F90F600" w14:textId="38E9FE86" w:rsidR="000F201E" w:rsidRPr="006F2F0D" w:rsidRDefault="000F201E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F2F0D">
        <w:rPr>
          <w:rFonts w:ascii="Times New Roman" w:hAnsi="Times New Roman" w:cs="Times New Roman"/>
          <w:sz w:val="24"/>
          <w:szCs w:val="24"/>
        </w:rPr>
        <w:t>P values computed using the χ</w:t>
      </w: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F2F0D">
        <w:rPr>
          <w:rFonts w:ascii="Times New Roman" w:hAnsi="Times New Roman" w:cs="Times New Roman"/>
          <w:sz w:val="24"/>
          <w:szCs w:val="24"/>
        </w:rPr>
        <w:t>test</w:t>
      </w:r>
      <w:r w:rsidR="00305A50" w:rsidRPr="006F2F0D">
        <w:rPr>
          <w:rFonts w:ascii="Times New Roman" w:hAnsi="Times New Roman" w:cs="Times New Roman"/>
          <w:sz w:val="24"/>
          <w:szCs w:val="24"/>
        </w:rPr>
        <w:t>s</w:t>
      </w:r>
      <w:r w:rsidRPr="006F2F0D">
        <w:rPr>
          <w:rFonts w:ascii="Times New Roman" w:hAnsi="Times New Roman" w:cs="Times New Roman"/>
          <w:sz w:val="24"/>
          <w:szCs w:val="24"/>
        </w:rPr>
        <w:t>;</w:t>
      </w:r>
    </w:p>
    <w:p w14:paraId="4BE820BE" w14:textId="56F25E83" w:rsidR="00577E39" w:rsidRPr="006F2F0D" w:rsidRDefault="000F201E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F2F0D">
        <w:rPr>
          <w:rFonts w:ascii="Times New Roman" w:hAnsi="Times New Roman" w:cs="Times New Roman"/>
          <w:sz w:val="24"/>
          <w:szCs w:val="24"/>
        </w:rPr>
        <w:t>Data were analy</w:t>
      </w:r>
      <w:r w:rsidR="001A510D" w:rsidRPr="006F2F0D">
        <w:rPr>
          <w:rFonts w:ascii="Times New Roman" w:hAnsi="Times New Roman" w:cs="Times New Roman"/>
          <w:sz w:val="24"/>
          <w:szCs w:val="24"/>
        </w:rPr>
        <w:t>zed</w:t>
      </w:r>
      <w:r w:rsidRPr="006F2F0D">
        <w:rPr>
          <w:rFonts w:ascii="Times New Roman" w:hAnsi="Times New Roman" w:cs="Times New Roman"/>
          <w:sz w:val="24"/>
          <w:szCs w:val="24"/>
        </w:rPr>
        <w:t xml:space="preserve"> on </w:t>
      </w:r>
      <w:r w:rsidR="00A02BDC" w:rsidRPr="006F2F0D">
        <w:rPr>
          <w:rFonts w:ascii="Times New Roman" w:hAnsi="Times New Roman" w:cs="Times New Roman"/>
          <w:sz w:val="24"/>
          <w:szCs w:val="24"/>
        </w:rPr>
        <w:t>184</w:t>
      </w:r>
      <w:r w:rsidRPr="006F2F0D">
        <w:rPr>
          <w:rFonts w:ascii="Times New Roman" w:hAnsi="Times New Roman" w:cs="Times New Roman"/>
          <w:sz w:val="24"/>
          <w:szCs w:val="24"/>
        </w:rPr>
        <w:t xml:space="preserve"> dermatologists</w:t>
      </w:r>
      <w:r w:rsidR="00351128" w:rsidRPr="006F2F0D">
        <w:rPr>
          <w:rFonts w:ascii="Times New Roman" w:hAnsi="Times New Roman" w:cs="Times New Roman"/>
          <w:sz w:val="24"/>
          <w:szCs w:val="24"/>
        </w:rPr>
        <w:t xml:space="preserve"> who treated vitiligo </w:t>
      </w:r>
      <w:r w:rsidR="00351128" w:rsidRPr="006F2F0D">
        <w:rPr>
          <w:rFonts w:ascii="Times New Roman" w:hAnsi="Times New Roman" w:cs="Times New Roman" w:hint="eastAsia"/>
          <w:sz w:val="24"/>
          <w:szCs w:val="24"/>
        </w:rPr>
        <w:t>with</w:t>
      </w:r>
      <w:r w:rsidR="00351128" w:rsidRPr="006F2F0D">
        <w:rPr>
          <w:rFonts w:ascii="Times New Roman" w:hAnsi="Times New Roman" w:cs="Times New Roman"/>
          <w:sz w:val="24"/>
          <w:szCs w:val="24"/>
        </w:rPr>
        <w:t xml:space="preserve"> antioxidants</w:t>
      </w:r>
      <w:r w:rsidR="00A02BDC" w:rsidRPr="006F2F0D">
        <w:rPr>
          <w:rFonts w:ascii="Times New Roman" w:eastAsia="黑体" w:hAnsi="Times New Roman" w:cs="Times New Roman"/>
          <w:sz w:val="24"/>
          <w:szCs w:val="24"/>
        </w:rPr>
        <w:t xml:space="preserve">, except </w:t>
      </w:r>
      <w:r w:rsidR="00351128" w:rsidRPr="006F2F0D">
        <w:rPr>
          <w:rFonts w:ascii="Times New Roman" w:eastAsia="黑体" w:hAnsi="Times New Roman" w:cs="Times New Roman"/>
          <w:sz w:val="24"/>
          <w:szCs w:val="24"/>
        </w:rPr>
        <w:t>the grou</w:t>
      </w:r>
      <w:r w:rsidR="00351128" w:rsidRPr="006F2F0D">
        <w:rPr>
          <w:rFonts w:ascii="Times New Roman" w:hAnsi="Times New Roman" w:cs="Times New Roman"/>
          <w:sz w:val="24"/>
          <w:szCs w:val="24"/>
        </w:rPr>
        <w:t>p of</w:t>
      </w:r>
      <w:r w:rsidR="00351128" w:rsidRPr="006F2F0D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80706C" w:rsidRPr="006F2F0D">
        <w:rPr>
          <w:rFonts w:ascii="Times New Roman" w:eastAsia="黑体" w:hAnsi="Times New Roman" w:cs="Times New Roman"/>
          <w:sz w:val="24"/>
          <w:szCs w:val="24"/>
        </w:rPr>
        <w:t>in</w:t>
      </w:r>
      <w:r w:rsidR="00A02BDC" w:rsidRPr="006F2F0D">
        <w:rPr>
          <w:rFonts w:ascii="Times New Roman" w:eastAsia="黑体" w:hAnsi="Times New Roman" w:cs="Times New Roman"/>
          <w:sz w:val="24"/>
          <w:szCs w:val="24"/>
        </w:rPr>
        <w:t xml:space="preserve">valid </w:t>
      </w:r>
      <w:r w:rsidR="005D6217" w:rsidRPr="006F2F0D">
        <w:rPr>
          <w:rFonts w:ascii="Times New Roman" w:eastAsia="黑体" w:hAnsi="Times New Roman" w:cs="Times New Roman"/>
          <w:sz w:val="24"/>
          <w:szCs w:val="24"/>
        </w:rPr>
        <w:t>effect</w:t>
      </w:r>
      <w:r w:rsidR="00BC0C20" w:rsidRPr="006F2F0D">
        <w:rPr>
          <w:rFonts w:ascii="Times New Roman" w:eastAsia="黑体" w:hAnsi="Times New Roman" w:cs="Times New Roman"/>
          <w:sz w:val="24"/>
          <w:szCs w:val="24"/>
        </w:rPr>
        <w:t>s</w:t>
      </w:r>
      <w:r w:rsidR="00577E39" w:rsidRPr="006F2F0D">
        <w:rPr>
          <w:rFonts w:ascii="Times New Roman" w:eastAsia="黑体" w:hAnsi="Times New Roman" w:cs="Times New Roman"/>
          <w:sz w:val="24"/>
          <w:szCs w:val="24"/>
        </w:rPr>
        <w:t xml:space="preserve"> (for the amount was too small to be statistically significant) (N=1)</w:t>
      </w:r>
      <w:r w:rsidR="00577E39" w:rsidRPr="006F2F0D">
        <w:rPr>
          <w:rFonts w:ascii="Times New Roman" w:hAnsi="Times New Roman" w:cs="Times New Roman"/>
          <w:sz w:val="24"/>
          <w:szCs w:val="24"/>
        </w:rPr>
        <w:t>.</w:t>
      </w:r>
    </w:p>
    <w:p w14:paraId="573A3EBB" w14:textId="233CEEF8" w:rsidR="000F201E" w:rsidRPr="006F2F0D" w:rsidRDefault="000F201E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508AF2" w14:textId="6DDCFE6C" w:rsidR="00F3793C" w:rsidRPr="006F2F0D" w:rsidRDefault="00F3793C" w:rsidP="00333E23">
      <w:pPr>
        <w:pStyle w:val="a9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CEDA29" w14:textId="7D0FBAD0" w:rsidR="00F3793C" w:rsidRPr="006F2F0D" w:rsidRDefault="00F3793C" w:rsidP="00333E23">
      <w:pPr>
        <w:spacing w:line="480" w:lineRule="auto"/>
        <w:rPr>
          <w:sz w:val="24"/>
          <w:szCs w:val="24"/>
        </w:rPr>
      </w:pPr>
    </w:p>
    <w:p w14:paraId="56339037" w14:textId="26DF99BC" w:rsidR="00F3793C" w:rsidRPr="006F2F0D" w:rsidRDefault="00F3793C" w:rsidP="00333E23">
      <w:pPr>
        <w:spacing w:line="480" w:lineRule="auto"/>
        <w:rPr>
          <w:sz w:val="24"/>
          <w:szCs w:val="24"/>
        </w:rPr>
      </w:pPr>
    </w:p>
    <w:p w14:paraId="19FF010D" w14:textId="77777777" w:rsidR="00333E23" w:rsidRPr="006F2F0D" w:rsidRDefault="00333E23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D90A61" w14:textId="7C5EE3C0" w:rsidR="003D1586" w:rsidRPr="006F2F0D" w:rsidRDefault="003D1586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F252A3" w:rsidRPr="006F2F0D">
        <w:rPr>
          <w:rFonts w:ascii="Times New Roman" w:hAnsi="Times New Roman" w:cs="Times New Roman"/>
          <w:sz w:val="24"/>
          <w:szCs w:val="24"/>
        </w:rPr>
        <w:t>3</w:t>
      </w:r>
      <w:r w:rsidRPr="006F2F0D">
        <w:rPr>
          <w:rFonts w:ascii="Times New Roman" w:hAnsi="Times New Roman" w:cs="Times New Roman"/>
          <w:sz w:val="24"/>
          <w:szCs w:val="24"/>
        </w:rPr>
        <w:t xml:space="preserve">. </w:t>
      </w:r>
      <w:bookmarkStart w:id="35" w:name="_Hlk83140389"/>
      <w:r w:rsidR="00281771" w:rsidRPr="006F2F0D">
        <w:rPr>
          <w:rFonts w:ascii="Times New Roman" w:hAnsi="Times New Roman" w:cs="Times New Roman"/>
          <w:sz w:val="24"/>
          <w:szCs w:val="24"/>
        </w:rPr>
        <w:t>Analysis of the Association Between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="007D2F44" w:rsidRPr="006F2F0D">
        <w:rPr>
          <w:rFonts w:ascii="Times New Roman" w:eastAsia="黑体" w:hAnsi="Times New Roman" w:cs="Times New Roman"/>
          <w:sz w:val="24"/>
          <w:szCs w:val="24"/>
        </w:rPr>
        <w:t>Knowledge of Antioxidants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 and </w:t>
      </w:r>
      <w:r w:rsidR="00281771" w:rsidRPr="006F2F0D">
        <w:rPr>
          <w:rFonts w:ascii="Times New Roman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hAnsi="Times New Roman" w:cs="Times New Roman"/>
          <w:sz w:val="24"/>
          <w:szCs w:val="24"/>
        </w:rPr>
        <w:t xml:space="preserve">he </w:t>
      </w:r>
      <w:r w:rsidR="007D2F44" w:rsidRPr="006F2F0D">
        <w:rPr>
          <w:rFonts w:ascii="Times New Roman" w:eastAsia="黑体" w:hAnsi="Times New Roman" w:cs="Times New Roman"/>
          <w:sz w:val="24"/>
          <w:szCs w:val="24"/>
        </w:rPr>
        <w:t xml:space="preserve">Frequency of </w:t>
      </w:r>
      <w:r w:rsidR="00281771" w:rsidRPr="006F2F0D">
        <w:rPr>
          <w:rFonts w:ascii="Times New Roman" w:eastAsia="黑体" w:hAnsi="Times New Roman" w:cs="Times New Roman"/>
          <w:sz w:val="24"/>
          <w:szCs w:val="24"/>
        </w:rPr>
        <w:t>t</w:t>
      </w:r>
      <w:r w:rsidR="007D2F44" w:rsidRPr="006F2F0D">
        <w:rPr>
          <w:rFonts w:ascii="Times New Roman" w:eastAsia="黑体" w:hAnsi="Times New Roman" w:cs="Times New Roman"/>
          <w:sz w:val="24"/>
          <w:szCs w:val="24"/>
        </w:rPr>
        <w:t>he Use of Antioxid</w:t>
      </w:r>
      <w:r w:rsidR="007D2F44" w:rsidRPr="006F2F0D">
        <w:rPr>
          <w:rFonts w:ascii="Times New Roman" w:hAnsi="Times New Roman" w:cs="Times New Roman"/>
          <w:sz w:val="24"/>
          <w:szCs w:val="24"/>
        </w:rPr>
        <w:t>ants.</w:t>
      </w:r>
      <w:bookmarkEnd w:id="35"/>
      <w:r w:rsidR="007D2F44" w:rsidRPr="006F2F0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3847"/>
        <w:gridCol w:w="2551"/>
        <w:gridCol w:w="2297"/>
        <w:gridCol w:w="2312"/>
        <w:gridCol w:w="1534"/>
        <w:gridCol w:w="2185"/>
      </w:tblGrid>
      <w:tr w:rsidR="006F2F0D" w:rsidRPr="006F2F0D" w14:paraId="1DC5A5D7" w14:textId="77777777" w:rsidTr="00C22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tcW w:w="1306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116FF4E5" w14:textId="77777777" w:rsidR="003D1586" w:rsidRPr="006F2F0D" w:rsidRDefault="003D1586" w:rsidP="00C22A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haracteristic</w:t>
            </w:r>
            <w:r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66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F12BDE0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780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D0AF531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Occasionally</w:t>
            </w:r>
          </w:p>
        </w:tc>
        <w:tc>
          <w:tcPr>
            <w:tcW w:w="785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86D4932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Frequently</w:t>
            </w:r>
          </w:p>
        </w:tc>
        <w:tc>
          <w:tcPr>
            <w:tcW w:w="521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39DC852" w14:textId="77777777" w:rsidR="003D1586" w:rsidRPr="006F2F0D" w:rsidRDefault="00AD70F5" w:rsidP="00C22A22">
            <w:pPr>
              <w:jc w:val="center"/>
              <w:rPr>
                <w:rFonts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3D1586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42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371AE4BB" w14:textId="77777777" w:rsidR="003D1586" w:rsidRPr="006F2F0D" w:rsidRDefault="003D1586" w:rsidP="00C22A2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kern w:val="0"/>
                <w:sz w:val="24"/>
                <w:szCs w:val="24"/>
              </w:rPr>
              <w:t>P value (95.0%CI)</w:t>
            </w:r>
            <w:r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F2F0D" w:rsidRPr="006F2F0D" w14:paraId="76FFB9B8" w14:textId="77777777" w:rsidTr="00C22A22">
        <w:tc>
          <w:tcPr>
            <w:tcW w:w="3737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4277DCA8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bookmarkStart w:id="36" w:name="OLE_LINK29"/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Knowledge of antioxidants</w:t>
            </w:r>
            <w:bookmarkEnd w:id="36"/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0B58F1AD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6E3C28C0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5.020</w:t>
            </w:r>
          </w:p>
        </w:tc>
        <w:tc>
          <w:tcPr>
            <w:tcW w:w="742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14F442B7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  <w:p w14:paraId="79B02EC8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.001</w:t>
            </w:r>
          </w:p>
        </w:tc>
      </w:tr>
      <w:tr w:rsidR="006F2F0D" w:rsidRPr="006F2F0D" w14:paraId="7A269E35" w14:textId="77777777" w:rsidTr="00C22A22">
        <w:tc>
          <w:tcPr>
            <w:tcW w:w="130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84CCD7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Insufficient</w:t>
            </w:r>
          </w:p>
        </w:tc>
        <w:tc>
          <w:tcPr>
            <w:tcW w:w="86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0B33DD4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76 (55.5%)</w:t>
            </w:r>
          </w:p>
        </w:tc>
        <w:tc>
          <w:tcPr>
            <w:tcW w:w="78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57D32B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48 (35.0%)</w:t>
            </w:r>
          </w:p>
        </w:tc>
        <w:tc>
          <w:tcPr>
            <w:tcW w:w="78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4CFAB4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13 (9.5%)</w:t>
            </w:r>
          </w:p>
        </w:tc>
        <w:tc>
          <w:tcPr>
            <w:tcW w:w="521" w:type="pct"/>
            <w:vMerge/>
            <w:shd w:val="clear" w:color="auto" w:fill="F4F3EC"/>
          </w:tcPr>
          <w:p w14:paraId="073A9C51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Merge/>
            <w:shd w:val="clear" w:color="auto" w:fill="F4F3EC"/>
          </w:tcPr>
          <w:p w14:paraId="6E8B897E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4408C120" w14:textId="77777777" w:rsidTr="00C22A22">
        <w:tc>
          <w:tcPr>
            <w:tcW w:w="130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369045C6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Sufficient</w:t>
            </w:r>
          </w:p>
        </w:tc>
        <w:tc>
          <w:tcPr>
            <w:tcW w:w="866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57D193C5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63 (33.9%)</w:t>
            </w:r>
          </w:p>
        </w:tc>
        <w:tc>
          <w:tcPr>
            <w:tcW w:w="780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1E1EDA6A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97 (52.2%)</w:t>
            </w:r>
          </w:p>
        </w:tc>
        <w:tc>
          <w:tcPr>
            <w:tcW w:w="785" w:type="pct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F4F3EC"/>
          </w:tcPr>
          <w:p w14:paraId="20ADD2ED" w14:textId="77777777" w:rsidR="003D1586" w:rsidRPr="006F2F0D" w:rsidRDefault="003D1586" w:rsidP="00C22A22">
            <w:pPr>
              <w:jc w:val="center"/>
              <w:rPr>
                <w:rFonts w:eastAsia="MingLiU"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26 (14.0%)</w:t>
            </w:r>
          </w:p>
        </w:tc>
        <w:tc>
          <w:tcPr>
            <w:tcW w:w="521" w:type="pct"/>
            <w:vMerge/>
            <w:tcBorders>
              <w:bottom w:val="single" w:sz="4" w:space="0" w:color="auto"/>
            </w:tcBorders>
            <w:shd w:val="clear" w:color="auto" w:fill="F4F3EC"/>
          </w:tcPr>
          <w:p w14:paraId="47818D56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vMerge/>
            <w:tcBorders>
              <w:bottom w:val="single" w:sz="4" w:space="0" w:color="auto"/>
            </w:tcBorders>
            <w:shd w:val="clear" w:color="auto" w:fill="F4F3EC"/>
          </w:tcPr>
          <w:p w14:paraId="501801C5" w14:textId="77777777" w:rsidR="003D1586" w:rsidRPr="006F2F0D" w:rsidRDefault="003D1586" w:rsidP="00C22A22">
            <w:pPr>
              <w:rPr>
                <w:rFonts w:eastAsia="MingLiU" w:cs="Times New Roman"/>
                <w:kern w:val="0"/>
                <w:sz w:val="24"/>
                <w:szCs w:val="24"/>
              </w:rPr>
            </w:pPr>
          </w:p>
        </w:tc>
      </w:tr>
    </w:tbl>
    <w:p w14:paraId="1EE5CB4F" w14:textId="77777777" w:rsidR="003D1586" w:rsidRPr="006F2F0D" w:rsidRDefault="003D1586" w:rsidP="003D1586">
      <w:pPr>
        <w:rPr>
          <w:sz w:val="24"/>
          <w:szCs w:val="24"/>
        </w:rPr>
      </w:pPr>
    </w:p>
    <w:p w14:paraId="70B551A4" w14:textId="4B2E098D" w:rsidR="003D1586" w:rsidRPr="006F2F0D" w:rsidRDefault="003D1586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F2F0D">
        <w:rPr>
          <w:rFonts w:ascii="Times New Roman" w:hAnsi="Times New Roman" w:cs="Times New Roman"/>
          <w:sz w:val="24"/>
          <w:szCs w:val="24"/>
        </w:rPr>
        <w:t>P values computed using the χ</w:t>
      </w: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F2F0D">
        <w:rPr>
          <w:rFonts w:ascii="Times New Roman" w:hAnsi="Times New Roman" w:cs="Times New Roman"/>
          <w:sz w:val="24"/>
          <w:szCs w:val="24"/>
        </w:rPr>
        <w:t>test</w:t>
      </w:r>
      <w:r w:rsidR="00305A50" w:rsidRPr="006F2F0D">
        <w:rPr>
          <w:rFonts w:ascii="Times New Roman" w:hAnsi="Times New Roman" w:cs="Times New Roman"/>
          <w:sz w:val="24"/>
          <w:szCs w:val="24"/>
        </w:rPr>
        <w:t>s</w:t>
      </w:r>
      <w:r w:rsidRPr="006F2F0D">
        <w:rPr>
          <w:rFonts w:ascii="Times New Roman" w:hAnsi="Times New Roman" w:cs="Times New Roman"/>
          <w:sz w:val="24"/>
          <w:szCs w:val="24"/>
        </w:rPr>
        <w:t>;</w:t>
      </w:r>
    </w:p>
    <w:p w14:paraId="74D9E80E" w14:textId="16EB9B17" w:rsidR="00F1793D" w:rsidRPr="006F2F0D" w:rsidRDefault="003D1586" w:rsidP="00AB25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F2F0D">
        <w:rPr>
          <w:rFonts w:ascii="Times New Roman" w:hAnsi="Times New Roman" w:cs="Times New Roman"/>
          <w:sz w:val="24"/>
          <w:szCs w:val="24"/>
        </w:rPr>
        <w:t xml:space="preserve">Data were analyzed on </w:t>
      </w:r>
      <w:r w:rsidR="00351128" w:rsidRPr="006F2F0D">
        <w:rPr>
          <w:rFonts w:ascii="Times New Roman" w:hAnsi="Times New Roman" w:cs="Times New Roman"/>
          <w:sz w:val="24"/>
          <w:szCs w:val="24"/>
        </w:rPr>
        <w:t xml:space="preserve">a total of </w:t>
      </w:r>
      <w:r w:rsidRPr="006F2F0D">
        <w:rPr>
          <w:rFonts w:ascii="Times New Roman" w:hAnsi="Times New Roman" w:cs="Times New Roman"/>
          <w:sz w:val="24"/>
          <w:szCs w:val="24"/>
        </w:rPr>
        <w:t>323 de</w:t>
      </w:r>
      <w:r w:rsidRPr="006F2F0D">
        <w:rPr>
          <w:rFonts w:ascii="Times New Roman" w:eastAsia="黑体" w:hAnsi="Times New Roman" w:cs="Times New Roman"/>
          <w:sz w:val="24"/>
          <w:szCs w:val="24"/>
        </w:rPr>
        <w:t>rmatologists, except</w:t>
      </w:r>
      <w:r w:rsidR="00351128" w:rsidRPr="006F2F0D">
        <w:rPr>
          <w:rFonts w:ascii="Times New Roman" w:eastAsia="黑体" w:hAnsi="Times New Roman" w:cs="Times New Roman"/>
          <w:sz w:val="24"/>
          <w:szCs w:val="24"/>
        </w:rPr>
        <w:t xml:space="preserve"> the grou</w:t>
      </w:r>
      <w:r w:rsidR="00351128" w:rsidRPr="006F2F0D">
        <w:rPr>
          <w:rFonts w:ascii="Times New Roman" w:hAnsi="Times New Roman" w:cs="Times New Roman"/>
          <w:sz w:val="24"/>
          <w:szCs w:val="24"/>
        </w:rPr>
        <w:t>p of</w:t>
      </w:r>
      <w:r w:rsidRPr="006F2F0D">
        <w:rPr>
          <w:rFonts w:ascii="Times New Roman" w:eastAsia="黑体" w:hAnsi="Times New Roman" w:cs="Times New Roman"/>
          <w:sz w:val="24"/>
          <w:szCs w:val="24"/>
        </w:rPr>
        <w:t xml:space="preserve"> al</w:t>
      </w:r>
      <w:r w:rsidR="00351128" w:rsidRPr="006F2F0D">
        <w:rPr>
          <w:rFonts w:ascii="Times New Roman" w:eastAsia="黑体" w:hAnsi="Times New Roman" w:cs="Times New Roman"/>
          <w:sz w:val="24"/>
          <w:szCs w:val="24"/>
        </w:rPr>
        <w:t>ways</w:t>
      </w:r>
      <w:r w:rsidRPr="006F2F0D">
        <w:rPr>
          <w:rFonts w:ascii="Times New Roman" w:eastAsia="黑体" w:hAnsi="Times New Roman" w:cs="Times New Roman"/>
          <w:sz w:val="24"/>
          <w:szCs w:val="24"/>
        </w:rPr>
        <w:t xml:space="preserve"> use antioxidants</w:t>
      </w:r>
      <w:r w:rsidR="00577E39" w:rsidRPr="006F2F0D">
        <w:rPr>
          <w:rFonts w:ascii="Times New Roman" w:eastAsia="黑体" w:hAnsi="Times New Roman" w:cs="Times New Roman"/>
          <w:sz w:val="24"/>
          <w:szCs w:val="24"/>
        </w:rPr>
        <w:t xml:space="preserve"> (for the amount was too small to be statistically significant) (N=1)</w:t>
      </w:r>
      <w:r w:rsidR="00577E39" w:rsidRPr="006F2F0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horzAnchor="margin" w:tblpXSpec="center" w:tblpY="539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3351"/>
        <w:gridCol w:w="2471"/>
        <w:gridCol w:w="2209"/>
        <w:gridCol w:w="2321"/>
        <w:gridCol w:w="1838"/>
        <w:gridCol w:w="2536"/>
      </w:tblGrid>
      <w:tr w:rsidR="006F2F0D" w:rsidRPr="006F2F0D" w14:paraId="1615564F" w14:textId="77777777" w:rsidTr="005D6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tcW w:w="1138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7939F13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bookmarkStart w:id="37" w:name="_Hlk65174941"/>
          </w:p>
        </w:tc>
        <w:tc>
          <w:tcPr>
            <w:tcW w:w="839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3EE7CE8E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Markedly effective</w:t>
            </w:r>
          </w:p>
        </w:tc>
        <w:tc>
          <w:tcPr>
            <w:tcW w:w="750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DEBF5E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788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04664D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uncertain</w:t>
            </w:r>
          </w:p>
        </w:tc>
        <w:tc>
          <w:tcPr>
            <w:tcW w:w="624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79804A4" w14:textId="77777777" w:rsidR="002C7039" w:rsidRPr="006F2F0D" w:rsidRDefault="00AD70F5" w:rsidP="00B03C83">
            <w:pPr>
              <w:rPr>
                <w:rFonts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2C7039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61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DF6F4AC" w14:textId="44F0B7E0" w:rsidR="002C7039" w:rsidRPr="006F2F0D" w:rsidRDefault="002C7039" w:rsidP="00B03C83">
            <w:pPr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F2F0D">
              <w:rPr>
                <w:rFonts w:cs="Times New Roman"/>
                <w:kern w:val="0"/>
                <w:sz w:val="24"/>
                <w:szCs w:val="24"/>
              </w:rPr>
              <w:t>value (95.0%CI)</w:t>
            </w:r>
            <w:r w:rsidR="005D6217" w:rsidRPr="006F2F0D">
              <w:rPr>
                <w:rFonts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6F2F0D" w:rsidRPr="006F2F0D" w14:paraId="21FD496C" w14:textId="77777777" w:rsidTr="005D6217">
        <w:trPr>
          <w:trHeight w:val="224"/>
        </w:trPr>
        <w:tc>
          <w:tcPr>
            <w:tcW w:w="3515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4B9CD6C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 in patients with stable progression</w:t>
            </w:r>
          </w:p>
        </w:tc>
        <w:tc>
          <w:tcPr>
            <w:tcW w:w="624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5AE8BECD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2DEC99E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107</w:t>
            </w:r>
          </w:p>
        </w:tc>
        <w:tc>
          <w:tcPr>
            <w:tcW w:w="861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68D8640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5081E364" w14:textId="5E720309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575</w:t>
            </w:r>
          </w:p>
        </w:tc>
      </w:tr>
      <w:tr w:rsidR="006F2F0D" w:rsidRPr="006F2F0D" w14:paraId="1DF800C8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CF682C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803341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8.4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F2AB4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3(51.8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41A28B5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3(39.8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</w:tcBorders>
            <w:shd w:val="clear" w:color="auto" w:fill="F4F3EC"/>
          </w:tcPr>
          <w:p w14:paraId="13C8E87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1D8BF9B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E20550D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42B29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C99AE6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12.0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48602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5(45.0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079E19C8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3(43.0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  <w:bottom w:val="single" w:sz="4" w:space="0" w:color="E7E6E6" w:themeColor="background2"/>
            </w:tcBorders>
            <w:shd w:val="clear" w:color="auto" w:fill="F4F3EC"/>
          </w:tcPr>
          <w:p w14:paraId="574FBE0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293B2C5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E191D18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96BB8F4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 in patients with advanced progression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4A32B5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2C2025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1.986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7DFBE3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D91D15A" w14:textId="7E6AB36B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6F2F0D" w:rsidRPr="006F2F0D" w14:paraId="115C7BBE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7E12CA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3A3869C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(5.8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6FBD2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45.2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0B76624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1(49.0%)</w:t>
            </w:r>
          </w:p>
        </w:tc>
        <w:tc>
          <w:tcPr>
            <w:tcW w:w="624" w:type="pct"/>
            <w:vMerge/>
            <w:shd w:val="clear" w:color="auto" w:fill="F4F3EC"/>
          </w:tcPr>
          <w:p w14:paraId="46D6540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2762B8E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311182E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03EB3C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64340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12.8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2C416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1(56.0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CD64FA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4(31.2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4BBADB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F030CD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0A5C3CD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1D988C2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 in patients with rapid progression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  <w:bottom w:val="single" w:sz="4" w:space="0" w:color="70AD47" w:themeColor="accent6"/>
            </w:tcBorders>
            <w:shd w:val="clear" w:color="auto" w:fill="F4F3EC"/>
          </w:tcPr>
          <w:p w14:paraId="2160517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07223E0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8.629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7B1D5A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0C5D417B" w14:textId="3AF5AFEC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13</w:t>
            </w:r>
          </w:p>
        </w:tc>
      </w:tr>
      <w:tr w:rsidR="006F2F0D" w:rsidRPr="006F2F0D" w14:paraId="10D26401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55918D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7BD8E4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5.4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086BF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7(43.5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423070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51.1%)</w:t>
            </w:r>
          </w:p>
        </w:tc>
        <w:tc>
          <w:tcPr>
            <w:tcW w:w="624" w:type="pct"/>
            <w:vMerge/>
            <w:shd w:val="clear" w:color="auto" w:fill="F4F3EC"/>
          </w:tcPr>
          <w:p w14:paraId="3ED23E2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22A78CD4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542E0C5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2533CAC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E4B892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16.5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2DA2C0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1(51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D8210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5(31.6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C77AF2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2EFD9" w:themeColor="accent6" w:themeTint="33"/>
            </w:tcBorders>
            <w:shd w:val="clear" w:color="auto" w:fill="F4F3EC"/>
          </w:tcPr>
          <w:p w14:paraId="7687728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A5BABA0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1B5B31E" w14:textId="0DBD53D5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bookmarkStart w:id="38" w:name="_Hlk83141300"/>
            <w:r w:rsidRPr="006F2F0D">
              <w:rPr>
                <w:rFonts w:cs="Times New Roman"/>
                <w:sz w:val="24"/>
                <w:szCs w:val="24"/>
              </w:rPr>
              <w:t xml:space="preserve">segmental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vitiligo</w:t>
            </w:r>
            <w:bookmarkEnd w:id="38"/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22A55FA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3D53C77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8.184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217D76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77AE7216" w14:textId="0955C866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17</w:t>
            </w:r>
          </w:p>
        </w:tc>
      </w:tr>
      <w:tr w:rsidR="006F2F0D" w:rsidRPr="006F2F0D" w14:paraId="20E37C75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9D4203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E4F15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5.5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0C61A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0(41.1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490A96C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9(53.4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</w:tcBorders>
            <w:shd w:val="clear" w:color="auto" w:fill="F4F3EC"/>
          </w:tcPr>
          <w:p w14:paraId="36477E81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6FCCDA6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1EB236E5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22A62A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178BD1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5(13.6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55BA10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8(52.7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2EFD9" w:themeColor="accent6" w:themeTint="33"/>
            </w:tcBorders>
            <w:shd w:val="clear" w:color="auto" w:fill="F4F3EC"/>
          </w:tcPr>
          <w:p w14:paraId="273D43B0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7(33.6%)</w:t>
            </w:r>
          </w:p>
        </w:tc>
        <w:tc>
          <w:tcPr>
            <w:tcW w:w="624" w:type="pct"/>
            <w:vMerge/>
            <w:tcBorders>
              <w:left w:val="single" w:sz="4" w:space="0" w:color="E2EFD9" w:themeColor="accent6" w:themeTint="33"/>
              <w:bottom w:val="single" w:sz="4" w:space="0" w:color="E7E6E6" w:themeColor="background2"/>
            </w:tcBorders>
            <w:shd w:val="clear" w:color="auto" w:fill="F4F3EC"/>
          </w:tcPr>
          <w:p w14:paraId="745A8EF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12BF711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0CAAEE4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5F0C25D" w14:textId="35CB28CE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 xml:space="preserve">non-segmental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vitiligo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05D351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2CA7BE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275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CFF86B5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21DFC664" w14:textId="6D23969C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529</w:t>
            </w:r>
          </w:p>
        </w:tc>
      </w:tr>
      <w:tr w:rsidR="006F2F0D" w:rsidRPr="006F2F0D" w14:paraId="3E7E1DAA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A41C06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D3D8B0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9.6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E2CAED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2(43.8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33CD60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4(46.6%)</w:t>
            </w:r>
          </w:p>
        </w:tc>
        <w:tc>
          <w:tcPr>
            <w:tcW w:w="624" w:type="pct"/>
            <w:vMerge/>
            <w:shd w:val="clear" w:color="auto" w:fill="F4F3EC"/>
          </w:tcPr>
          <w:p w14:paraId="0FEAEB7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4257D47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D17239E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744CD1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57CA60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10.9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FA16A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6(50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4338C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2(38.2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FE590F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4F744C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9425E9E" w14:textId="77777777" w:rsidTr="005D6217">
        <w:trPr>
          <w:trHeight w:val="224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BBE589C" w14:textId="3071B24C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undetermined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vitiligo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05A4E5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37B0D4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839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2B9622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CF7CB62" w14:textId="6D4AE442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399</w:t>
            </w:r>
          </w:p>
        </w:tc>
      </w:tr>
      <w:tr w:rsidR="006F2F0D" w:rsidRPr="006F2F0D" w14:paraId="3C5AEEEA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234C271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D144A3C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8.6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70A9D4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6(44.4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32FEF2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46.9%)</w:t>
            </w:r>
          </w:p>
        </w:tc>
        <w:tc>
          <w:tcPr>
            <w:tcW w:w="624" w:type="pct"/>
            <w:vMerge/>
            <w:shd w:val="clear" w:color="auto" w:fill="F4F3EC"/>
          </w:tcPr>
          <w:p w14:paraId="50F75DEC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3CDB190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046756ED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78C5FA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F3E389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11.8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10D2E0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2(51.0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AAA49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37.3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A7938F5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78AD70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219D2B6E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B7E647E" w14:textId="5C48F870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</w:t>
            </w:r>
            <w:r w:rsidR="00717544" w:rsidRPr="006F2F0D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>light vitiligo</w:t>
            </w:r>
            <w:r w:rsidRPr="006F2F0D">
              <w:rPr>
                <w:rFonts w:cs="Times New Roman"/>
                <w:sz w:val="24"/>
                <w:szCs w:val="24"/>
              </w:rPr>
              <w:t xml:space="preserve"> (area &lt;1%) 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AE1F79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19E31539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415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7B1F13E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080A094" w14:textId="60C128E6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493</w:t>
            </w:r>
          </w:p>
        </w:tc>
      </w:tr>
      <w:tr w:rsidR="006F2F0D" w:rsidRPr="006F2F0D" w14:paraId="2FACB533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97D06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C222CF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9.2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62513F8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0(45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77BE90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9(45.0%)</w:t>
            </w:r>
          </w:p>
        </w:tc>
        <w:tc>
          <w:tcPr>
            <w:tcW w:w="624" w:type="pct"/>
            <w:vMerge/>
            <w:shd w:val="clear" w:color="auto" w:fill="F4F3EC"/>
          </w:tcPr>
          <w:p w14:paraId="17A8C7B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41031E4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FA51C78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FB03C9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7116F9A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12.2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2F365B9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51.4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E9250EE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7(36.5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E37BBDD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B2EDB6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ED50CEB" w14:textId="77777777" w:rsidTr="005D6217">
        <w:trPr>
          <w:trHeight w:val="434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C421E0E" w14:textId="63F54CFE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the use of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moderate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 xml:space="preserve"> vitiligo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(area 1%-5%)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F87DF97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A99A24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1.747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F2A84E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322F6226" w14:textId="1A9BA978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3</w:t>
            </w:r>
          </w:p>
        </w:tc>
      </w:tr>
      <w:tr w:rsidR="006F2F0D" w:rsidRPr="006F2F0D" w14:paraId="7F37B5BB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5D7E4C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3C2E4C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7.9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D07957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1(33.3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CBFBE3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7(58.7%)</w:t>
            </w:r>
          </w:p>
        </w:tc>
        <w:tc>
          <w:tcPr>
            <w:tcW w:w="624" w:type="pct"/>
            <w:vMerge/>
            <w:shd w:val="clear" w:color="auto" w:fill="F4F3EC"/>
          </w:tcPr>
          <w:p w14:paraId="4A8B01E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51D54EA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4442BB93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743CF4E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F74AD4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11.7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A28D46F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7(55.8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B6A9D62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9(32.5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424AA7D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DAD8136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74741ABF" w14:textId="77777777" w:rsidTr="005D6217">
        <w:trPr>
          <w:trHeight w:val="441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F22D0C4" w14:textId="294F32F8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</w:t>
            </w:r>
            <w:r w:rsidRPr="006F2F0D">
              <w:rPr>
                <w:rFonts w:cs="Times New Roman"/>
                <w:sz w:val="24"/>
                <w:szCs w:val="24"/>
              </w:rPr>
              <w:t xml:space="preserve"> moderate to severe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 xml:space="preserve"> vitiligo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(area 6%-50%)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5AFCB4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416B8CA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.658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6BBEE3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62AF26E5" w14:textId="60F10D64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8</w:t>
            </w:r>
          </w:p>
        </w:tc>
      </w:tr>
      <w:tr w:rsidR="006F2F0D" w:rsidRPr="006F2F0D" w14:paraId="6EDB0A75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32FF62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7C1EF4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5.5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4BC5401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9(42.9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7EF6A46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51.6%)</w:t>
            </w:r>
          </w:p>
        </w:tc>
        <w:tc>
          <w:tcPr>
            <w:tcW w:w="624" w:type="pct"/>
            <w:vMerge/>
            <w:shd w:val="clear" w:color="auto" w:fill="F4F3EC"/>
          </w:tcPr>
          <w:p w14:paraId="66CCFD4F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611E9F8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503DD6F2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42D137A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0511B98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15.2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29C5BC1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9(53.3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378C42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9(31.5%)</w:t>
            </w:r>
          </w:p>
        </w:tc>
        <w:tc>
          <w:tcPr>
            <w:tcW w:w="624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B0A8348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D5B3CF2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650E5BA" w14:textId="77777777" w:rsidTr="005D6217">
        <w:trPr>
          <w:trHeight w:val="217"/>
        </w:trPr>
        <w:tc>
          <w:tcPr>
            <w:tcW w:w="3515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6BE33E" w14:textId="6EC1DC83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717544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severe</w:t>
            </w:r>
            <w:r w:rsidR="00F1793D" w:rsidRPr="006F2F0D">
              <w:rPr>
                <w:rFonts w:cs="Times New Roman" w:hint="eastAsia"/>
                <w:sz w:val="24"/>
                <w:szCs w:val="24"/>
              </w:rPr>
              <w:t xml:space="preserve"> vitiligo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(area&gt; 50%)</w:t>
            </w:r>
          </w:p>
        </w:tc>
        <w:tc>
          <w:tcPr>
            <w:tcW w:w="624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8F9BFDB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4041F1A0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.156</w:t>
            </w:r>
          </w:p>
        </w:tc>
        <w:tc>
          <w:tcPr>
            <w:tcW w:w="861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CDF6263" w14:textId="77777777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</w:p>
          <w:p w14:paraId="60CE52F2" w14:textId="192FFC5C" w:rsidR="002C7039" w:rsidRPr="006F2F0D" w:rsidRDefault="002C7039" w:rsidP="00B03C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76</w:t>
            </w:r>
          </w:p>
        </w:tc>
      </w:tr>
      <w:tr w:rsidR="006F2F0D" w:rsidRPr="006F2F0D" w14:paraId="183CD285" w14:textId="77777777" w:rsidTr="005D6217">
        <w:trPr>
          <w:trHeight w:val="224"/>
        </w:trPr>
        <w:tc>
          <w:tcPr>
            <w:tcW w:w="113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88A0C47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305D55C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8(7.3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D714E5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0(45.5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3497360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2(47.3%)</w:t>
            </w:r>
          </w:p>
        </w:tc>
        <w:tc>
          <w:tcPr>
            <w:tcW w:w="624" w:type="pct"/>
            <w:vMerge/>
            <w:shd w:val="clear" w:color="auto" w:fill="F4F3EC"/>
          </w:tcPr>
          <w:p w14:paraId="63DC1013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shd w:val="clear" w:color="auto" w:fill="F4F3EC"/>
          </w:tcPr>
          <w:p w14:paraId="0C619FD1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6F2F0D" w:rsidRPr="006F2F0D" w14:paraId="63D4E7C0" w14:textId="77777777" w:rsidTr="005D6217">
        <w:trPr>
          <w:trHeight w:val="217"/>
        </w:trPr>
        <w:tc>
          <w:tcPr>
            <w:tcW w:w="1138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7064F7A1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9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6C7CC7FB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1(15.1%)</w:t>
            </w:r>
          </w:p>
        </w:tc>
        <w:tc>
          <w:tcPr>
            <w:tcW w:w="750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A10E8F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8(52.1%)</w:t>
            </w:r>
          </w:p>
        </w:tc>
        <w:tc>
          <w:tcPr>
            <w:tcW w:w="788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45C6EEAD" w14:textId="77777777" w:rsidR="002C7039" w:rsidRPr="006F2F0D" w:rsidRDefault="002C7039" w:rsidP="00B03C83">
            <w:pPr>
              <w:rPr>
                <w:rFonts w:cs="Times New Roman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4(32.9%)</w:t>
            </w:r>
          </w:p>
        </w:tc>
        <w:tc>
          <w:tcPr>
            <w:tcW w:w="624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BBF4899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1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451090B" w14:textId="77777777" w:rsidR="002C7039" w:rsidRPr="006F2F0D" w:rsidRDefault="002C7039" w:rsidP="00B03C83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</w:tbl>
    <w:bookmarkEnd w:id="37"/>
    <w:p w14:paraId="2D7CF973" w14:textId="3D34B414" w:rsidR="002C7039" w:rsidRPr="006F2F0D" w:rsidRDefault="00333E23" w:rsidP="00333E2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6F2F0D">
        <w:rPr>
          <w:rFonts w:ascii="Times New Roman" w:eastAsia="黑体" w:hAnsi="Times New Roman" w:cs="Times New Roman"/>
          <w:sz w:val="24"/>
          <w:szCs w:val="24"/>
        </w:rPr>
        <w:t xml:space="preserve">Supplemental Table </w:t>
      </w:r>
      <w:r w:rsidR="00F252A3" w:rsidRPr="006F2F0D">
        <w:rPr>
          <w:rFonts w:ascii="Times New Roman" w:eastAsia="黑体" w:hAnsi="Times New Roman" w:cs="Times New Roman"/>
          <w:sz w:val="24"/>
          <w:szCs w:val="24"/>
        </w:rPr>
        <w:t>4</w:t>
      </w:r>
      <w:r w:rsidRPr="006F2F0D">
        <w:rPr>
          <w:rFonts w:ascii="Times New Roman" w:eastAsia="黑体" w:hAnsi="Times New Roman" w:cs="Times New Roman"/>
          <w:sz w:val="24"/>
          <w:szCs w:val="24"/>
        </w:rPr>
        <w:t>. Analysis of the Association Between the Clinical Situations and the Synergistic Curative Efficacy of Antioxidants.</w:t>
      </w:r>
    </w:p>
    <w:p w14:paraId="2ADF0D2A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DF0910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823B36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4643B2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6F2D28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6AAB2" w14:textId="77777777" w:rsidR="00577E39" w:rsidRPr="006F2F0D" w:rsidRDefault="00577E39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5A71E2" w14:textId="0CB5AD57" w:rsidR="009A2ED0" w:rsidRPr="006F2F0D" w:rsidRDefault="009A2ED0" w:rsidP="00333E23">
      <w:pPr>
        <w:spacing w:line="480" w:lineRule="auto"/>
        <w:rPr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</w:rPr>
        <w:lastRenderedPageBreak/>
        <w:t xml:space="preserve">Continue to Supplemental Table </w:t>
      </w:r>
      <w:r w:rsidR="00F252A3" w:rsidRPr="006F2F0D">
        <w:rPr>
          <w:rFonts w:ascii="Times New Roman" w:hAnsi="Times New Roman" w:cs="Times New Roman"/>
          <w:sz w:val="24"/>
          <w:szCs w:val="24"/>
        </w:rPr>
        <w:t>4</w:t>
      </w:r>
    </w:p>
    <w:tbl>
      <w:tblPr>
        <w:tblStyle w:val="a3"/>
        <w:tblW w:w="5000" w:type="pct"/>
        <w:shd w:val="clear" w:color="auto" w:fill="F4F3EC"/>
        <w:tblLook w:val="04A0" w:firstRow="1" w:lastRow="0" w:firstColumn="1" w:lastColumn="0" w:noHBand="0" w:noVBand="1"/>
      </w:tblPr>
      <w:tblGrid>
        <w:gridCol w:w="2454"/>
        <w:gridCol w:w="2454"/>
        <w:gridCol w:w="2453"/>
        <w:gridCol w:w="2459"/>
        <w:gridCol w:w="2453"/>
        <w:gridCol w:w="2453"/>
      </w:tblGrid>
      <w:tr w:rsidR="006F2F0D" w:rsidRPr="006F2F0D" w14:paraId="172036C9" w14:textId="77777777" w:rsidTr="00685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5E5A21E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bookmarkStart w:id="39" w:name="_Hlk65172118"/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2D4780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Markedly effective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6C0CC8A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effective</w:t>
            </w:r>
          </w:p>
        </w:tc>
        <w:tc>
          <w:tcPr>
            <w:tcW w:w="835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417BA0E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eastAsia="MingLiU" w:cs="Times New Roman"/>
                <w:kern w:val="0"/>
                <w:sz w:val="24"/>
                <w:szCs w:val="24"/>
              </w:rPr>
              <w:t>uncertain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3ED81109" w14:textId="77777777" w:rsidR="002C7039" w:rsidRPr="006F2F0D" w:rsidRDefault="00AD70F5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="002C7039" w:rsidRPr="006F2F0D">
              <w:rPr>
                <w:rFonts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33" w:type="pct"/>
            <w:tcBorders>
              <w:top w:val="single" w:sz="8" w:space="0" w:color="595959" w:themeColor="text1" w:themeTint="A6"/>
              <w:bottom w:val="single" w:sz="8" w:space="0" w:color="595959" w:themeColor="text1" w:themeTint="A6"/>
            </w:tcBorders>
            <w:shd w:val="clear" w:color="auto" w:fill="F4F3EC"/>
          </w:tcPr>
          <w:p w14:paraId="021267A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F2F0D">
              <w:rPr>
                <w:rFonts w:cs="Times New Roman"/>
                <w:kern w:val="0"/>
                <w:sz w:val="24"/>
                <w:szCs w:val="24"/>
              </w:rPr>
              <w:t>value (95.0%CI)</w:t>
            </w:r>
          </w:p>
        </w:tc>
      </w:tr>
      <w:tr w:rsidR="006F2F0D" w:rsidRPr="006F2F0D" w14:paraId="4B2C3338" w14:textId="77777777" w:rsidTr="00B03C83">
        <w:tc>
          <w:tcPr>
            <w:tcW w:w="3334" w:type="pct"/>
            <w:gridSpan w:val="4"/>
            <w:tcBorders>
              <w:top w:val="single" w:sz="8" w:space="0" w:color="595959" w:themeColor="text1" w:themeTint="A6"/>
              <w:bottom w:val="single" w:sz="4" w:space="0" w:color="E7E6E6" w:themeColor="background2"/>
            </w:tcBorders>
            <w:shd w:val="clear" w:color="auto" w:fill="F4F3EC"/>
          </w:tcPr>
          <w:p w14:paraId="49E275D1" w14:textId="789E82AD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Consider using antioxidants 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in </w:t>
            </w:r>
            <w:r w:rsidRPr="006F2F0D">
              <w:rPr>
                <w:rFonts w:cs="Times New Roman"/>
                <w:sz w:val="24"/>
                <w:szCs w:val="24"/>
              </w:rPr>
              <w:t>0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2 years old patients</w:t>
            </w:r>
          </w:p>
        </w:tc>
        <w:tc>
          <w:tcPr>
            <w:tcW w:w="833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0FCEB7A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8677A2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.636</w:t>
            </w:r>
          </w:p>
        </w:tc>
        <w:tc>
          <w:tcPr>
            <w:tcW w:w="833" w:type="pct"/>
            <w:vMerge w:val="restart"/>
            <w:tcBorders>
              <w:top w:val="single" w:sz="8" w:space="0" w:color="595959" w:themeColor="text1" w:themeTint="A6"/>
            </w:tcBorders>
            <w:shd w:val="clear" w:color="auto" w:fill="F4F3EC"/>
          </w:tcPr>
          <w:p w14:paraId="04C4E0E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FF528D5" w14:textId="56EB512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22</w:t>
            </w:r>
          </w:p>
        </w:tc>
      </w:tr>
      <w:tr w:rsidR="006F2F0D" w:rsidRPr="006F2F0D" w14:paraId="1369156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B5BBE3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F5FDC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5(8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15C77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9(47.0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992B41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4(44.0%)</w:t>
            </w:r>
          </w:p>
        </w:tc>
        <w:tc>
          <w:tcPr>
            <w:tcW w:w="833" w:type="pct"/>
            <w:vMerge/>
            <w:shd w:val="clear" w:color="auto" w:fill="F4F3EC"/>
          </w:tcPr>
          <w:p w14:paraId="6C14B51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71743D8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382174E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1679EA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3F803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26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2273D6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60.0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6BC72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(13.3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FC3ED1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A6CB9D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05388F1B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68F4E15" w14:textId="2466C011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3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12 years old patients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2B37F5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6B29861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.801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30B38C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508E7C04" w14:textId="1C9519B1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246</w:t>
            </w:r>
          </w:p>
        </w:tc>
      </w:tr>
      <w:tr w:rsidR="006F2F0D" w:rsidRPr="006F2F0D" w14:paraId="40929A9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D6B6A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2924B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4(9.4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716AD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9(46.3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C1CEAD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6(44.3%)</w:t>
            </w:r>
          </w:p>
        </w:tc>
        <w:tc>
          <w:tcPr>
            <w:tcW w:w="833" w:type="pct"/>
            <w:vMerge/>
            <w:shd w:val="clear" w:color="auto" w:fill="F4F3EC"/>
          </w:tcPr>
          <w:p w14:paraId="6C6AE69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5C1C310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5635AB24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342392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E98396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(14.7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0DF1E4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9(55.9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A98646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29.4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351880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9DB897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0B47AF88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3F36928" w14:textId="3D3EDB35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 in </w:t>
            </w:r>
            <w:r w:rsidRPr="006F2F0D">
              <w:rPr>
                <w:rFonts w:cs="Times New Roman"/>
                <w:sz w:val="24"/>
                <w:szCs w:val="24"/>
              </w:rPr>
              <w:t>13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>18 years old patients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C15FEA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42D6D4F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.844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6B5A79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41EBB9E7" w14:textId="3AB51A9D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20</w:t>
            </w:r>
          </w:p>
        </w:tc>
      </w:tr>
      <w:tr w:rsidR="006F2F0D" w:rsidRPr="006F2F0D" w14:paraId="3165357A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825BB5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A91B92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8.8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378C2E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7(41.6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AD987B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6(49.6%)</w:t>
            </w:r>
          </w:p>
        </w:tc>
        <w:tc>
          <w:tcPr>
            <w:tcW w:w="833" w:type="pct"/>
            <w:vMerge/>
            <w:shd w:val="clear" w:color="auto" w:fill="F4F3EC"/>
          </w:tcPr>
          <w:p w14:paraId="1639082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24FA4CE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6B280B9B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2C150F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D4B6CF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12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A129A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1(58.6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C7122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0(28.6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60F539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55063B9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679AFD6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5222A8" w14:textId="18136276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16651F" w:rsidRPr="006F2F0D">
              <w:rPr>
                <w:rFonts w:cs="Times New Roman"/>
                <w:sz w:val="24"/>
                <w:szCs w:val="24"/>
              </w:rPr>
              <w:t xml:space="preserve"> in</w:t>
            </w:r>
            <w:r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Pr="006F2F0D">
              <w:rPr>
                <w:rFonts w:cs="Times New Roman"/>
                <w:sz w:val="24"/>
                <w:szCs w:val="24"/>
              </w:rPr>
              <w:t>＞</w:t>
            </w:r>
            <w:r w:rsidRPr="006F2F0D">
              <w:rPr>
                <w:rFonts w:cs="Times New Roman"/>
                <w:sz w:val="24"/>
                <w:szCs w:val="24"/>
              </w:rPr>
              <w:t>18 years old patients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3C086FD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2AB802E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.829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053D8F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5BB76A66" w14:textId="50CAD964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401</w:t>
            </w:r>
          </w:p>
        </w:tc>
      </w:tr>
      <w:tr w:rsidR="006F2F0D" w:rsidRPr="006F2F0D" w14:paraId="7A3DFDF6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5B63FC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E1779B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19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A519AE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47.6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9D6E48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(33.3%)</w:t>
            </w:r>
          </w:p>
        </w:tc>
        <w:tc>
          <w:tcPr>
            <w:tcW w:w="833" w:type="pct"/>
            <w:vMerge/>
            <w:shd w:val="clear" w:color="auto" w:fill="F4F3EC"/>
          </w:tcPr>
          <w:p w14:paraId="5409F15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1C7CC92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32DCBFA8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744BEE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35D6DF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5(9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250EE8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78(48.1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5DBA1A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9(42.6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15D5AA7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40F9311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D00258E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9B15F61" w14:textId="57930E85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Consider using antioxidants </w:t>
            </w:r>
            <w:r w:rsidR="00F1793D" w:rsidRPr="006F2F0D">
              <w:rPr>
                <w:rFonts w:cs="Times New Roman"/>
                <w:sz w:val="24"/>
                <w:szCs w:val="24"/>
              </w:rPr>
              <w:t>with topical therapy</w:t>
            </w:r>
            <w:r w:rsidRPr="006F2F0D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4A4F3C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4729674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.978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1A6BA89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2F2EAF19" w14:textId="1102C1CC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226</w:t>
            </w:r>
          </w:p>
        </w:tc>
      </w:tr>
      <w:tr w:rsidR="006F2F0D" w:rsidRPr="006F2F0D" w14:paraId="6E4D314D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9AD7965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F171C7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7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4ABD5F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4(50.4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F3C9C0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3(41.7%)</w:t>
            </w:r>
          </w:p>
        </w:tc>
        <w:tc>
          <w:tcPr>
            <w:tcW w:w="833" w:type="pct"/>
            <w:vMerge/>
            <w:shd w:val="clear" w:color="auto" w:fill="F4F3EC"/>
          </w:tcPr>
          <w:p w14:paraId="6339B77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383F452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14589F32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269370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97102A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9(16.1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7F84D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4(42.9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18844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3(41.1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9974C8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C60458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70EE8516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6DFEF8C" w14:textId="3702605B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Consider using antioxidants</w:t>
            </w:r>
            <w:r w:rsidR="00F1793D" w:rsidRPr="006F2F0D">
              <w:rPr>
                <w:rFonts w:cs="Times New Roman"/>
                <w:sz w:val="24"/>
                <w:szCs w:val="24"/>
              </w:rPr>
              <w:t xml:space="preserve"> with</w:t>
            </w:r>
            <w:r w:rsidRPr="006F2F0D">
              <w:rPr>
                <w:rFonts w:cs="Times New Roman"/>
                <w:sz w:val="24"/>
                <w:szCs w:val="24"/>
              </w:rPr>
              <w:t xml:space="preserve"> </w:t>
            </w:r>
            <w:r w:rsidR="00F1793D" w:rsidRPr="006F2F0D">
              <w:rPr>
                <w:rFonts w:cs="Times New Roman"/>
                <w:sz w:val="24"/>
                <w:szCs w:val="24"/>
              </w:rPr>
              <w:t>oral therapy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77F5920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22F0951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.884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0293D51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7C62AF5D" w14:textId="31D17B3D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87</w:t>
            </w:r>
          </w:p>
        </w:tc>
      </w:tr>
      <w:tr w:rsidR="006F2F0D" w:rsidRPr="006F2F0D" w14:paraId="53725B12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97488F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6B73BD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15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7F148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6(43.9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C4330B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3(40.2%)</w:t>
            </w:r>
          </w:p>
        </w:tc>
        <w:tc>
          <w:tcPr>
            <w:tcW w:w="833" w:type="pct"/>
            <w:vMerge/>
            <w:shd w:val="clear" w:color="auto" w:fill="F4F3EC"/>
          </w:tcPr>
          <w:p w14:paraId="38B0ED1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76847B1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CA4AE71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1CB35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919808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(5.9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0264860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2(51.5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5774D61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3(42.6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2CE065F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37B4C2D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777C69B5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4C4FF31" w14:textId="1F4234F0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Consider using antioxidants </w:t>
            </w:r>
            <w:r w:rsidR="00F1793D" w:rsidRPr="006F2F0D">
              <w:rPr>
                <w:rFonts w:cs="Times New Roman"/>
                <w:sz w:val="24"/>
                <w:szCs w:val="24"/>
              </w:rPr>
              <w:t>with oral and topical combination therapy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547EC1FB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1DE4A974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.272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684596DD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50B98050" w14:textId="4C719B9E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6F2F0D" w:rsidRPr="006F2F0D" w14:paraId="516CF76C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AF02D2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dis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B0025E0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6(5.5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FB9E8F3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8(44.0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A2AA5BF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5(50.5%)</w:t>
            </w:r>
          </w:p>
        </w:tc>
        <w:tc>
          <w:tcPr>
            <w:tcW w:w="833" w:type="pct"/>
            <w:vMerge/>
            <w:shd w:val="clear" w:color="auto" w:fill="F4F3EC"/>
          </w:tcPr>
          <w:p w14:paraId="7125406A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3D250CE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215BF1CB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C5CCD9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agree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F47EE26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17.6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5880EE8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0(54.1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FB0B1B9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1(28.4%)</w:t>
            </w: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789EDF12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E7E6E6" w:themeColor="background2"/>
            </w:tcBorders>
            <w:shd w:val="clear" w:color="auto" w:fill="F4F3EC"/>
          </w:tcPr>
          <w:p w14:paraId="01E09FB7" w14:textId="77777777" w:rsidR="002C7039" w:rsidRPr="006F2F0D" w:rsidRDefault="002C7039" w:rsidP="00B03C83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743C63E4" w14:textId="77777777" w:rsidTr="00B03C83">
        <w:tc>
          <w:tcPr>
            <w:tcW w:w="3334" w:type="pct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F57C912" w14:textId="1F229C05" w:rsidR="00685D89" w:rsidRPr="006F2F0D" w:rsidRDefault="00BC0C20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The c</w:t>
            </w:r>
            <w:r w:rsidR="00685D89" w:rsidRPr="006F2F0D">
              <w:rPr>
                <w:rFonts w:cs="Times New Roman"/>
                <w:sz w:val="24"/>
                <w:szCs w:val="24"/>
              </w:rPr>
              <w:t xml:space="preserve">ourse duration of antioxidants(months) 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45C99D9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62AF92D4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4A0BB3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.444</w:t>
            </w:r>
          </w:p>
        </w:tc>
        <w:tc>
          <w:tcPr>
            <w:tcW w:w="833" w:type="pct"/>
            <w:vMerge w:val="restart"/>
            <w:tcBorders>
              <w:top w:val="single" w:sz="4" w:space="0" w:color="E7E6E6" w:themeColor="background2"/>
            </w:tcBorders>
            <w:shd w:val="clear" w:color="auto" w:fill="F4F3EC"/>
          </w:tcPr>
          <w:p w14:paraId="253AEB8C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606B2709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sz w:val="24"/>
                <w:szCs w:val="24"/>
              </w:rPr>
            </w:pPr>
          </w:p>
          <w:p w14:paraId="09C5618F" w14:textId="3D6BC8AD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.037</w:t>
            </w:r>
          </w:p>
        </w:tc>
      </w:tr>
      <w:tr w:rsidR="006F2F0D" w:rsidRPr="006F2F0D" w14:paraId="5F6621A3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BD123D4" w14:textId="238CDBCF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&lt;1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1585B8D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0(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25BCFA6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(18.8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DDF1483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3(81.3%)</w:t>
            </w:r>
          </w:p>
        </w:tc>
        <w:tc>
          <w:tcPr>
            <w:tcW w:w="833" w:type="pct"/>
            <w:vMerge/>
            <w:shd w:val="clear" w:color="auto" w:fill="F4F3EC"/>
          </w:tcPr>
          <w:p w14:paraId="5222D049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1C9D7389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3C74248F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C25665E" w14:textId="569B1EA4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71D52386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2(9.8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8C0C3C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9(48.4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3623FCD1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51(41.8%)</w:t>
            </w:r>
          </w:p>
        </w:tc>
        <w:tc>
          <w:tcPr>
            <w:tcW w:w="833" w:type="pct"/>
            <w:vMerge/>
            <w:shd w:val="clear" w:color="auto" w:fill="F4F3EC"/>
          </w:tcPr>
          <w:p w14:paraId="1DA6AF00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1E945B02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1E9CDBA1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4EAB4AB4" w14:textId="5ED85EE2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</w:t>
            </w:r>
            <w:r w:rsidR="004B2FCE" w:rsidRPr="006F2F0D">
              <w:rPr>
                <w:rFonts w:cs="Times New Roman"/>
                <w:sz w:val="24"/>
                <w:szCs w:val="24"/>
              </w:rPr>
              <w:t>–</w:t>
            </w:r>
            <w:r w:rsidRPr="006F2F0D">
              <w:rPr>
                <w:rFonts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1C5DC38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4(13.3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54237167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6(53.3%</w:t>
            </w:r>
            <w:r w:rsidRPr="006F2F0D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4F3EC"/>
          </w:tcPr>
          <w:p w14:paraId="6EC26850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33.3%)</w:t>
            </w:r>
          </w:p>
        </w:tc>
        <w:tc>
          <w:tcPr>
            <w:tcW w:w="833" w:type="pct"/>
            <w:vMerge/>
            <w:shd w:val="clear" w:color="auto" w:fill="F4F3EC"/>
          </w:tcPr>
          <w:p w14:paraId="3328B47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4F3EC"/>
          </w:tcPr>
          <w:p w14:paraId="3BA0B06B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6F2F0D" w:rsidRPr="006F2F0D" w14:paraId="1BA13083" w14:textId="77777777" w:rsidTr="00685D89"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2A27267" w14:textId="65047A21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 xml:space="preserve">&gt;6 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2D0B94C3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3(20.0%)</w:t>
            </w:r>
          </w:p>
        </w:tc>
        <w:tc>
          <w:tcPr>
            <w:tcW w:w="833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3056D14A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10(66.7%)</w:t>
            </w:r>
          </w:p>
        </w:tc>
        <w:tc>
          <w:tcPr>
            <w:tcW w:w="835" w:type="pct"/>
            <w:tcBorders>
              <w:top w:val="single" w:sz="4" w:space="0" w:color="E7E6E6" w:themeColor="background2"/>
              <w:bottom w:val="single" w:sz="8" w:space="0" w:color="595959" w:themeColor="text1" w:themeTint="A6"/>
            </w:tcBorders>
            <w:shd w:val="clear" w:color="auto" w:fill="F4F3EC"/>
          </w:tcPr>
          <w:p w14:paraId="0DA7C333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  <w:r w:rsidRPr="006F2F0D">
              <w:rPr>
                <w:rFonts w:cs="Times New Roman"/>
                <w:sz w:val="24"/>
                <w:szCs w:val="24"/>
              </w:rPr>
              <w:t>2(13.3%)</w:t>
            </w:r>
          </w:p>
        </w:tc>
        <w:tc>
          <w:tcPr>
            <w:tcW w:w="833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77F841A8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8" w:space="0" w:color="595959" w:themeColor="text1" w:themeTint="A6"/>
            </w:tcBorders>
            <w:shd w:val="clear" w:color="auto" w:fill="F4F3EC"/>
          </w:tcPr>
          <w:p w14:paraId="09FBCAD6" w14:textId="77777777" w:rsidR="00685D89" w:rsidRPr="006F2F0D" w:rsidRDefault="00685D89" w:rsidP="00685D89">
            <w:pPr>
              <w:autoSpaceDE w:val="0"/>
              <w:autoSpaceDN w:val="0"/>
              <w:adjustRightInd w:val="0"/>
              <w:snapToGrid w:val="0"/>
              <w:spacing w:line="400" w:lineRule="atLeas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</w:tbl>
    <w:bookmarkEnd w:id="39"/>
    <w:p w14:paraId="3590A54A" w14:textId="1F72856A" w:rsidR="00546E05" w:rsidRPr="006F2F0D" w:rsidRDefault="00546E05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F2F0D">
        <w:rPr>
          <w:rFonts w:ascii="Times New Roman" w:hAnsi="Times New Roman" w:cs="Times New Roman"/>
          <w:sz w:val="24"/>
          <w:szCs w:val="24"/>
        </w:rPr>
        <w:t>P values computed using the χ</w:t>
      </w:r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F2F0D">
        <w:rPr>
          <w:rFonts w:ascii="Times New Roman" w:hAnsi="Times New Roman" w:cs="Times New Roman"/>
          <w:sz w:val="24"/>
          <w:szCs w:val="24"/>
        </w:rPr>
        <w:t>test</w:t>
      </w:r>
      <w:r w:rsidR="00305A50" w:rsidRPr="006F2F0D">
        <w:rPr>
          <w:rFonts w:ascii="Times New Roman" w:hAnsi="Times New Roman" w:cs="Times New Roman"/>
          <w:sz w:val="24"/>
          <w:szCs w:val="24"/>
        </w:rPr>
        <w:t>s</w:t>
      </w:r>
      <w:r w:rsidRPr="006F2F0D">
        <w:rPr>
          <w:rFonts w:ascii="Times New Roman" w:hAnsi="Times New Roman" w:cs="Times New Roman"/>
          <w:sz w:val="24"/>
          <w:szCs w:val="24"/>
        </w:rPr>
        <w:t>;</w:t>
      </w:r>
    </w:p>
    <w:p w14:paraId="27D9EA5C" w14:textId="0DC83FE4" w:rsidR="00577E39" w:rsidRPr="006F2F0D" w:rsidRDefault="00546E05" w:rsidP="00333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0" w:name="OLE_LINK1"/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bookmarkEnd w:id="40"/>
      <w:r w:rsidRPr="006F2F0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F2F0D">
        <w:rPr>
          <w:rFonts w:ascii="Times New Roman" w:hAnsi="Times New Roman" w:cs="Times New Roman"/>
          <w:sz w:val="24"/>
          <w:szCs w:val="24"/>
        </w:rPr>
        <w:t>Data were analy</w:t>
      </w:r>
      <w:r w:rsidR="001A510D" w:rsidRPr="006F2F0D">
        <w:rPr>
          <w:rFonts w:ascii="Times New Roman" w:hAnsi="Times New Roman" w:cs="Times New Roman"/>
          <w:sz w:val="24"/>
          <w:szCs w:val="24"/>
        </w:rPr>
        <w:t>zed</w:t>
      </w:r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Pr="006F2F0D">
        <w:rPr>
          <w:rFonts w:ascii="Times New Roman" w:eastAsia="黑体" w:hAnsi="Times New Roman" w:cs="Times New Roman"/>
          <w:sz w:val="24"/>
          <w:szCs w:val="24"/>
        </w:rPr>
        <w:t xml:space="preserve">on 184 dermatologists who </w:t>
      </w:r>
      <w:r w:rsidR="005338D2" w:rsidRPr="006F2F0D">
        <w:rPr>
          <w:rFonts w:ascii="Times New Roman" w:hAnsi="Times New Roman" w:cs="Times New Roman"/>
          <w:sz w:val="24"/>
          <w:szCs w:val="24"/>
        </w:rPr>
        <w:t xml:space="preserve">treated vitiligo </w:t>
      </w:r>
      <w:r w:rsidR="005338D2" w:rsidRPr="006F2F0D">
        <w:rPr>
          <w:rFonts w:ascii="Times New Roman" w:hAnsi="Times New Roman" w:cs="Times New Roman" w:hint="eastAsia"/>
          <w:sz w:val="24"/>
          <w:szCs w:val="24"/>
        </w:rPr>
        <w:t>with</w:t>
      </w:r>
      <w:r w:rsidR="005338D2" w:rsidRPr="006F2F0D">
        <w:rPr>
          <w:rFonts w:ascii="Times New Roman" w:hAnsi="Times New Roman" w:cs="Times New Roman"/>
          <w:sz w:val="24"/>
          <w:szCs w:val="24"/>
        </w:rPr>
        <w:t xml:space="preserve"> antioxidants</w:t>
      </w:r>
      <w:r w:rsidRPr="006F2F0D">
        <w:rPr>
          <w:rFonts w:ascii="Times New Roman" w:eastAsia="黑体" w:hAnsi="Times New Roman" w:cs="Times New Roman"/>
          <w:sz w:val="24"/>
          <w:szCs w:val="24"/>
        </w:rPr>
        <w:t xml:space="preserve">, except </w:t>
      </w:r>
      <w:r w:rsidR="00351128" w:rsidRPr="006F2F0D">
        <w:rPr>
          <w:rFonts w:ascii="Times New Roman" w:eastAsia="黑体" w:hAnsi="Times New Roman" w:cs="Times New Roman"/>
          <w:sz w:val="24"/>
          <w:szCs w:val="24"/>
        </w:rPr>
        <w:t>the grou</w:t>
      </w:r>
      <w:r w:rsidR="00351128" w:rsidRPr="006F2F0D">
        <w:rPr>
          <w:rFonts w:ascii="Times New Roman" w:hAnsi="Times New Roman" w:cs="Times New Roman"/>
          <w:sz w:val="24"/>
          <w:szCs w:val="24"/>
        </w:rPr>
        <w:t>p of</w:t>
      </w:r>
      <w:r w:rsidR="00312CA7" w:rsidRPr="006F2F0D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5338D2" w:rsidRPr="006F2F0D">
        <w:rPr>
          <w:rFonts w:ascii="Times New Roman" w:eastAsia="黑体" w:hAnsi="Times New Roman" w:cs="Times New Roman"/>
          <w:sz w:val="24"/>
          <w:szCs w:val="24"/>
        </w:rPr>
        <w:t>in</w:t>
      </w:r>
      <w:r w:rsidRPr="006F2F0D">
        <w:rPr>
          <w:rFonts w:ascii="Times New Roman" w:eastAsia="黑体" w:hAnsi="Times New Roman" w:cs="Times New Roman"/>
          <w:sz w:val="24"/>
          <w:szCs w:val="24"/>
        </w:rPr>
        <w:t>valid effect</w:t>
      </w:r>
      <w:r w:rsidR="00BC0C20" w:rsidRPr="006F2F0D">
        <w:rPr>
          <w:rFonts w:ascii="Times New Roman" w:eastAsia="黑体" w:hAnsi="Times New Roman" w:cs="Times New Roman"/>
          <w:sz w:val="24"/>
          <w:szCs w:val="24"/>
        </w:rPr>
        <w:t>s</w:t>
      </w:r>
      <w:r w:rsidR="00577E39" w:rsidRPr="006F2F0D">
        <w:rPr>
          <w:rFonts w:ascii="Times New Roman" w:eastAsia="黑体" w:hAnsi="Times New Roman" w:cs="Times New Roman"/>
          <w:sz w:val="24"/>
          <w:szCs w:val="24"/>
        </w:rPr>
        <w:t xml:space="preserve"> (for the amount was too small to be </w:t>
      </w:r>
      <w:r w:rsidR="00577E39" w:rsidRPr="006F2F0D">
        <w:rPr>
          <w:rFonts w:ascii="Times New Roman" w:eastAsia="黑体" w:hAnsi="Times New Roman" w:cs="Times New Roman"/>
          <w:sz w:val="24"/>
          <w:szCs w:val="24"/>
        </w:rPr>
        <w:lastRenderedPageBreak/>
        <w:t>statistically significant) (N=1)</w:t>
      </w:r>
      <w:r w:rsidR="00577E39" w:rsidRPr="006F2F0D">
        <w:rPr>
          <w:rFonts w:ascii="Times New Roman" w:hAnsi="Times New Roman" w:cs="Times New Roman"/>
          <w:sz w:val="24"/>
          <w:szCs w:val="24"/>
        </w:rPr>
        <w:t>.</w:t>
      </w:r>
    </w:p>
    <w:p w14:paraId="177753DA" w14:textId="6E00A37F" w:rsidR="002C7039" w:rsidRPr="006F2F0D" w:rsidRDefault="002C7039" w:rsidP="009A4DB5">
      <w:pPr>
        <w:spacing w:line="360" w:lineRule="auto"/>
        <w:rPr>
          <w:sz w:val="24"/>
          <w:szCs w:val="24"/>
        </w:rPr>
      </w:pPr>
    </w:p>
    <w:p w14:paraId="63CC4DFD" w14:textId="38C5831B" w:rsidR="00D551F8" w:rsidRPr="006F2F0D" w:rsidRDefault="00333E23" w:rsidP="00333E2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1" w:name="OLE_LINK53"/>
      <w:r w:rsidRPr="006F2F0D">
        <w:rPr>
          <w:rFonts w:ascii="Times New Roman" w:hAnsi="Times New Roman" w:cs="Times New Roman"/>
          <w:sz w:val="24"/>
          <w:szCs w:val="24"/>
        </w:rPr>
        <w:t>Supplemental Figure 2. Possible Clinical Situations Affect the Choice for the Use of Antioxidants.</w:t>
      </w:r>
      <w:bookmarkEnd w:id="41"/>
      <w:r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2241B7" w:rsidRPr="006F2F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686423" wp14:editId="663E4638">
            <wp:extent cx="7872730" cy="6264910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2730" cy="626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B16DD" w14:textId="360B8BA8" w:rsidR="00550958" w:rsidRPr="006F2F0D" w:rsidRDefault="00605BC7" w:rsidP="00605BC7">
      <w:pPr>
        <w:pStyle w:val="a9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F0D">
        <w:rPr>
          <w:rFonts w:ascii="Times New Roman" w:eastAsiaTheme="minorEastAsia" w:hAnsi="Times New Roman" w:cs="Times New Roman"/>
          <w:sz w:val="24"/>
          <w:szCs w:val="24"/>
        </w:rPr>
        <w:t xml:space="preserve">(a), The stage of vitiligo in a patient affect the choice for the use of antioxidants; 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(b), </w:t>
      </w:r>
      <w:r w:rsidR="00281771" w:rsidRPr="006F2F0D">
        <w:rPr>
          <w:rFonts w:ascii="Times New Roman" w:hAnsi="Times New Roman" w:cs="Times New Roman"/>
          <w:sz w:val="24"/>
          <w:szCs w:val="24"/>
        </w:rPr>
        <w:t xml:space="preserve">The </w:t>
      </w:r>
      <w:r w:rsidR="001A5C59" w:rsidRPr="006F2F0D">
        <w:rPr>
          <w:rFonts w:ascii="Times New Roman" w:hAnsi="Times New Roman" w:cs="Times New Roman"/>
          <w:sz w:val="24"/>
          <w:szCs w:val="24"/>
        </w:rPr>
        <w:t>s</w:t>
      </w:r>
      <w:r w:rsidR="00A46308" w:rsidRPr="006F2F0D">
        <w:rPr>
          <w:rFonts w:ascii="Times New Roman" w:hAnsi="Times New Roman" w:cs="Times New Roman"/>
          <w:sz w:val="24"/>
          <w:szCs w:val="24"/>
        </w:rPr>
        <w:t xml:space="preserve">tage of </w:t>
      </w:r>
      <w:r w:rsidR="001A5C59" w:rsidRPr="006F2F0D">
        <w:rPr>
          <w:rFonts w:ascii="Times New Roman" w:hAnsi="Times New Roman" w:cs="Times New Roman"/>
          <w:sz w:val="24"/>
          <w:szCs w:val="24"/>
        </w:rPr>
        <w:t>v</w:t>
      </w:r>
      <w:r w:rsidR="00A46308" w:rsidRPr="006F2F0D">
        <w:rPr>
          <w:rFonts w:ascii="Times New Roman" w:hAnsi="Times New Roman" w:cs="Times New Roman"/>
          <w:sz w:val="24"/>
          <w:szCs w:val="24"/>
        </w:rPr>
        <w:t xml:space="preserve">itiligo </w:t>
      </w:r>
      <w:r w:rsidR="00281771" w:rsidRPr="006F2F0D">
        <w:rPr>
          <w:rFonts w:ascii="Times New Roman" w:hAnsi="Times New Roman" w:cs="Times New Roman"/>
          <w:sz w:val="24"/>
          <w:szCs w:val="24"/>
        </w:rPr>
        <w:t>consider using</w:t>
      </w:r>
      <w:r w:rsidR="00A46308" w:rsidRPr="006F2F0D">
        <w:rPr>
          <w:rFonts w:ascii="Times New Roman" w:hAnsi="Times New Roman" w:cs="Times New Roman"/>
          <w:sz w:val="24"/>
          <w:szCs w:val="24"/>
        </w:rPr>
        <w:t xml:space="preserve"> Antioxidants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; (c), </w:t>
      </w:r>
      <w:r w:rsidR="00281771" w:rsidRPr="006F2F0D">
        <w:rPr>
          <w:rFonts w:ascii="Times New Roman" w:hAnsi="Times New Roman" w:cs="Times New Roman"/>
          <w:sz w:val="24"/>
          <w:szCs w:val="24"/>
        </w:rPr>
        <w:t xml:space="preserve">The type of vitiligo in a </w:t>
      </w:r>
      <w:r w:rsidR="00281771" w:rsidRPr="006F2F0D">
        <w:rPr>
          <w:rFonts w:ascii="Times New Roman" w:eastAsia="等线" w:hAnsi="Times New Roman" w:cs="Times New Roman"/>
          <w:sz w:val="24"/>
          <w:szCs w:val="24"/>
        </w:rPr>
        <w:t>patient</w:t>
      </w:r>
      <w:r w:rsidR="00281771" w:rsidRPr="006F2F0D">
        <w:rPr>
          <w:rFonts w:ascii="Times New Roman" w:hAnsi="Times New Roman" w:cs="Times New Roman"/>
          <w:sz w:val="24"/>
          <w:szCs w:val="24"/>
        </w:rPr>
        <w:t xml:space="preserve"> affect the choice for the use of antioxidants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; (d), </w:t>
      </w:r>
      <w:r w:rsidR="00281771" w:rsidRPr="006F2F0D">
        <w:rPr>
          <w:rFonts w:ascii="Times New Roman" w:hAnsi="Times New Roman" w:cs="Times New Roman"/>
          <w:sz w:val="24"/>
          <w:szCs w:val="24"/>
        </w:rPr>
        <w:t>The type of vitiligo consider using Antioxidants</w:t>
      </w:r>
      <w:r w:rsidR="002241B7" w:rsidRPr="006F2F0D">
        <w:rPr>
          <w:rFonts w:ascii="Times New Roman" w:hAnsi="Times New Roman" w:cs="Times New Roman"/>
          <w:sz w:val="24"/>
          <w:szCs w:val="24"/>
        </w:rPr>
        <w:t>;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 (e)</w:t>
      </w:r>
      <w:r w:rsidR="00550958" w:rsidRPr="006F2F0D">
        <w:rPr>
          <w:rFonts w:ascii="Times New Roman" w:hAnsi="Times New Roman" w:cs="Times New Roman" w:hint="eastAsia"/>
          <w:sz w:val="24"/>
          <w:szCs w:val="24"/>
        </w:rPr>
        <w:t>,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281771" w:rsidRPr="006F2F0D">
        <w:rPr>
          <w:rFonts w:ascii="Times New Roman" w:hAnsi="Times New Roman" w:cs="Times New Roman"/>
          <w:sz w:val="24"/>
          <w:szCs w:val="24"/>
        </w:rPr>
        <w:t xml:space="preserve">The area of the skin lesions in a </w:t>
      </w:r>
      <w:r w:rsidR="00281771" w:rsidRPr="006F2F0D">
        <w:rPr>
          <w:rFonts w:ascii="Times New Roman" w:hAnsi="Times New Roman" w:cs="Times New Roman"/>
          <w:sz w:val="24"/>
          <w:szCs w:val="24"/>
        </w:rPr>
        <w:lastRenderedPageBreak/>
        <w:t>patient affect the choice for the use of antioxidants</w:t>
      </w:r>
      <w:r w:rsidR="002241B7" w:rsidRPr="006F2F0D">
        <w:rPr>
          <w:rFonts w:ascii="Times New Roman" w:hAnsi="Times New Roman" w:cs="Times New Roman"/>
          <w:sz w:val="24"/>
          <w:szCs w:val="24"/>
        </w:rPr>
        <w:t>;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 (f), </w:t>
      </w:r>
      <w:r w:rsidR="00281771" w:rsidRPr="006F2F0D">
        <w:rPr>
          <w:rFonts w:ascii="Times New Roman" w:hAnsi="Times New Roman" w:cs="Times New Roman"/>
          <w:sz w:val="24"/>
          <w:szCs w:val="24"/>
        </w:rPr>
        <w:t xml:space="preserve">The area of the skin lesions </w:t>
      </w:r>
      <w:r w:rsidR="00B51F3D" w:rsidRPr="006F2F0D">
        <w:rPr>
          <w:rFonts w:ascii="Times New Roman" w:hAnsi="Times New Roman" w:cs="Times New Roman"/>
          <w:sz w:val="24"/>
          <w:szCs w:val="24"/>
        </w:rPr>
        <w:t>consider using Antioxidants</w:t>
      </w:r>
      <w:r w:rsidR="002241B7" w:rsidRPr="006F2F0D">
        <w:rPr>
          <w:rFonts w:ascii="Times New Roman" w:hAnsi="Times New Roman" w:cs="Times New Roman"/>
          <w:sz w:val="24"/>
          <w:szCs w:val="24"/>
        </w:rPr>
        <w:t xml:space="preserve">; </w:t>
      </w:r>
      <w:r w:rsidR="00550958" w:rsidRPr="006F2F0D">
        <w:rPr>
          <w:rFonts w:ascii="Times New Roman" w:hAnsi="Times New Roman" w:cs="Times New Roman"/>
          <w:sz w:val="24"/>
          <w:szCs w:val="24"/>
        </w:rPr>
        <w:t xml:space="preserve">(g), </w:t>
      </w:r>
      <w:r w:rsidR="00B51F3D" w:rsidRPr="006F2F0D">
        <w:rPr>
          <w:rFonts w:ascii="Times New Roman" w:hAnsi="Times New Roman" w:cs="Times New Roman"/>
          <w:sz w:val="24"/>
          <w:szCs w:val="24"/>
        </w:rPr>
        <w:t xml:space="preserve">The </w:t>
      </w:r>
      <w:r w:rsidR="00281771" w:rsidRPr="006F2F0D">
        <w:rPr>
          <w:rFonts w:ascii="Times New Roman" w:hAnsi="Times New Roman" w:cs="Times New Roman"/>
          <w:sz w:val="24"/>
          <w:szCs w:val="24"/>
        </w:rPr>
        <w:t>age group of patients consider using antioxidants</w:t>
      </w:r>
      <w:r w:rsidR="002241B7" w:rsidRPr="006F2F0D">
        <w:rPr>
          <w:rFonts w:ascii="Times New Roman" w:hAnsi="Times New Roman" w:cs="Times New Roman"/>
          <w:sz w:val="24"/>
          <w:szCs w:val="24"/>
        </w:rPr>
        <w:t xml:space="preserve">; </w:t>
      </w:r>
      <w:r w:rsidR="00550958" w:rsidRPr="006F2F0D">
        <w:rPr>
          <w:rFonts w:ascii="Times New Roman" w:hAnsi="Times New Roman" w:cs="Times New Roman"/>
          <w:sz w:val="24"/>
          <w:szCs w:val="24"/>
        </w:rPr>
        <w:t>(h),</w:t>
      </w:r>
      <w:r w:rsidR="002241B7" w:rsidRPr="006F2F0D">
        <w:rPr>
          <w:rFonts w:ascii="Times New Roman" w:hAnsi="Times New Roman" w:cs="Times New Roman"/>
          <w:sz w:val="24"/>
          <w:szCs w:val="24"/>
        </w:rPr>
        <w:t xml:space="preserve"> The </w:t>
      </w:r>
      <w:r w:rsidR="00237649" w:rsidRPr="006F2F0D">
        <w:rPr>
          <w:rFonts w:ascii="Times New Roman" w:hAnsi="Times New Roman" w:cs="Times New Roman"/>
          <w:sz w:val="24"/>
          <w:szCs w:val="24"/>
        </w:rPr>
        <w:t>use</w:t>
      </w:r>
      <w:r w:rsidR="003D3BD9" w:rsidRPr="006F2F0D">
        <w:rPr>
          <w:rFonts w:cs="Times New Roman"/>
          <w:sz w:val="24"/>
          <w:szCs w:val="24"/>
        </w:rPr>
        <w:t>–</w:t>
      </w:r>
      <w:r w:rsidR="00237649" w:rsidRPr="006F2F0D">
        <w:rPr>
          <w:rFonts w:ascii="Times New Roman" w:hAnsi="Times New Roman" w:cs="Times New Roman"/>
          <w:sz w:val="24"/>
          <w:szCs w:val="24"/>
        </w:rPr>
        <w:t xml:space="preserve">pattern of antioxidants </w:t>
      </w:r>
      <w:r w:rsidR="00B51F3D" w:rsidRPr="006F2F0D">
        <w:rPr>
          <w:rFonts w:ascii="Times New Roman" w:hAnsi="Times New Roman" w:cs="Times New Roman"/>
          <w:sz w:val="24"/>
          <w:szCs w:val="24"/>
        </w:rPr>
        <w:t>consider using antioxidants</w:t>
      </w:r>
      <w:r w:rsidR="002241B7" w:rsidRPr="006F2F0D">
        <w:rPr>
          <w:rFonts w:ascii="Times New Roman" w:hAnsi="Times New Roman" w:cs="Times New Roman" w:hint="eastAsia"/>
          <w:sz w:val="24"/>
          <w:szCs w:val="24"/>
        </w:rPr>
        <w:t>;</w:t>
      </w:r>
      <w:r w:rsidR="002241B7" w:rsidRPr="006F2F0D">
        <w:rPr>
          <w:rFonts w:ascii="Times New Roman" w:hAnsi="Times New Roman" w:cs="Times New Roman"/>
          <w:sz w:val="24"/>
          <w:szCs w:val="24"/>
        </w:rPr>
        <w:t xml:space="preserve"> </w:t>
      </w:r>
      <w:r w:rsidR="00550958" w:rsidRPr="006F2F0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50958" w:rsidRPr="006F2F0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50958" w:rsidRPr="006F2F0D">
        <w:rPr>
          <w:rFonts w:ascii="Times New Roman" w:hAnsi="Times New Roman" w:cs="Times New Roman"/>
          <w:sz w:val="24"/>
          <w:szCs w:val="24"/>
        </w:rPr>
        <w:t>)</w:t>
      </w:r>
      <w:r w:rsidR="0020068A" w:rsidRPr="006F2F0D">
        <w:rPr>
          <w:rFonts w:ascii="Times New Roman" w:hAnsi="Times New Roman" w:cs="Times New Roman"/>
          <w:sz w:val="24"/>
          <w:szCs w:val="24"/>
        </w:rPr>
        <w:t>,</w:t>
      </w:r>
      <w:r w:rsidR="002241B7" w:rsidRPr="006F2F0D">
        <w:rPr>
          <w:rFonts w:ascii="Times New Roman" w:hAnsi="Times New Roman" w:cs="Times New Roman"/>
          <w:sz w:val="24"/>
          <w:szCs w:val="24"/>
        </w:rPr>
        <w:t xml:space="preserve"> The </w:t>
      </w:r>
      <w:r w:rsidR="00B51F3D" w:rsidRPr="006F2F0D">
        <w:rPr>
          <w:rFonts w:ascii="Times New Roman" w:hAnsi="Times New Roman" w:cs="Times New Roman"/>
          <w:sz w:val="24"/>
          <w:szCs w:val="24"/>
        </w:rPr>
        <w:t>course duration of the use of antioxidants.</w:t>
      </w:r>
    </w:p>
    <w:p w14:paraId="1EC206E3" w14:textId="77777777" w:rsidR="00B260A3" w:rsidRPr="006F2F0D" w:rsidRDefault="00B260A3">
      <w:pPr>
        <w:rPr>
          <w:rFonts w:ascii="Times New Roman" w:hAnsi="Times New Roman" w:cs="Times New Roman"/>
          <w:sz w:val="24"/>
          <w:szCs w:val="24"/>
        </w:rPr>
      </w:pPr>
    </w:p>
    <w:sectPr w:rsidR="00B260A3" w:rsidRPr="006F2F0D" w:rsidSect="00047586">
      <w:footerReference w:type="default" r:id="rId9"/>
      <w:pgSz w:w="1756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099B3" w14:textId="77777777" w:rsidR="00AD70F5" w:rsidRDefault="00AD70F5" w:rsidP="00982FCA">
      <w:r>
        <w:separator/>
      </w:r>
    </w:p>
  </w:endnote>
  <w:endnote w:type="continuationSeparator" w:id="0">
    <w:p w14:paraId="74F89EA0" w14:textId="77777777" w:rsidR="00AD70F5" w:rsidRDefault="00AD70F5" w:rsidP="00982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721028"/>
      <w:docPartObj>
        <w:docPartGallery w:val="Page Numbers (Bottom of Page)"/>
        <w:docPartUnique/>
      </w:docPartObj>
    </w:sdtPr>
    <w:sdtEndPr/>
    <w:sdtContent>
      <w:p w14:paraId="7F84E484" w14:textId="2DAC6161" w:rsidR="00605BC7" w:rsidRDefault="00605B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6F03C7" w14:textId="77777777" w:rsidR="00605BC7" w:rsidRDefault="00605B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41736" w14:textId="77777777" w:rsidR="00AD70F5" w:rsidRDefault="00AD70F5" w:rsidP="00982FCA">
      <w:r>
        <w:separator/>
      </w:r>
    </w:p>
  </w:footnote>
  <w:footnote w:type="continuationSeparator" w:id="0">
    <w:p w14:paraId="3C31A437" w14:textId="77777777" w:rsidR="00AD70F5" w:rsidRDefault="00AD70F5" w:rsidP="00982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B00FA"/>
    <w:multiLevelType w:val="hybridMultilevel"/>
    <w:tmpl w:val="021ADD06"/>
    <w:lvl w:ilvl="0" w:tplc="D27EBE32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NDAztLQ0MzexMDNU0lEKTi0uzszPAykwNKsFALMs0bQtAAAA"/>
  </w:docVars>
  <w:rsids>
    <w:rsidRoot w:val="00263199"/>
    <w:rsid w:val="00001818"/>
    <w:rsid w:val="00013146"/>
    <w:rsid w:val="000266B7"/>
    <w:rsid w:val="00027592"/>
    <w:rsid w:val="00034579"/>
    <w:rsid w:val="00037774"/>
    <w:rsid w:val="00047586"/>
    <w:rsid w:val="000553BF"/>
    <w:rsid w:val="00065597"/>
    <w:rsid w:val="0006567B"/>
    <w:rsid w:val="0006770B"/>
    <w:rsid w:val="000749C6"/>
    <w:rsid w:val="00076D46"/>
    <w:rsid w:val="000849BB"/>
    <w:rsid w:val="000920D6"/>
    <w:rsid w:val="000C6CC4"/>
    <w:rsid w:val="000D3483"/>
    <w:rsid w:val="000F201E"/>
    <w:rsid w:val="000F25B8"/>
    <w:rsid w:val="000F39DE"/>
    <w:rsid w:val="000F7BCB"/>
    <w:rsid w:val="00105665"/>
    <w:rsid w:val="00107C35"/>
    <w:rsid w:val="00122B2A"/>
    <w:rsid w:val="001305EA"/>
    <w:rsid w:val="00131999"/>
    <w:rsid w:val="00136AED"/>
    <w:rsid w:val="00147FA7"/>
    <w:rsid w:val="00155377"/>
    <w:rsid w:val="00161C64"/>
    <w:rsid w:val="0016651F"/>
    <w:rsid w:val="00180FA3"/>
    <w:rsid w:val="00183074"/>
    <w:rsid w:val="001922CE"/>
    <w:rsid w:val="001932B3"/>
    <w:rsid w:val="001A0C3A"/>
    <w:rsid w:val="001A23DB"/>
    <w:rsid w:val="001A42D8"/>
    <w:rsid w:val="001A510D"/>
    <w:rsid w:val="001A5C59"/>
    <w:rsid w:val="001A7E3F"/>
    <w:rsid w:val="001C2F65"/>
    <w:rsid w:val="001C4CFA"/>
    <w:rsid w:val="001F5632"/>
    <w:rsid w:val="0020068A"/>
    <w:rsid w:val="002241B7"/>
    <w:rsid w:val="002370E2"/>
    <w:rsid w:val="00237649"/>
    <w:rsid w:val="00263199"/>
    <w:rsid w:val="00281771"/>
    <w:rsid w:val="002836B5"/>
    <w:rsid w:val="00285D98"/>
    <w:rsid w:val="002A70D2"/>
    <w:rsid w:val="002A7C69"/>
    <w:rsid w:val="002C633B"/>
    <w:rsid w:val="002C7039"/>
    <w:rsid w:val="002E2BD2"/>
    <w:rsid w:val="002F0B29"/>
    <w:rsid w:val="002F1FBA"/>
    <w:rsid w:val="002F4F07"/>
    <w:rsid w:val="00305A50"/>
    <w:rsid w:val="003108D2"/>
    <w:rsid w:val="003126E5"/>
    <w:rsid w:val="003129A9"/>
    <w:rsid w:val="00312CA7"/>
    <w:rsid w:val="00312F2F"/>
    <w:rsid w:val="00333E23"/>
    <w:rsid w:val="00336B64"/>
    <w:rsid w:val="003443BD"/>
    <w:rsid w:val="00351128"/>
    <w:rsid w:val="00355F12"/>
    <w:rsid w:val="00357359"/>
    <w:rsid w:val="00360070"/>
    <w:rsid w:val="003703E9"/>
    <w:rsid w:val="003938A7"/>
    <w:rsid w:val="003C5645"/>
    <w:rsid w:val="003D02BE"/>
    <w:rsid w:val="003D1586"/>
    <w:rsid w:val="003D3BD9"/>
    <w:rsid w:val="003E3467"/>
    <w:rsid w:val="003F1212"/>
    <w:rsid w:val="00400477"/>
    <w:rsid w:val="004068BB"/>
    <w:rsid w:val="00410F3D"/>
    <w:rsid w:val="0041537B"/>
    <w:rsid w:val="00416A61"/>
    <w:rsid w:val="004236FA"/>
    <w:rsid w:val="00424A4C"/>
    <w:rsid w:val="0043345E"/>
    <w:rsid w:val="00440663"/>
    <w:rsid w:val="0044306D"/>
    <w:rsid w:val="004514CF"/>
    <w:rsid w:val="00464A22"/>
    <w:rsid w:val="00487C6D"/>
    <w:rsid w:val="00494D18"/>
    <w:rsid w:val="004B2B3A"/>
    <w:rsid w:val="004B2FCE"/>
    <w:rsid w:val="004D4F29"/>
    <w:rsid w:val="004D66B3"/>
    <w:rsid w:val="004D729E"/>
    <w:rsid w:val="004E7B6B"/>
    <w:rsid w:val="004F4C54"/>
    <w:rsid w:val="00507EAC"/>
    <w:rsid w:val="0051477B"/>
    <w:rsid w:val="00525C95"/>
    <w:rsid w:val="00526D8F"/>
    <w:rsid w:val="00527E31"/>
    <w:rsid w:val="005338D2"/>
    <w:rsid w:val="00534B5B"/>
    <w:rsid w:val="00535BCA"/>
    <w:rsid w:val="0054193C"/>
    <w:rsid w:val="00546E05"/>
    <w:rsid w:val="00550958"/>
    <w:rsid w:val="00575402"/>
    <w:rsid w:val="005758B1"/>
    <w:rsid w:val="00577E39"/>
    <w:rsid w:val="005A023B"/>
    <w:rsid w:val="005B2D77"/>
    <w:rsid w:val="005D2441"/>
    <w:rsid w:val="005D6217"/>
    <w:rsid w:val="005F3312"/>
    <w:rsid w:val="0060030B"/>
    <w:rsid w:val="00605BC7"/>
    <w:rsid w:val="006120EA"/>
    <w:rsid w:val="006130E8"/>
    <w:rsid w:val="0061574E"/>
    <w:rsid w:val="0061635A"/>
    <w:rsid w:val="006165B0"/>
    <w:rsid w:val="00617DE4"/>
    <w:rsid w:val="0063588C"/>
    <w:rsid w:val="00635BDB"/>
    <w:rsid w:val="0064661D"/>
    <w:rsid w:val="00651B86"/>
    <w:rsid w:val="00652E0F"/>
    <w:rsid w:val="00661486"/>
    <w:rsid w:val="00662E92"/>
    <w:rsid w:val="006636CA"/>
    <w:rsid w:val="00670C2F"/>
    <w:rsid w:val="00671C27"/>
    <w:rsid w:val="006817FA"/>
    <w:rsid w:val="00683BBF"/>
    <w:rsid w:val="00685D89"/>
    <w:rsid w:val="006877AE"/>
    <w:rsid w:val="006D6D31"/>
    <w:rsid w:val="006D7D73"/>
    <w:rsid w:val="006E077A"/>
    <w:rsid w:val="006E09E5"/>
    <w:rsid w:val="006F2F0D"/>
    <w:rsid w:val="00704F3D"/>
    <w:rsid w:val="0071181B"/>
    <w:rsid w:val="00717544"/>
    <w:rsid w:val="0072502F"/>
    <w:rsid w:val="00756E65"/>
    <w:rsid w:val="00762C5A"/>
    <w:rsid w:val="00767DF9"/>
    <w:rsid w:val="007831D8"/>
    <w:rsid w:val="00787B94"/>
    <w:rsid w:val="007938D3"/>
    <w:rsid w:val="007A4E99"/>
    <w:rsid w:val="007A7FD9"/>
    <w:rsid w:val="007C0000"/>
    <w:rsid w:val="007C4EBF"/>
    <w:rsid w:val="007D2F44"/>
    <w:rsid w:val="007F2287"/>
    <w:rsid w:val="007F7D3D"/>
    <w:rsid w:val="0080706C"/>
    <w:rsid w:val="00811DD9"/>
    <w:rsid w:val="0081297D"/>
    <w:rsid w:val="00813FD7"/>
    <w:rsid w:val="00820BD4"/>
    <w:rsid w:val="0083054D"/>
    <w:rsid w:val="00833974"/>
    <w:rsid w:val="00855BC9"/>
    <w:rsid w:val="00871760"/>
    <w:rsid w:val="00876F80"/>
    <w:rsid w:val="0089340D"/>
    <w:rsid w:val="008A08E7"/>
    <w:rsid w:val="008C0339"/>
    <w:rsid w:val="008C49E9"/>
    <w:rsid w:val="008D6AE3"/>
    <w:rsid w:val="008E655E"/>
    <w:rsid w:val="008F2AED"/>
    <w:rsid w:val="009054B0"/>
    <w:rsid w:val="00905D41"/>
    <w:rsid w:val="00912A50"/>
    <w:rsid w:val="00935346"/>
    <w:rsid w:val="009456C0"/>
    <w:rsid w:val="00950AF8"/>
    <w:rsid w:val="00982FCA"/>
    <w:rsid w:val="00983F71"/>
    <w:rsid w:val="009A2CF4"/>
    <w:rsid w:val="009A2ED0"/>
    <w:rsid w:val="009A4DB5"/>
    <w:rsid w:val="009A60BE"/>
    <w:rsid w:val="009B0507"/>
    <w:rsid w:val="009D12D8"/>
    <w:rsid w:val="009D3F8C"/>
    <w:rsid w:val="009E53ED"/>
    <w:rsid w:val="009E5DB8"/>
    <w:rsid w:val="009E66CA"/>
    <w:rsid w:val="009F1C8F"/>
    <w:rsid w:val="00A0236B"/>
    <w:rsid w:val="00A02BDC"/>
    <w:rsid w:val="00A0733E"/>
    <w:rsid w:val="00A10D90"/>
    <w:rsid w:val="00A203CA"/>
    <w:rsid w:val="00A212EF"/>
    <w:rsid w:val="00A23613"/>
    <w:rsid w:val="00A319EE"/>
    <w:rsid w:val="00A33089"/>
    <w:rsid w:val="00A46308"/>
    <w:rsid w:val="00A46F67"/>
    <w:rsid w:val="00A53643"/>
    <w:rsid w:val="00A568B5"/>
    <w:rsid w:val="00A879A8"/>
    <w:rsid w:val="00AB257F"/>
    <w:rsid w:val="00AB5295"/>
    <w:rsid w:val="00AB63CF"/>
    <w:rsid w:val="00AC446F"/>
    <w:rsid w:val="00AC5C72"/>
    <w:rsid w:val="00AD1DED"/>
    <w:rsid w:val="00AD32B2"/>
    <w:rsid w:val="00AD70F5"/>
    <w:rsid w:val="00AE4636"/>
    <w:rsid w:val="00AE50ED"/>
    <w:rsid w:val="00AF7613"/>
    <w:rsid w:val="00B00C63"/>
    <w:rsid w:val="00B1402D"/>
    <w:rsid w:val="00B23CFD"/>
    <w:rsid w:val="00B260A3"/>
    <w:rsid w:val="00B401F0"/>
    <w:rsid w:val="00B51A62"/>
    <w:rsid w:val="00B51F3D"/>
    <w:rsid w:val="00B57EAA"/>
    <w:rsid w:val="00B608BE"/>
    <w:rsid w:val="00B67F39"/>
    <w:rsid w:val="00B74D72"/>
    <w:rsid w:val="00B8759E"/>
    <w:rsid w:val="00BA4860"/>
    <w:rsid w:val="00BB773F"/>
    <w:rsid w:val="00BC0C20"/>
    <w:rsid w:val="00BD3934"/>
    <w:rsid w:val="00BE613D"/>
    <w:rsid w:val="00BF326D"/>
    <w:rsid w:val="00BF7FC3"/>
    <w:rsid w:val="00C01691"/>
    <w:rsid w:val="00C06F4E"/>
    <w:rsid w:val="00C26024"/>
    <w:rsid w:val="00C26BD3"/>
    <w:rsid w:val="00C27D03"/>
    <w:rsid w:val="00C325C8"/>
    <w:rsid w:val="00C36BCE"/>
    <w:rsid w:val="00C37EB9"/>
    <w:rsid w:val="00C412C9"/>
    <w:rsid w:val="00C41F88"/>
    <w:rsid w:val="00C51A4D"/>
    <w:rsid w:val="00C60CD3"/>
    <w:rsid w:val="00C62D15"/>
    <w:rsid w:val="00C80D49"/>
    <w:rsid w:val="00C81B46"/>
    <w:rsid w:val="00C917DD"/>
    <w:rsid w:val="00C963A3"/>
    <w:rsid w:val="00CC50F7"/>
    <w:rsid w:val="00CE0F25"/>
    <w:rsid w:val="00CE1479"/>
    <w:rsid w:val="00CE5D75"/>
    <w:rsid w:val="00D11474"/>
    <w:rsid w:val="00D374D3"/>
    <w:rsid w:val="00D45B56"/>
    <w:rsid w:val="00D46CD1"/>
    <w:rsid w:val="00D551F8"/>
    <w:rsid w:val="00D8064C"/>
    <w:rsid w:val="00D918E3"/>
    <w:rsid w:val="00D9404F"/>
    <w:rsid w:val="00DA035D"/>
    <w:rsid w:val="00DA1E0B"/>
    <w:rsid w:val="00DC0351"/>
    <w:rsid w:val="00DC1C79"/>
    <w:rsid w:val="00DC60AA"/>
    <w:rsid w:val="00DD79FB"/>
    <w:rsid w:val="00DE705B"/>
    <w:rsid w:val="00DE7EEA"/>
    <w:rsid w:val="00DF2AEC"/>
    <w:rsid w:val="00E25E9E"/>
    <w:rsid w:val="00E338FA"/>
    <w:rsid w:val="00E37C2F"/>
    <w:rsid w:val="00E5633F"/>
    <w:rsid w:val="00E57B12"/>
    <w:rsid w:val="00E62374"/>
    <w:rsid w:val="00E74113"/>
    <w:rsid w:val="00E7523E"/>
    <w:rsid w:val="00E97039"/>
    <w:rsid w:val="00E97C26"/>
    <w:rsid w:val="00EA04EA"/>
    <w:rsid w:val="00EA177E"/>
    <w:rsid w:val="00EA4DFD"/>
    <w:rsid w:val="00EB34E3"/>
    <w:rsid w:val="00EB3EDD"/>
    <w:rsid w:val="00EC1EA8"/>
    <w:rsid w:val="00EC5A87"/>
    <w:rsid w:val="00EC71BB"/>
    <w:rsid w:val="00ED39BE"/>
    <w:rsid w:val="00ED6CDF"/>
    <w:rsid w:val="00F016DE"/>
    <w:rsid w:val="00F1429F"/>
    <w:rsid w:val="00F1793D"/>
    <w:rsid w:val="00F25196"/>
    <w:rsid w:val="00F252A3"/>
    <w:rsid w:val="00F25D6C"/>
    <w:rsid w:val="00F344AE"/>
    <w:rsid w:val="00F3793C"/>
    <w:rsid w:val="00F52567"/>
    <w:rsid w:val="00F54CA9"/>
    <w:rsid w:val="00F704D2"/>
    <w:rsid w:val="00FA4466"/>
    <w:rsid w:val="00FB095F"/>
    <w:rsid w:val="00FD07B1"/>
    <w:rsid w:val="00FD1AB2"/>
    <w:rsid w:val="00FD26A7"/>
    <w:rsid w:val="00FD683D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A7D94"/>
  <w15:chartTrackingRefBased/>
  <w15:docId w15:val="{2206B5B1-6CB8-4D81-A192-2160CBDE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120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57B12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82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FCA"/>
    <w:rPr>
      <w:sz w:val="18"/>
      <w:szCs w:val="18"/>
    </w:rPr>
  </w:style>
  <w:style w:type="table" w:styleId="a8">
    <w:name w:val="Table Grid"/>
    <w:basedOn w:val="a1"/>
    <w:uiPriority w:val="39"/>
    <w:rsid w:val="003573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762C5A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6120E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DC035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C035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C0351"/>
  </w:style>
  <w:style w:type="paragraph" w:styleId="ad">
    <w:name w:val="annotation subject"/>
    <w:basedOn w:val="ab"/>
    <w:next w:val="ab"/>
    <w:link w:val="ae"/>
    <w:uiPriority w:val="99"/>
    <w:semiHidden/>
    <w:unhideWhenUsed/>
    <w:rsid w:val="00DC035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C0351"/>
    <w:rPr>
      <w:b/>
      <w:bCs/>
    </w:rPr>
  </w:style>
  <w:style w:type="paragraph" w:styleId="af">
    <w:name w:val="List Paragraph"/>
    <w:basedOn w:val="a"/>
    <w:uiPriority w:val="34"/>
    <w:qFormat/>
    <w:rsid w:val="006E077A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9A2C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183074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183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4</TotalTime>
  <Pages>15</Pages>
  <Words>1872</Words>
  <Characters>10673</Characters>
  <Application>Microsoft Office Word</Application>
  <DocSecurity>0</DocSecurity>
  <Lines>88</Lines>
  <Paragraphs>25</Paragraphs>
  <ScaleCrop>false</ScaleCrop>
  <Company/>
  <LinksUpToDate>false</LinksUpToDate>
  <CharactersWithSpaces>1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周</dc:creator>
  <cp:keywords/>
  <dc:description/>
  <cp:lastModifiedBy>莹 周</cp:lastModifiedBy>
  <cp:revision>229</cp:revision>
  <dcterms:created xsi:type="dcterms:W3CDTF">2021-03-07T08:40:00Z</dcterms:created>
  <dcterms:modified xsi:type="dcterms:W3CDTF">2022-01-29T11:18:00Z</dcterms:modified>
</cp:coreProperties>
</file>